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DEF31" w14:textId="5D705E18" w:rsidR="00BD2CF4" w:rsidRPr="00F56DEB" w:rsidRDefault="00BD2CF4" w:rsidP="00BD2CF4">
      <w:pPr>
        <w:spacing w:line="480" w:lineRule="auto"/>
        <w:rPr>
          <w:rStyle w:val="IntenseEmphasis"/>
          <w:lang w:val="en-GB"/>
        </w:rPr>
      </w:pPr>
      <w:r w:rsidRPr="00F56DEB">
        <w:rPr>
          <w:rStyle w:val="IntenseEmphasis"/>
          <w:lang w:val="en-GB"/>
        </w:rPr>
        <w:t>Supplementa</w:t>
      </w:r>
      <w:r w:rsidR="003E2347">
        <w:rPr>
          <w:rStyle w:val="IntenseEmphasis"/>
          <w:lang w:val="en-GB"/>
        </w:rPr>
        <w:t>l</w:t>
      </w:r>
      <w:r w:rsidRPr="00F56DEB">
        <w:rPr>
          <w:rStyle w:val="IntenseEmphasis"/>
          <w:lang w:val="en-GB"/>
        </w:rPr>
        <w:t xml:space="preserve"> material</w:t>
      </w:r>
      <w:r w:rsidR="003E2347">
        <w:rPr>
          <w:rStyle w:val="IntenseEmphasis"/>
          <w:lang w:val="en-GB"/>
        </w:rPr>
        <w:t xml:space="preserve"> – Tables S1-S15 and Figures S1 and S2</w:t>
      </w:r>
    </w:p>
    <w:p w14:paraId="4F9DF9A0" w14:textId="0284CD8D" w:rsidR="00BD2CF4" w:rsidRDefault="00BD2CF4" w:rsidP="00BD2CF4">
      <w:pPr>
        <w:spacing w:line="480" w:lineRule="auto"/>
        <w:rPr>
          <w:sz w:val="18"/>
          <w:szCs w:val="18"/>
          <w:lang w:val="en-US"/>
        </w:rPr>
      </w:pPr>
      <w:r>
        <w:rPr>
          <w:rFonts w:cstheme="minorHAnsi"/>
          <w:b/>
          <w:bCs/>
          <w:lang w:val="en-GB"/>
        </w:rPr>
        <w:t xml:space="preserve">Table </w:t>
      </w:r>
      <w:r w:rsidR="007817C6">
        <w:rPr>
          <w:rFonts w:cstheme="minorHAnsi"/>
          <w:b/>
          <w:bCs/>
          <w:lang w:val="en-GB"/>
        </w:rPr>
        <w:t>S</w:t>
      </w:r>
      <w:r>
        <w:rPr>
          <w:rFonts w:cstheme="minorHAnsi"/>
          <w:b/>
          <w:bCs/>
          <w:lang w:val="en-GB"/>
        </w:rPr>
        <w:t xml:space="preserve">1: Overview of statistically significant risk factors for the whole study period, Periods A and B, </w:t>
      </w:r>
      <w:proofErr w:type="spellStart"/>
      <w:r>
        <w:rPr>
          <w:rFonts w:cstheme="minorHAnsi"/>
          <w:b/>
          <w:bCs/>
          <w:lang w:val="en-GB"/>
        </w:rPr>
        <w:t>summerwave</w:t>
      </w:r>
      <w:proofErr w:type="spellEnd"/>
      <w:r>
        <w:rPr>
          <w:rFonts w:cstheme="minorHAnsi"/>
          <w:b/>
          <w:bCs/>
          <w:lang w:val="en-GB"/>
        </w:rPr>
        <w:t xml:space="preserve"> and </w:t>
      </w:r>
      <w:proofErr w:type="spellStart"/>
      <w:r>
        <w:rPr>
          <w:rFonts w:cstheme="minorHAnsi"/>
          <w:b/>
          <w:bCs/>
          <w:lang w:val="en-GB"/>
        </w:rPr>
        <w:t>fallwave</w:t>
      </w:r>
      <w:proofErr w:type="spellEnd"/>
      <w:r>
        <w:rPr>
          <w:rFonts w:cstheme="minorHAnsi"/>
          <w:b/>
          <w:bCs/>
          <w:lang w:val="en-GB"/>
        </w:rPr>
        <w:t xml:space="preserve">. </w:t>
      </w:r>
      <w:r w:rsidRPr="00B74CAA">
        <w:rPr>
          <w:b/>
          <w:bCs/>
          <w:lang w:val="en-US"/>
        </w:rPr>
        <w:t>A pink arrow (</w:t>
      </w:r>
      <w:r w:rsidRPr="003911CD">
        <w:rPr>
          <w:rFonts w:cstheme="minorHAnsi"/>
          <w:color w:val="FF33CC"/>
          <w:lang w:val="en-US"/>
        </w:rPr>
        <w:t>↑</w:t>
      </w:r>
      <w:r w:rsidRPr="00B74CAA">
        <w:rPr>
          <w:b/>
          <w:bCs/>
          <w:lang w:val="en-US"/>
        </w:rPr>
        <w:t>)</w:t>
      </w:r>
      <w:r w:rsidRPr="003911CD">
        <w:rPr>
          <w:lang w:val="en-US"/>
        </w:rPr>
        <w:t xml:space="preserve"> </w:t>
      </w:r>
      <w:r w:rsidRPr="00B74CAA">
        <w:rPr>
          <w:b/>
          <w:bCs/>
          <w:lang w:val="en-US"/>
        </w:rPr>
        <w:t>indicates symptomatic cases versus symptomatic controls. A purple arrow (</w:t>
      </w:r>
      <w:r w:rsidRPr="003911CD">
        <w:rPr>
          <w:rFonts w:cstheme="minorHAnsi"/>
          <w:color w:val="9966FF"/>
          <w:lang w:val="en-US"/>
        </w:rPr>
        <w:t>↑</w:t>
      </w:r>
      <w:r w:rsidRPr="00B74CAA">
        <w:rPr>
          <w:rFonts w:cstheme="minorHAnsi"/>
          <w:b/>
          <w:bCs/>
          <w:lang w:val="en-US"/>
        </w:rPr>
        <w:t>)</w:t>
      </w:r>
      <w:r w:rsidRPr="003911CD">
        <w:rPr>
          <w:rFonts w:cstheme="minorHAnsi"/>
          <w:lang w:val="en-US"/>
        </w:rPr>
        <w:t xml:space="preserve"> </w:t>
      </w:r>
      <w:r w:rsidRPr="00B74CAA">
        <w:rPr>
          <w:rFonts w:cstheme="minorHAnsi"/>
          <w:b/>
          <w:bCs/>
          <w:lang w:val="en-US"/>
        </w:rPr>
        <w:t>indicates symptomatic cases versus asymptomatic controls. An upward arrow (</w:t>
      </w:r>
      <w:r w:rsidRPr="00B74CAA">
        <w:rPr>
          <w:rFonts w:cstheme="minorHAnsi"/>
          <w:b/>
          <w:bCs/>
          <w:color w:val="FF33CC"/>
          <w:lang w:val="en-US"/>
        </w:rPr>
        <w:t>↑</w:t>
      </w:r>
      <w:r w:rsidRPr="00B74CAA">
        <w:rPr>
          <w:rFonts w:cstheme="minorHAnsi"/>
          <w:b/>
          <w:bCs/>
          <w:lang w:val="en-US"/>
        </w:rPr>
        <w:t>) indicates a statistically significant risk factor. An downward arrow (</w:t>
      </w:r>
      <w:r w:rsidRPr="003911CD">
        <w:rPr>
          <w:rFonts w:cstheme="minorHAnsi"/>
          <w:color w:val="FF33CC"/>
          <w:lang w:val="en-US"/>
        </w:rPr>
        <w:t>↓</w:t>
      </w:r>
      <w:r w:rsidRPr="00B74CAA">
        <w:rPr>
          <w:rFonts w:cstheme="minorHAnsi"/>
          <w:b/>
          <w:bCs/>
          <w:lang w:val="en-US"/>
        </w:rPr>
        <w:t>)</w:t>
      </w:r>
      <w:r w:rsidRPr="003911CD">
        <w:rPr>
          <w:rFonts w:cstheme="minorHAnsi"/>
          <w:lang w:val="en-US"/>
        </w:rPr>
        <w:t xml:space="preserve"> </w:t>
      </w:r>
      <w:r w:rsidRPr="00B74CAA">
        <w:rPr>
          <w:rFonts w:cstheme="minorHAnsi"/>
          <w:b/>
          <w:bCs/>
          <w:lang w:val="en-US"/>
        </w:rPr>
        <w:t>indicates a statistically significant protective factor.</w:t>
      </w:r>
      <w:r w:rsidRPr="00B74CAA">
        <w:rPr>
          <w:rFonts w:cstheme="minorHAnsi"/>
          <w:b/>
          <w:bCs/>
          <w:sz w:val="18"/>
          <w:szCs w:val="18"/>
          <w:lang w:val="en-US"/>
        </w:rPr>
        <w:t xml:space="preserve"> </w:t>
      </w:r>
    </w:p>
    <w:p w14:paraId="7A7E57B9" w14:textId="77777777" w:rsidR="00BD2CF4" w:rsidRPr="003911CD" w:rsidRDefault="00BD2CF4" w:rsidP="00BD2CF4">
      <w:pPr>
        <w:spacing w:after="0" w:line="480" w:lineRule="auto"/>
        <w:rPr>
          <w:rFonts w:cstheme="minorHAnsi"/>
          <w:b/>
          <w:bCs/>
          <w:lang w:val="en-US"/>
        </w:rPr>
      </w:pPr>
    </w:p>
    <w:tbl>
      <w:tblPr>
        <w:tblStyle w:val="TableGrid"/>
        <w:tblW w:w="14601" w:type="dxa"/>
        <w:tblLook w:val="04A0" w:firstRow="1" w:lastRow="0" w:firstColumn="1" w:lastColumn="0" w:noHBand="0" w:noVBand="1"/>
      </w:tblPr>
      <w:tblGrid>
        <w:gridCol w:w="6237"/>
        <w:gridCol w:w="1418"/>
        <w:gridCol w:w="1559"/>
        <w:gridCol w:w="1843"/>
        <w:gridCol w:w="1701"/>
        <w:gridCol w:w="1843"/>
      </w:tblGrid>
      <w:tr w:rsidR="00BD2CF4" w14:paraId="74C6B76C" w14:textId="77777777" w:rsidTr="00552D55"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F843EC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b/>
                <w:bCs/>
                <w:color w:val="9966FF"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Risk facto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52AE57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Whole Study perio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F7383E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Period 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3566EF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Period 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BAB273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b/>
                <w:bCs/>
                <w:lang w:val="en-GB"/>
              </w:rPr>
            </w:pPr>
            <w:proofErr w:type="spellStart"/>
            <w:r>
              <w:rPr>
                <w:rFonts w:cstheme="minorHAnsi"/>
                <w:b/>
                <w:bCs/>
                <w:lang w:val="en-GB"/>
              </w:rPr>
              <w:t>Summerwav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5C8E2A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b/>
                <w:bCs/>
                <w:lang w:val="en-GB"/>
              </w:rPr>
            </w:pPr>
            <w:proofErr w:type="spellStart"/>
            <w:r>
              <w:rPr>
                <w:rFonts w:cstheme="minorHAnsi"/>
                <w:b/>
                <w:bCs/>
                <w:lang w:val="en-GB"/>
              </w:rPr>
              <w:t>Fallwave</w:t>
            </w:r>
            <w:proofErr w:type="spellEnd"/>
          </w:p>
        </w:tc>
      </w:tr>
      <w:tr w:rsidR="00BD2CF4" w14:paraId="39E06722" w14:textId="77777777" w:rsidTr="00552D55"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77A618" w14:textId="77777777" w:rsidR="00BD2CF4" w:rsidRDefault="00BD2CF4" w:rsidP="00552D55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2BA3F0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1 June 2021- 28 February 202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3CF107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 June 2021 – 3 October 202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F74DEB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4 October 2021 - 2 January 202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7508F0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8 June 2021 – 2 August 202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E4AD7D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4 October 2021 – 20 December 2021</w:t>
            </w:r>
          </w:p>
        </w:tc>
      </w:tr>
      <w:tr w:rsidR="00BD2CF4" w14:paraId="4A5C4FA1" w14:textId="77777777" w:rsidTr="00552D55"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E14B35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Total household siz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0F1184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1F9FBC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3FE4A3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30612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7CDDF8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14:paraId="2A3AF923" w14:textId="77777777" w:rsidTr="00552D55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267B9D7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 (ref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0514B96" w14:textId="77777777" w:rsidR="00BD2CF4" w:rsidRDefault="00BD2CF4" w:rsidP="00552D55">
            <w:pPr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9CDBB91" w14:textId="77777777" w:rsidR="00BD2CF4" w:rsidRDefault="00BD2CF4" w:rsidP="00552D55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A1901A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221AFA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71A105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14:paraId="42A6BD8F" w14:textId="77777777" w:rsidTr="00552D55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746FA9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-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EC65DD" w14:textId="77777777" w:rsidR="00BD2CF4" w:rsidRDefault="00BD2CF4" w:rsidP="00552D55">
            <w:pPr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0C7CFE" w14:textId="77777777" w:rsidR="00BD2CF4" w:rsidRDefault="00BD2CF4" w:rsidP="00552D55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23EE79" w14:textId="77777777" w:rsidR="00BD2CF4" w:rsidRDefault="00BD2CF4" w:rsidP="00552D55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805565" w14:textId="77777777" w:rsidR="00BD2CF4" w:rsidRDefault="00BD2CF4" w:rsidP="00552D55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5901CD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14:paraId="0B1963EC" w14:textId="77777777" w:rsidTr="00552D55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1C2F79C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FA1DB48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color w:val="FFCC66"/>
                <w:lang w:val="en-GB"/>
              </w:rPr>
            </w:pPr>
            <w:r>
              <w:rPr>
                <w:rFonts w:cstheme="minorHAnsi"/>
                <w:color w:val="FF33CC"/>
                <w:lang w:val="en-GB"/>
              </w:rPr>
              <w:t>↑</w:t>
            </w:r>
            <w:r>
              <w:rPr>
                <w:rFonts w:cstheme="minorHAnsi"/>
                <w:color w:val="9966FF"/>
                <w:lang w:val="en-GB"/>
              </w:rPr>
              <w:t>↑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F666186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color w:val="9966FF"/>
                <w:lang w:val="en-GB"/>
              </w:rPr>
              <w:t>↑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5B84200" w14:textId="77777777" w:rsidR="00BD2CF4" w:rsidRDefault="00BD2CF4" w:rsidP="00552D55">
            <w:pPr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8C8B844" w14:textId="77777777" w:rsidR="00BD2CF4" w:rsidRDefault="00BD2CF4" w:rsidP="00552D55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51E05F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14:paraId="1B1ADDDB" w14:textId="77777777" w:rsidTr="00552D55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1B0C2E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Living with children 0-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AF2A6F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FBC97B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6D2F8C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C61316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D6E4F8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14:paraId="441FE1E2" w14:textId="77777777" w:rsidTr="00552D55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0BDD347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o (ref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D5F37E4" w14:textId="77777777" w:rsidR="00BD2CF4" w:rsidRDefault="00BD2CF4" w:rsidP="00552D55">
            <w:pPr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8EFEB4A" w14:textId="77777777" w:rsidR="00BD2CF4" w:rsidRDefault="00BD2CF4" w:rsidP="00552D55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2237F7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CA06DF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769ADD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14:paraId="3911F47D" w14:textId="77777777" w:rsidTr="00552D55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296D87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5B8006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color w:val="9966FF"/>
                <w:lang w:val="en-GB"/>
              </w:rPr>
              <w:t>↑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B57EC" w14:textId="77777777" w:rsidR="00BD2CF4" w:rsidRDefault="00BD2CF4" w:rsidP="00552D55">
            <w:pPr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78C83D" w14:textId="77777777" w:rsidR="00BD2CF4" w:rsidRDefault="00BD2CF4" w:rsidP="00552D55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A674ED" w14:textId="77777777" w:rsidR="00BD2CF4" w:rsidRDefault="00BD2CF4" w:rsidP="00552D55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E05462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14:paraId="066722FF" w14:textId="77777777" w:rsidTr="00552D55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0DD44CB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Living with children 13-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A4D578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9E3F81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F6EDD0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0E1603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6F3593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14:paraId="2F93DFB9" w14:textId="77777777" w:rsidTr="00552D55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B634E7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o (ref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185877" w14:textId="77777777" w:rsidR="00BD2CF4" w:rsidRDefault="00BD2CF4" w:rsidP="00552D55">
            <w:pPr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0678D7" w14:textId="77777777" w:rsidR="00BD2CF4" w:rsidRDefault="00BD2CF4" w:rsidP="00552D55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569F01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1ECD77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BD41D9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14:paraId="6FE6F232" w14:textId="77777777" w:rsidTr="00552D55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6FA9765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68ED9B4" w14:textId="77777777" w:rsidR="00BD2CF4" w:rsidRDefault="00BD2CF4" w:rsidP="00552D55">
            <w:pPr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142AA55" w14:textId="77777777" w:rsidR="00BD2CF4" w:rsidRDefault="00BD2CF4" w:rsidP="00552D55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58D2D7C" w14:textId="77777777" w:rsidR="00BD2CF4" w:rsidRDefault="00BD2CF4" w:rsidP="00552D55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416C723" w14:textId="77777777" w:rsidR="00BD2CF4" w:rsidRDefault="00BD2CF4" w:rsidP="00552D55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E2626F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14:paraId="7A243F92" w14:textId="77777777" w:rsidTr="00552D55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E65902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Healthcare work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F16A7B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8ED8D6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214FA7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F97F34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91B6F3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14:paraId="01A5C31E" w14:textId="77777777" w:rsidTr="00552D55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BA7C630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o (ref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E6B0CE8" w14:textId="77777777" w:rsidR="00BD2CF4" w:rsidRDefault="00BD2CF4" w:rsidP="00552D55">
            <w:pPr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BDB0894" w14:textId="77777777" w:rsidR="00BD2CF4" w:rsidRDefault="00BD2CF4" w:rsidP="00552D55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E50FFA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A2A730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F4AD35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14:paraId="52B92926" w14:textId="77777777" w:rsidTr="00552D55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F3B08ED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6D23A53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color w:val="FF33CC"/>
                <w:lang w:val="en-GB"/>
              </w:rPr>
              <w:t>↑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A14595E" w14:textId="77777777" w:rsidR="00BD2CF4" w:rsidRDefault="00BD2CF4" w:rsidP="00552D55">
            <w:pPr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9B55579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color w:val="FF33CC"/>
                <w:lang w:val="en-GB"/>
              </w:rPr>
              <w:t>↑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C9CD322" w14:textId="77777777" w:rsidR="00BD2CF4" w:rsidRDefault="00BD2CF4" w:rsidP="00552D55">
            <w:pPr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75C8078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color w:val="FF33CC"/>
                <w:lang w:val="en-GB"/>
              </w:rPr>
              <w:t>↑</w:t>
            </w:r>
          </w:p>
        </w:tc>
      </w:tr>
      <w:tr w:rsidR="00BD2CF4" w:rsidRPr="003E2347" w14:paraId="0D1D8B2A" w14:textId="77777777" w:rsidTr="00552D55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46C816E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ays went to work/stu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AE1EA4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DA76EF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118451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0DFAEF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605EB0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3E2347" w14:paraId="7B050C84" w14:textId="77777777" w:rsidTr="00552D55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707C3C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id not go to work/study (ref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AE98F" w14:textId="77777777" w:rsidR="00BD2CF4" w:rsidRDefault="00BD2CF4" w:rsidP="00552D55">
            <w:pPr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BECBAC" w14:textId="77777777" w:rsidR="00BD2CF4" w:rsidRPr="008222E5" w:rsidRDefault="00BD2CF4" w:rsidP="00552D55">
            <w:pPr>
              <w:rPr>
                <w:sz w:val="20"/>
                <w:szCs w:val="20"/>
                <w:lang w:val="en-US"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984C38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B0C5CE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A131ED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14:paraId="57E4DD7A" w14:textId="77777777" w:rsidTr="00552D55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BBE0ADF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1-5 day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4B3BFE4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color w:val="FF33CC"/>
                <w:lang w:val="en-GB"/>
              </w:rPr>
              <w:t>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ED54E1E" w14:textId="77777777" w:rsidR="00BD2CF4" w:rsidRDefault="00BD2CF4" w:rsidP="00552D55">
            <w:pPr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822A8E4" w14:textId="77777777" w:rsidR="00BD2CF4" w:rsidRDefault="00BD2CF4" w:rsidP="00552D55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4B6246C" w14:textId="77777777" w:rsidR="00BD2CF4" w:rsidRDefault="00BD2CF4" w:rsidP="00552D55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A004CC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14:paraId="5CD16D20" w14:textId="77777777" w:rsidTr="00552D55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116339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-10 day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182346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color w:val="FF33CC"/>
                <w:lang w:val="en-GB"/>
              </w:rPr>
              <w:t>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0E1CA8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color w:val="FF33CC"/>
                <w:lang w:val="en-GB"/>
              </w:rPr>
              <w:t>↓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6E3CE9" w14:textId="77777777" w:rsidR="00BD2CF4" w:rsidRDefault="00BD2CF4" w:rsidP="00552D55">
            <w:pPr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23955A" w14:textId="77777777" w:rsidR="00BD2CF4" w:rsidRDefault="00BD2CF4" w:rsidP="00552D55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258E51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14:paraId="6B6B4BFE" w14:textId="77777777" w:rsidTr="00552D55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9544B33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lastRenderedPageBreak/>
              <w:t>10+ day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1D5D6EA" w14:textId="77777777" w:rsidR="00BD2CF4" w:rsidRDefault="00BD2CF4" w:rsidP="00552D55">
            <w:pPr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3A2C4B8" w14:textId="77777777" w:rsidR="00BD2CF4" w:rsidRDefault="00BD2CF4" w:rsidP="00552D55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661AE64" w14:textId="77777777" w:rsidR="00BD2CF4" w:rsidRDefault="00BD2CF4" w:rsidP="00552D55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C6C3395" w14:textId="77777777" w:rsidR="00BD2CF4" w:rsidRDefault="00BD2CF4" w:rsidP="00552D55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039B57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3E2347" w14:paraId="6BDD6233" w14:textId="77777777" w:rsidTr="00552D55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4F44FD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oes not have to go to work/stu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165F2D" w14:textId="77777777" w:rsidR="00BD2CF4" w:rsidRDefault="00BD2CF4" w:rsidP="00552D55">
            <w:pPr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4DFCD6" w14:textId="77777777" w:rsidR="00BD2CF4" w:rsidRPr="008222E5" w:rsidRDefault="00BD2CF4" w:rsidP="00552D55">
            <w:pPr>
              <w:rPr>
                <w:sz w:val="20"/>
                <w:szCs w:val="20"/>
                <w:lang w:val="en-US"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E9A67C" w14:textId="77777777" w:rsidR="00BD2CF4" w:rsidRPr="008222E5" w:rsidRDefault="00BD2CF4" w:rsidP="00552D55">
            <w:pPr>
              <w:rPr>
                <w:sz w:val="20"/>
                <w:szCs w:val="20"/>
                <w:lang w:val="en-US"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A4CFEB" w14:textId="77777777" w:rsidR="00BD2CF4" w:rsidRPr="008222E5" w:rsidRDefault="00BD2CF4" w:rsidP="00552D55">
            <w:pPr>
              <w:rPr>
                <w:sz w:val="20"/>
                <w:szCs w:val="20"/>
                <w:lang w:val="en-US"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C9415D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14:paraId="718E60F9" w14:textId="77777777" w:rsidTr="00552D55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70D416E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ontacts at work/stu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93D906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F9A0A2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943E71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2C5BDB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CC9C21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14:paraId="60F76265" w14:textId="77777777" w:rsidTr="00552D55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E2B1921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 contacts (ref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66FFDC0" w14:textId="77777777" w:rsidR="00BD2CF4" w:rsidRDefault="00BD2CF4" w:rsidP="00552D55">
            <w:pPr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16684D8" w14:textId="77777777" w:rsidR="00BD2CF4" w:rsidRDefault="00BD2CF4" w:rsidP="00552D55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0320FE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1597E7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71347D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14:paraId="3E34C843" w14:textId="77777777" w:rsidTr="00552D55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D86A55F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-4 contac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182D77A" w14:textId="77777777" w:rsidR="00BD2CF4" w:rsidRDefault="00BD2CF4" w:rsidP="00552D55">
            <w:pPr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3910C02" w14:textId="77777777" w:rsidR="00BD2CF4" w:rsidRDefault="00BD2CF4" w:rsidP="00552D55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E867468" w14:textId="77777777" w:rsidR="00BD2CF4" w:rsidRDefault="00BD2CF4" w:rsidP="00552D55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72C8A4B" w14:textId="77777777" w:rsidR="00BD2CF4" w:rsidRDefault="00BD2CF4" w:rsidP="00552D55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C22C93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14:paraId="3A20612B" w14:textId="77777777" w:rsidTr="00552D55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9F38969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-9 contac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EEB372B" w14:textId="77777777" w:rsidR="00BD2CF4" w:rsidRDefault="00BD2CF4" w:rsidP="00552D55">
            <w:pPr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0B0450A" w14:textId="77777777" w:rsidR="00BD2CF4" w:rsidRDefault="00BD2CF4" w:rsidP="00552D55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5555100" w14:textId="77777777" w:rsidR="00BD2CF4" w:rsidRDefault="00BD2CF4" w:rsidP="00552D55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511219A" w14:textId="77777777" w:rsidR="00BD2CF4" w:rsidRDefault="00BD2CF4" w:rsidP="00552D55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42E38C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14:paraId="190806A3" w14:textId="77777777" w:rsidTr="00552D55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73C6EB0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-19 contac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46F1507" w14:textId="77777777" w:rsidR="00BD2CF4" w:rsidRDefault="00BD2CF4" w:rsidP="00552D55">
            <w:pPr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4868523" w14:textId="77777777" w:rsidR="00BD2CF4" w:rsidRDefault="00BD2CF4" w:rsidP="00552D55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7AE5027" w14:textId="77777777" w:rsidR="00BD2CF4" w:rsidRDefault="00BD2CF4" w:rsidP="00552D55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545CA19" w14:textId="77777777" w:rsidR="00BD2CF4" w:rsidRDefault="00BD2CF4" w:rsidP="00552D55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670A6E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14:paraId="21C4518A" w14:textId="77777777" w:rsidTr="00552D55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3F36B9C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0 or more contac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C743C0E" w14:textId="77777777" w:rsidR="00BD2CF4" w:rsidRDefault="00BD2CF4" w:rsidP="00552D55">
            <w:pPr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230ACA4" w14:textId="77777777" w:rsidR="00BD2CF4" w:rsidRDefault="00BD2CF4" w:rsidP="00552D55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05BFB54" w14:textId="77777777" w:rsidR="00BD2CF4" w:rsidRDefault="00BD2CF4" w:rsidP="00552D55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3C580A2" w14:textId="77777777" w:rsidR="00BD2CF4" w:rsidRDefault="00BD2CF4" w:rsidP="00552D55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E4ACC2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14:paraId="3A20626D" w14:textId="77777777" w:rsidTr="00552D55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378E46B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Visited busy indoor location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DF82B6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A64F8A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464FA7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6A906F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33D934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14:paraId="363285C1" w14:textId="77777777" w:rsidTr="00552D55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76CD4D4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o (ref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52D8BB3" w14:textId="77777777" w:rsidR="00BD2CF4" w:rsidRDefault="00BD2CF4" w:rsidP="00552D55">
            <w:pPr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F554531" w14:textId="77777777" w:rsidR="00BD2CF4" w:rsidRDefault="00BD2CF4" w:rsidP="00552D55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4C49AF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B3932B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21B53B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14:paraId="7242C727" w14:textId="77777777" w:rsidTr="00552D55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B42177A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18B7F68" w14:textId="77777777" w:rsidR="00BD2CF4" w:rsidRDefault="00BD2CF4" w:rsidP="00552D55">
            <w:pPr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FA39BB0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color w:val="FF33CC"/>
                <w:lang w:val="en-GB"/>
              </w:rPr>
              <w:t>↑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2987FC9" w14:textId="77777777" w:rsidR="00BD2CF4" w:rsidRDefault="00BD2CF4" w:rsidP="00552D55">
            <w:pPr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F6B1B7D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color w:val="FF33CC"/>
                <w:lang w:val="en-GB"/>
              </w:rPr>
              <w:t>↑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0A393E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14:paraId="7684D3A0" w14:textId="77777777" w:rsidTr="00552D55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6DF15E3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Visited busy outdoor location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575C8A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85E104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1629DA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504A0A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354429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14:paraId="0042A70E" w14:textId="77777777" w:rsidTr="00552D55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0B78F31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o (ref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CFD448E" w14:textId="77777777" w:rsidR="00BD2CF4" w:rsidRDefault="00BD2CF4" w:rsidP="00552D55">
            <w:pPr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B3C0229" w14:textId="77777777" w:rsidR="00BD2CF4" w:rsidRDefault="00BD2CF4" w:rsidP="00552D55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2B9B0F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E8892E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E397C8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14:paraId="29FAE77F" w14:textId="77777777" w:rsidTr="00552D55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80F7DEF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55EF5FF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color w:val="FF33CC"/>
                <w:lang w:val="en-GB"/>
              </w:rPr>
              <w:t>↑</w:t>
            </w:r>
            <w:r>
              <w:rPr>
                <w:rFonts w:cstheme="minorHAnsi"/>
                <w:color w:val="9966FF"/>
                <w:lang w:val="en-GB"/>
              </w:rPr>
              <w:t>↑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70FF403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color w:val="FF33CC"/>
                <w:lang w:val="en-GB"/>
              </w:rPr>
              <w:t>↑</w:t>
            </w:r>
            <w:r>
              <w:rPr>
                <w:rFonts w:cstheme="minorHAnsi"/>
                <w:color w:val="9966FF"/>
                <w:lang w:val="en-GB"/>
              </w:rPr>
              <w:t>↑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A10E1DE" w14:textId="77777777" w:rsidR="00BD2CF4" w:rsidRDefault="00BD2CF4" w:rsidP="00552D55">
            <w:pPr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4B5E622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color w:val="FF33CC"/>
                <w:lang w:val="en-GB"/>
              </w:rPr>
              <w:t>↑</w:t>
            </w:r>
            <w:r>
              <w:rPr>
                <w:rFonts w:cstheme="minorHAnsi"/>
                <w:color w:val="9966FF"/>
                <w:lang w:val="en-GB"/>
              </w:rPr>
              <w:t>↑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4A49B8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3E2347" w14:paraId="3A472438" w14:textId="77777777" w:rsidTr="00552D55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98FA9D6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Wore a facemask outside the ho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734126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971071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5E9D63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C8ACBE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97BD54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14:paraId="56FC2897" w14:textId="77777777" w:rsidTr="00552D55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64556FA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lways/Mostly (ref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D269E78" w14:textId="77777777" w:rsidR="00BD2CF4" w:rsidRDefault="00BD2CF4" w:rsidP="00552D55">
            <w:pPr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D9A3FC8" w14:textId="77777777" w:rsidR="00BD2CF4" w:rsidRDefault="00BD2CF4" w:rsidP="00552D55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8D9B7E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9327AF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66489B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14:paraId="75358997" w14:textId="77777777" w:rsidTr="00552D55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2AE113C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ometimes/Rarely/Nev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AD7DF40" w14:textId="77777777" w:rsidR="00BD2CF4" w:rsidRDefault="00BD2CF4" w:rsidP="00552D55">
            <w:pPr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69C536C" w14:textId="77777777" w:rsidR="00BD2CF4" w:rsidRDefault="00BD2CF4" w:rsidP="00552D55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639206B" w14:textId="77777777" w:rsidR="00BD2CF4" w:rsidRDefault="00BD2CF4" w:rsidP="00552D55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89D559A" w14:textId="77777777" w:rsidR="00BD2CF4" w:rsidRDefault="00BD2CF4" w:rsidP="00552D55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E9DFA5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3E2347" w14:paraId="62E2E728" w14:textId="77777777" w:rsidTr="00552D55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1EC5F17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Wore a facemask inside public spac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08CB4D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6C098F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B7A2D2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EE0D09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76D554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14:paraId="0877FF7F" w14:textId="77777777" w:rsidTr="00552D55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5CADC19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lways/Mostly (ref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26A7A82" w14:textId="77777777" w:rsidR="00BD2CF4" w:rsidRDefault="00BD2CF4" w:rsidP="00552D55">
            <w:pPr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9EA9563" w14:textId="77777777" w:rsidR="00BD2CF4" w:rsidRDefault="00BD2CF4" w:rsidP="00552D55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71A75F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2EA807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F0D714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14:paraId="088B0C74" w14:textId="77777777" w:rsidTr="00552D55"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E916DD2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ometimes/Rarely/Ne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C2F0475" w14:textId="77777777" w:rsidR="00BD2CF4" w:rsidRDefault="00BD2CF4" w:rsidP="00552D55">
            <w:pPr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2CAB706" w14:textId="77777777" w:rsidR="00BD2CF4" w:rsidRDefault="00BD2CF4" w:rsidP="00552D55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5DC35B3" w14:textId="77777777" w:rsidR="00BD2CF4" w:rsidRDefault="00BD2CF4" w:rsidP="00552D55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C04E9AB" w14:textId="77777777" w:rsidR="00BD2CF4" w:rsidRDefault="00BD2CF4" w:rsidP="00552D55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853690" w14:textId="77777777" w:rsidR="00BD2CF4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</w:tbl>
    <w:p w14:paraId="59698552" w14:textId="77777777" w:rsidR="00BD2CF4" w:rsidRDefault="00BD2CF4" w:rsidP="00BD2CF4">
      <w:pPr>
        <w:spacing w:after="0"/>
        <w:rPr>
          <w:rFonts w:cstheme="minorHAnsi"/>
          <w:b/>
          <w:bCs/>
          <w:lang w:val="en-GB"/>
        </w:rPr>
        <w:sectPr w:rsidR="00BD2CF4" w:rsidSect="008222E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02C8A0F" w14:textId="0C8F2E80" w:rsidR="00BD2CF4" w:rsidRPr="00F56DEB" w:rsidRDefault="00BD2CF4" w:rsidP="00BD2CF4">
      <w:pPr>
        <w:spacing w:after="0" w:line="480" w:lineRule="auto"/>
        <w:rPr>
          <w:rFonts w:cstheme="minorHAnsi"/>
          <w:b/>
          <w:bCs/>
          <w:lang w:val="en-GB"/>
        </w:rPr>
      </w:pPr>
      <w:r w:rsidRPr="00F56DEB">
        <w:rPr>
          <w:rFonts w:cstheme="minorHAnsi"/>
          <w:b/>
          <w:bCs/>
          <w:lang w:val="en-GB"/>
        </w:rPr>
        <w:lastRenderedPageBreak/>
        <w:t xml:space="preserve">Table </w:t>
      </w:r>
      <w:r w:rsidR="007817C6">
        <w:rPr>
          <w:rFonts w:cstheme="minorHAnsi"/>
          <w:b/>
          <w:bCs/>
          <w:lang w:val="en-GB"/>
        </w:rPr>
        <w:t>S</w:t>
      </w:r>
      <w:r>
        <w:rPr>
          <w:rFonts w:cstheme="minorHAnsi"/>
          <w:b/>
          <w:bCs/>
          <w:lang w:val="en-GB"/>
        </w:rPr>
        <w:t>2</w:t>
      </w:r>
      <w:r w:rsidRPr="00F56DEB">
        <w:rPr>
          <w:rFonts w:cstheme="minorHAnsi"/>
          <w:b/>
          <w:bCs/>
          <w:lang w:val="en-GB"/>
        </w:rPr>
        <w:t xml:space="preserve">: Adjusted* odds ratios and 95%-confidence intervals of risk factors for a positive </w:t>
      </w:r>
      <w:r>
        <w:rPr>
          <w:rFonts w:cstheme="minorHAnsi"/>
          <w:b/>
          <w:bCs/>
          <w:lang w:val="en-GB"/>
        </w:rPr>
        <w:t>SARS-CoV-2</w:t>
      </w:r>
      <w:r w:rsidRPr="00F56DEB">
        <w:rPr>
          <w:rFonts w:cstheme="minorHAnsi"/>
          <w:b/>
          <w:bCs/>
          <w:lang w:val="en-GB"/>
        </w:rPr>
        <w:t xml:space="preserve"> test in fully vaccinated persons, comparison of symptomatic cases with symptomatic controls in the Netherlands, 1 June 2021 – 28 February 2022</w:t>
      </w:r>
      <w:r>
        <w:rPr>
          <w:rFonts w:cstheme="minorHAnsi"/>
          <w:b/>
          <w:bCs/>
          <w:lang w:val="en-GB"/>
        </w:rPr>
        <w:t>.</w:t>
      </w:r>
      <w:r w:rsidRPr="00C90350">
        <w:rPr>
          <w:rFonts w:cstheme="minorHAnsi"/>
          <w:b/>
          <w:bCs/>
          <w:lang w:val="en-GB"/>
        </w:rPr>
        <w:t xml:space="preserve"> Adjusted for age group, gender, and week of test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8"/>
        <w:gridCol w:w="1417"/>
        <w:gridCol w:w="1559"/>
        <w:gridCol w:w="993"/>
        <w:gridCol w:w="1229"/>
      </w:tblGrid>
      <w:tr w:rsidR="00BD2CF4" w:rsidRPr="00F113CF" w14:paraId="73C0E824" w14:textId="77777777" w:rsidTr="00552D55"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14:paraId="07B9312D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b/>
                <w:bCs/>
                <w:lang w:val="en-GB"/>
              </w:rPr>
            </w:pPr>
            <w:bookmarkStart w:id="0" w:name="_Hlk147479435"/>
            <w:bookmarkStart w:id="1" w:name="_Hlk135996266"/>
            <w:r w:rsidRPr="00F56DEB">
              <w:rPr>
                <w:rFonts w:cstheme="minorHAnsi"/>
                <w:b/>
                <w:bCs/>
                <w:lang w:val="en-GB"/>
              </w:rPr>
              <w:t>Risk factor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66A04903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b/>
                <w:bCs/>
                <w:lang w:val="en-GB"/>
              </w:rPr>
            </w:pPr>
            <w:r w:rsidRPr="00F56DEB">
              <w:rPr>
                <w:rFonts w:cstheme="minorHAnsi"/>
                <w:b/>
                <w:bCs/>
                <w:lang w:val="en-GB"/>
              </w:rPr>
              <w:t>Cases (n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E1DE4BD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b/>
                <w:bCs/>
                <w:lang w:val="en-GB"/>
              </w:rPr>
            </w:pPr>
            <w:r w:rsidRPr="00F56DEB">
              <w:rPr>
                <w:rFonts w:cstheme="minorHAnsi"/>
                <w:b/>
                <w:bCs/>
                <w:lang w:val="en-GB"/>
              </w:rPr>
              <w:t>Controls (n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4BDCE8AC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b/>
                <w:bCs/>
                <w:lang w:val="en-GB"/>
              </w:rPr>
            </w:pPr>
            <w:r w:rsidRPr="00F56DEB">
              <w:rPr>
                <w:rFonts w:cstheme="minorHAnsi"/>
                <w:b/>
                <w:bCs/>
                <w:lang w:val="en-GB"/>
              </w:rPr>
              <w:t>OR</w:t>
            </w:r>
          </w:p>
        </w:tc>
        <w:tc>
          <w:tcPr>
            <w:tcW w:w="1229" w:type="dxa"/>
            <w:tcBorders>
              <w:left w:val="nil"/>
              <w:bottom w:val="single" w:sz="4" w:space="0" w:color="auto"/>
              <w:right w:val="nil"/>
            </w:tcBorders>
          </w:tcPr>
          <w:p w14:paraId="74D6E94B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b/>
                <w:bCs/>
                <w:lang w:val="en-GB"/>
              </w:rPr>
            </w:pPr>
            <w:r w:rsidRPr="00F56DEB">
              <w:rPr>
                <w:rFonts w:cstheme="minorHAnsi"/>
                <w:b/>
                <w:bCs/>
                <w:lang w:val="en-GB"/>
              </w:rPr>
              <w:t>95%-CI</w:t>
            </w:r>
          </w:p>
        </w:tc>
      </w:tr>
      <w:tr w:rsidR="00BD2CF4" w:rsidRPr="00F113CF" w14:paraId="5495BB7D" w14:textId="77777777" w:rsidTr="00552D55"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14:paraId="4A969DB2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Total household size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0F2C8FCE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B959905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751C1DB8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</w:tcPr>
          <w:p w14:paraId="52AD11EE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6A89DDB7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46970F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1DDC77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9F75AE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5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7273BE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CF30A5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501A9850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60BA307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2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7A0C73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3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3C6781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43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5B7D88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.1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8EB90B1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95-1.47</w:t>
            </w:r>
          </w:p>
        </w:tc>
      </w:tr>
      <w:tr w:rsidR="00BD2CF4" w:rsidRPr="00F113CF" w14:paraId="7C78CAA4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520FE1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4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37E3E9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2F2BD4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6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B110BF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.4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DC5A17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.14-1.92</w:t>
            </w:r>
          </w:p>
        </w:tc>
      </w:tr>
      <w:tr w:rsidR="00BD2CF4" w:rsidRPr="00F113CF" w14:paraId="4FA3BF99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102EED0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Living with children 0-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907782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4576D1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EBF96F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FCCD211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14C298C4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FA4039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No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7EBD46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5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2FF5DB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64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F79AB7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F7353F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3C166849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86B59BE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5E8CE4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4FC983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0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F299C2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.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C0161EB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79-1.37</w:t>
            </w:r>
          </w:p>
        </w:tc>
      </w:tr>
      <w:tr w:rsidR="00BD2CF4" w:rsidRPr="00F113CF" w14:paraId="23CFC146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AB9249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Living with children 13-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17C539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F5F937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66A732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28F871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3764CD89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4365313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No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1DE607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6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0E8A90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65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E67EFF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2A2B776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21FF74F7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2DDCEE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815254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403F60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9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CC1E12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9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AA43FF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75-1.30</w:t>
            </w:r>
          </w:p>
        </w:tc>
      </w:tr>
      <w:tr w:rsidR="00BD2CF4" w:rsidRPr="00F113CF" w14:paraId="06D05EF7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036EDB6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Healthcare work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4A51FC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37F57B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D14DB7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D9F641D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6D0C52E2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D7E694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No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B55BC3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5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8E10D2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58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2835FB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ABDB64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750D627E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D493DA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bookmarkStart w:id="2" w:name="_Hlk137049337"/>
            <w:r w:rsidRPr="00F56DEB">
              <w:rPr>
                <w:rFonts w:cstheme="minorHAnsi"/>
                <w:lang w:val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38CD76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2F1BB4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6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46C18C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.2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7C0D0D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.18-1.47</w:t>
            </w:r>
          </w:p>
        </w:tc>
      </w:tr>
      <w:bookmarkEnd w:id="2"/>
      <w:tr w:rsidR="00BD2CF4" w:rsidRPr="003E2347" w14:paraId="45CF59A1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887383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Days went to work/stu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C42642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FC7841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9E645A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7CAB96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4925E691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EAE61E9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Did not go to work</w:t>
            </w:r>
            <w:r>
              <w:rPr>
                <w:rFonts w:cstheme="minorHAnsi"/>
                <w:lang w:val="en-GB"/>
              </w:rPr>
              <w:t>/study</w:t>
            </w:r>
            <w:r w:rsidRPr="00F56DEB">
              <w:rPr>
                <w:rFonts w:cstheme="minorHAnsi"/>
                <w:lang w:val="en-GB"/>
              </w:rPr>
              <w:t xml:space="preserve">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EEFB1D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246EB6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9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B81A87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EDE81C9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30A70D2D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0B2DC1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 xml:space="preserve">1-5 day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E7203A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CC261D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23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DF0698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7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0CC9D1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59-0.98</w:t>
            </w:r>
          </w:p>
        </w:tc>
      </w:tr>
      <w:tr w:rsidR="00BD2CF4" w:rsidRPr="00F113CF" w14:paraId="6A198204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3B13E4F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6-10 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B010B4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7D7F1E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22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825E71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6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36DE5E6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53-0.90</w:t>
            </w:r>
          </w:p>
        </w:tc>
      </w:tr>
      <w:tr w:rsidR="00BD2CF4" w:rsidRPr="00F113CF" w14:paraId="1559D315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9DCF02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0+ 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1B6DB9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4D1E8E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3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9A314F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8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628A21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55-1.27</w:t>
            </w:r>
          </w:p>
        </w:tc>
      </w:tr>
      <w:tr w:rsidR="00BD2CF4" w:rsidRPr="00F113CF" w14:paraId="2E0B8ACF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2037DDC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Does not have to go to work</w:t>
            </w:r>
            <w:r>
              <w:rPr>
                <w:rFonts w:cstheme="minorHAnsi"/>
                <w:lang w:val="en-GB"/>
              </w:rPr>
              <w:t>/stu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00215C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</w:t>
            </w:r>
            <w:r>
              <w:rPr>
                <w:rFonts w:cstheme="minorHAnsi"/>
                <w:lang w:val="en-GB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0CA85A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</w:t>
            </w:r>
            <w:r>
              <w:rPr>
                <w:rFonts w:cstheme="minorHAnsi"/>
                <w:lang w:val="en-GB"/>
              </w:rPr>
              <w:t>6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A36E0C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</w:t>
            </w:r>
            <w:r>
              <w:rPr>
                <w:rFonts w:cstheme="minorHAnsi"/>
                <w:lang w:val="en-GB"/>
              </w:rPr>
              <w:t>7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FC184AC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</w:t>
            </w:r>
            <w:r>
              <w:rPr>
                <w:rFonts w:cstheme="minorHAnsi"/>
                <w:lang w:val="en-GB"/>
              </w:rPr>
              <w:t>59</w:t>
            </w:r>
            <w:r w:rsidRPr="00F56DEB">
              <w:rPr>
                <w:rFonts w:cstheme="minorHAnsi"/>
                <w:lang w:val="en-GB"/>
              </w:rPr>
              <w:t>-1.</w:t>
            </w:r>
            <w:r>
              <w:rPr>
                <w:rFonts w:cstheme="minorHAnsi"/>
                <w:lang w:val="en-GB"/>
              </w:rPr>
              <w:t>02</w:t>
            </w:r>
          </w:p>
        </w:tc>
      </w:tr>
      <w:tr w:rsidR="00BD2CF4" w:rsidRPr="00F113CF" w14:paraId="374BA0BC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D8F641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Contacts at work/stu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6BC0EE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D52F78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8AF39A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B008B9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50928054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622C21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 contacts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43D40B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4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2A6CC2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44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9B223F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7DA792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6E67C1BD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51ECC3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-4 contac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F4AAF1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4E9892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1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3FFBA5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8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A5C448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65-1.06</w:t>
            </w:r>
          </w:p>
        </w:tc>
      </w:tr>
      <w:tr w:rsidR="00BD2CF4" w:rsidRPr="00F113CF" w14:paraId="7A7F39A4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8069B9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5-9 contac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648DA3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9A7F3B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8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0FCC2F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9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18E111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73-1.27</w:t>
            </w:r>
          </w:p>
        </w:tc>
      </w:tr>
      <w:tr w:rsidR="00BD2CF4" w:rsidRPr="00F113CF" w14:paraId="0591723B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D33B11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0-19 contac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8DE9FF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56A7FC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4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777245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8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67A77E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56-1.17</w:t>
            </w:r>
          </w:p>
        </w:tc>
      </w:tr>
      <w:tr w:rsidR="00BD2CF4" w:rsidRPr="00F113CF" w14:paraId="39D03F48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D7F2AA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20 or more contac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852432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CA7418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5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D4A626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8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F6A2CC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62-1.24</w:t>
            </w:r>
          </w:p>
        </w:tc>
      </w:tr>
      <w:tr w:rsidR="00BD2CF4" w:rsidRPr="00F113CF" w14:paraId="3B077F3B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187877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 xml:space="preserve">Visited busy indoor location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D20F67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A58F4E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774F3E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27E84B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1D0133A9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A8C92F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No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3AE63E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3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9FAE05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42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E3B2F5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55433B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5CBED666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278C5F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40F845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2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814E27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32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9FF4E6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.1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830761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98-1.38</w:t>
            </w:r>
          </w:p>
        </w:tc>
      </w:tr>
      <w:tr w:rsidR="00BD2CF4" w:rsidRPr="00F113CF" w14:paraId="0EAF5765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33EFCF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 xml:space="preserve">Visited busy outdoor location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838922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3081EA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F4E06D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527715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46BFA662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B86D6B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No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4A96C2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5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86781A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64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BA5F60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E9CF3A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1A02E73B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5ECDED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0ECC25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BA997B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0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9EEF34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.4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4B90E8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.19-1.87</w:t>
            </w:r>
          </w:p>
        </w:tc>
      </w:tr>
      <w:tr w:rsidR="00BD2CF4" w:rsidRPr="003E2347" w14:paraId="4987BB44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6D78D4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Wore a facemask outside the ho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C15847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6447A1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1CA8ED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898A34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5F53489D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27F964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Always/Mostly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975B6D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9B463A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7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E212EA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FC4796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704BAC5A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15AA72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Sometimes/Rarely/Ne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38911B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5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23B3C4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61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B442E4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9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76F2C0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72-1.16</w:t>
            </w:r>
          </w:p>
        </w:tc>
      </w:tr>
      <w:tr w:rsidR="00BD2CF4" w:rsidRPr="003E2347" w14:paraId="754F29DC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1FFB86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Wore a facemask inside public spac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00FCDA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F10161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CE92F9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E91ECA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0A3C77CF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05CE23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Always/Mostly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C2003C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4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8FF0D0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43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162E82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030DFD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420A8095" w14:textId="77777777" w:rsidTr="00552D55"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CCCEBF5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Sometimes/Rarely/Neve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C84F2D6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6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364FDF8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283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46FE13F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99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320F2AC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78-1.25</w:t>
            </w:r>
          </w:p>
        </w:tc>
      </w:tr>
    </w:tbl>
    <w:bookmarkEnd w:id="0"/>
    <w:p w14:paraId="27F3B4A3" w14:textId="77777777" w:rsidR="00BD2CF4" w:rsidRPr="00F56DEB" w:rsidRDefault="00BD2CF4" w:rsidP="00BD2CF4">
      <w:pPr>
        <w:rPr>
          <w:rFonts w:cstheme="minorHAnsi"/>
          <w:lang w:val="en-GB"/>
        </w:rPr>
      </w:pPr>
      <w:r w:rsidRPr="00F56DEB">
        <w:rPr>
          <w:rFonts w:cstheme="minorHAnsi"/>
          <w:lang w:val="en-GB"/>
        </w:rPr>
        <w:br/>
      </w:r>
    </w:p>
    <w:bookmarkEnd w:id="1"/>
    <w:p w14:paraId="4B65A941" w14:textId="77777777" w:rsidR="00BD2CF4" w:rsidRPr="00F56DEB" w:rsidRDefault="00BD2CF4" w:rsidP="00BD2CF4">
      <w:pPr>
        <w:rPr>
          <w:b/>
          <w:bCs/>
          <w:lang w:val="en-GB"/>
        </w:rPr>
      </w:pPr>
      <w:r w:rsidRPr="00F56DEB">
        <w:rPr>
          <w:b/>
          <w:bCs/>
          <w:lang w:val="en-GB"/>
        </w:rPr>
        <w:br w:type="page"/>
      </w:r>
    </w:p>
    <w:p w14:paraId="161B0CDD" w14:textId="58831326" w:rsidR="00BD2CF4" w:rsidRPr="003911CD" w:rsidRDefault="00BD2CF4" w:rsidP="00BD2CF4">
      <w:pPr>
        <w:spacing w:line="480" w:lineRule="auto"/>
        <w:rPr>
          <w:rFonts w:cstheme="minorHAnsi"/>
          <w:lang w:val="en-GB"/>
        </w:rPr>
      </w:pPr>
      <w:r w:rsidRPr="00F56DEB">
        <w:rPr>
          <w:rFonts w:cstheme="minorHAnsi"/>
          <w:b/>
          <w:bCs/>
          <w:lang w:val="en-GB"/>
        </w:rPr>
        <w:lastRenderedPageBreak/>
        <w:t xml:space="preserve">Table </w:t>
      </w:r>
      <w:r w:rsidR="007817C6">
        <w:rPr>
          <w:rFonts w:cstheme="minorHAnsi"/>
          <w:b/>
          <w:bCs/>
          <w:lang w:val="en-GB"/>
        </w:rPr>
        <w:t>S</w:t>
      </w:r>
      <w:r>
        <w:rPr>
          <w:rFonts w:cstheme="minorHAnsi"/>
          <w:b/>
          <w:bCs/>
          <w:lang w:val="en-GB"/>
        </w:rPr>
        <w:t>3</w:t>
      </w:r>
      <w:r w:rsidRPr="00F56DEB">
        <w:rPr>
          <w:rFonts w:cstheme="minorHAnsi"/>
          <w:b/>
          <w:bCs/>
          <w:lang w:val="en-GB"/>
        </w:rPr>
        <w:t xml:space="preserve">: Adjusted* odds ratios and 95%-confidence intervals of risk factors for a positive </w:t>
      </w:r>
      <w:r>
        <w:rPr>
          <w:rFonts w:cstheme="minorHAnsi"/>
          <w:b/>
          <w:bCs/>
          <w:lang w:val="en-GB"/>
        </w:rPr>
        <w:t>SARS-CoV-2</w:t>
      </w:r>
      <w:r w:rsidRPr="00F56DEB">
        <w:rPr>
          <w:rFonts w:cstheme="minorHAnsi"/>
          <w:b/>
          <w:bCs/>
          <w:lang w:val="en-GB"/>
        </w:rPr>
        <w:t xml:space="preserve"> test in fully vaccinated persons, comparison of symptomatic cases with asymptomatic controls in the Netherlands, 1 June 2021 – 28 February 2022</w:t>
      </w:r>
      <w:r>
        <w:rPr>
          <w:rFonts w:cstheme="minorHAnsi"/>
          <w:b/>
          <w:bCs/>
          <w:lang w:val="en-GB"/>
        </w:rPr>
        <w:t xml:space="preserve">. </w:t>
      </w:r>
      <w:r w:rsidRPr="00B74CAA">
        <w:rPr>
          <w:rFonts w:cstheme="minorHAnsi"/>
          <w:b/>
          <w:bCs/>
          <w:lang w:val="en-GB"/>
        </w:rPr>
        <w:t>Adjusted for age group, gender, and week of test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6"/>
        <w:gridCol w:w="1559"/>
        <w:gridCol w:w="1559"/>
        <w:gridCol w:w="993"/>
        <w:gridCol w:w="1229"/>
      </w:tblGrid>
      <w:tr w:rsidR="00BD2CF4" w:rsidRPr="00F113CF" w14:paraId="24985167" w14:textId="77777777" w:rsidTr="00552D55"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26C9437E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Risk facto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22EFE03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Cases (n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FD36646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Controls (n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5C075336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OR</w:t>
            </w:r>
          </w:p>
        </w:tc>
        <w:tc>
          <w:tcPr>
            <w:tcW w:w="1229" w:type="dxa"/>
            <w:tcBorders>
              <w:left w:val="nil"/>
              <w:bottom w:val="single" w:sz="4" w:space="0" w:color="auto"/>
              <w:right w:val="nil"/>
            </w:tcBorders>
          </w:tcPr>
          <w:p w14:paraId="201018E8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95%-CI</w:t>
            </w:r>
          </w:p>
        </w:tc>
      </w:tr>
      <w:tr w:rsidR="00BD2CF4" w:rsidRPr="00F113CF" w14:paraId="6B1D53F9" w14:textId="77777777" w:rsidTr="00552D55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02779D16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Total household siz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1D1FF1A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034656F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65242DC3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</w:tcPr>
          <w:p w14:paraId="37FC74E5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1C67CA39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2B6F0A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4FCEF1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C2B424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3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859295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553F3C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5D8A2C33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4C5B610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2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E656FC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3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A3CCDB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7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F68FB9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.2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DF4A5D1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96-1.59</w:t>
            </w:r>
          </w:p>
        </w:tc>
      </w:tr>
      <w:tr w:rsidR="00BD2CF4" w:rsidRPr="00F113CF" w14:paraId="7A9BFA1C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CE8250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4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69EC1D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93DF18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2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E244EE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.7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7B348D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.25-2.33</w:t>
            </w:r>
          </w:p>
        </w:tc>
      </w:tr>
      <w:tr w:rsidR="00BD2CF4" w:rsidRPr="00F113CF" w14:paraId="610973B7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CD6EBCC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Living with children 0-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20D30A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4D0FFB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6AF903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FDF9FFD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22F63D6B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A92645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No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2E0965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5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2B49D8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2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BCE1DF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321256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425B9F43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9EF2FC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DC8177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5F9CDA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114351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.5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505863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.12-2.26</w:t>
            </w:r>
          </w:p>
        </w:tc>
      </w:tr>
      <w:tr w:rsidR="00BD2CF4" w:rsidRPr="00F113CF" w14:paraId="25E639C2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F9AA40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Living with children 13-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053C15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DEBB82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CC47CF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EBCB62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6D00ACE0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C428213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No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84C806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6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FA8610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1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F605A2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042C809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0A18E634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F502A3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730B65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88F5EA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4ECBC6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.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EC6CDA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75-1.43</w:t>
            </w:r>
          </w:p>
        </w:tc>
      </w:tr>
      <w:tr w:rsidR="00BD2CF4" w:rsidRPr="00F113CF" w14:paraId="01F5620D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84407DE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Healthcare wor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EECB94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04D764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C7DD03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A769316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331F6F1A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BF42E5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No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76318B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5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5796FB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0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481431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3B830E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2F145919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7F60911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C6BC1A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2AECA4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3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C51616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9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7ED20EA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78-1.26</w:t>
            </w:r>
          </w:p>
        </w:tc>
      </w:tr>
      <w:tr w:rsidR="00BD2CF4" w:rsidRPr="003E2347" w14:paraId="468F80E1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AACE60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Days went to work/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BC1EDA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F87333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685BD8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985206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38B0FFE4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500345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Did not go to work</w:t>
            </w:r>
            <w:r>
              <w:rPr>
                <w:rFonts w:cstheme="minorHAnsi"/>
                <w:lang w:val="en-GB"/>
              </w:rPr>
              <w:t>/study</w:t>
            </w:r>
            <w:r w:rsidRPr="00F56DEB">
              <w:rPr>
                <w:rFonts w:cstheme="minorHAnsi"/>
                <w:lang w:val="en-GB"/>
              </w:rPr>
              <w:t xml:space="preserve">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9A2524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8F9CF6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2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855CC4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44850D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5826FE58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55A232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 xml:space="preserve">1-5 day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3C463B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5F3F31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3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081B02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9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00FE43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69-1.26</w:t>
            </w:r>
          </w:p>
        </w:tc>
      </w:tr>
      <w:tr w:rsidR="00BD2CF4" w:rsidRPr="00F113CF" w14:paraId="5F9502DD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F8640A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6-10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22BDF4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DE3041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3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EDF5B2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8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F77D77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59-1.10</w:t>
            </w:r>
          </w:p>
        </w:tc>
      </w:tr>
      <w:tr w:rsidR="00BD2CF4" w:rsidRPr="00F113CF" w14:paraId="74F336B2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9BC0CF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0+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40ADF3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5E1AB8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33DDB6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8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CD52EE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50-1.33</w:t>
            </w:r>
          </w:p>
        </w:tc>
      </w:tr>
      <w:tr w:rsidR="00BD2CF4" w:rsidRPr="00F113CF" w14:paraId="654DA47A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1863A62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Does not have to go to work</w:t>
            </w:r>
            <w:r>
              <w:rPr>
                <w:rFonts w:cstheme="minorHAnsi"/>
                <w:lang w:val="en-GB"/>
              </w:rPr>
              <w:t>/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7A94DA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</w:t>
            </w:r>
            <w:r>
              <w:rPr>
                <w:rFonts w:cstheme="minorHAnsi"/>
                <w:lang w:val="en-GB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AD1B1A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3</w:t>
            </w:r>
            <w:r>
              <w:rPr>
                <w:rFonts w:cstheme="minorHAnsi"/>
                <w:lang w:val="en-GB"/>
              </w:rPr>
              <w:t>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F59F37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7</w:t>
            </w:r>
            <w:r>
              <w:rPr>
                <w:rFonts w:cstheme="minorHAnsi"/>
                <w:lang w:val="en-GB"/>
              </w:rPr>
              <w:t>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2E9FAF8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</w:t>
            </w:r>
            <w:r>
              <w:rPr>
                <w:rFonts w:cstheme="minorHAnsi"/>
                <w:lang w:val="en-GB"/>
              </w:rPr>
              <w:t>67</w:t>
            </w:r>
            <w:r w:rsidRPr="00F56DEB">
              <w:rPr>
                <w:rFonts w:cstheme="minorHAnsi"/>
                <w:lang w:val="en-GB"/>
              </w:rPr>
              <w:t>-1.</w:t>
            </w:r>
            <w:r>
              <w:rPr>
                <w:rFonts w:cstheme="minorHAnsi"/>
                <w:lang w:val="en-GB"/>
              </w:rPr>
              <w:t>28</w:t>
            </w:r>
          </w:p>
        </w:tc>
      </w:tr>
      <w:tr w:rsidR="00BD2CF4" w:rsidRPr="00F113CF" w14:paraId="08CCFD01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ABD8DA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Contacts at work/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AB0FB1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85D3BE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18DCB7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D83744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7252F135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12C5E9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 contacts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3F5E79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4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183833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8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30DA1D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2C5F5A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5501C65F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FC8592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-4 conta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9D340A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E2432B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2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3792CD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7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079592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59-1.05</w:t>
            </w:r>
          </w:p>
        </w:tc>
      </w:tr>
      <w:tr w:rsidR="00BD2CF4" w:rsidRPr="00F113CF" w14:paraId="7A2C2B2B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241D88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5-9 conta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8DADEB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55DD1A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0FE1EC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8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5AEC68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62-1.19</w:t>
            </w:r>
          </w:p>
        </w:tc>
      </w:tr>
      <w:tr w:rsidR="00BD2CF4" w:rsidRPr="00F113CF" w14:paraId="553FCDA0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810537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0-19 conta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B1B45E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616C7E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8BD872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7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FB4982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50-1.18</w:t>
            </w:r>
          </w:p>
        </w:tc>
      </w:tr>
      <w:tr w:rsidR="00BD2CF4" w:rsidRPr="00F113CF" w14:paraId="442A5E0C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C06552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20 or more conta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FBA75E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50C446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86867A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8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E1B004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55-1.23</w:t>
            </w:r>
          </w:p>
        </w:tc>
      </w:tr>
      <w:tr w:rsidR="00BD2CF4" w:rsidRPr="00F113CF" w14:paraId="3C0C1C72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66DA70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Visited busy indoor loca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D6B9A1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9C1F25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639720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A96171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44A2CA01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AC0693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No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8501FA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3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A9C616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8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2113E8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0583EC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49FDDB41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2C56F7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1109F7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2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B8001A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5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E8C833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.1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5535CD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94-1.41</w:t>
            </w:r>
          </w:p>
        </w:tc>
      </w:tr>
      <w:tr w:rsidR="00BD2CF4" w:rsidRPr="00F113CF" w14:paraId="68DB7E69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D1281A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Visited busy outdoor loca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FC3EF8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087B8C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788053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DFE185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0DEFFB41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8D6CD8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No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956720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5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A1E322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1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936525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9C1574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7AF1CB28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86A69C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B278C7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D0366C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C495B1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.6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AF7395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.24-2.17</w:t>
            </w:r>
          </w:p>
        </w:tc>
      </w:tr>
      <w:tr w:rsidR="00BD2CF4" w:rsidRPr="003E2347" w14:paraId="621A9E47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0BA7EE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Wore a facemask outside the hou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362C9A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59F34D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D7A544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EC08CF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56424432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36E2A9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Always/Mostly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A23133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46807E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2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BC2B21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CF6428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01783EA5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3F210F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Sometimes/Rarely/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E40FB1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5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3AF1EF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0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60489A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.1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CDE935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88-1.53</w:t>
            </w:r>
          </w:p>
        </w:tc>
      </w:tr>
      <w:tr w:rsidR="00BD2CF4" w:rsidRPr="003E2347" w14:paraId="35DC63D2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07EFBE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Wore a facemask everywhere ins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8547E2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2371DB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D3C6B7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7AFA2E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644EED15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EE471A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Always/Mostly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2AAC26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4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1B29BD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9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1CFBC5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F392AD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643CFAF9" w14:textId="77777777" w:rsidTr="00552D55"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2EA3098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Sometimes/Rarely/Neve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D571BA0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6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1CB8BE4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32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8C2573B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.09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299757C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83-1.44</w:t>
            </w:r>
          </w:p>
        </w:tc>
      </w:tr>
    </w:tbl>
    <w:p w14:paraId="12751600" w14:textId="77777777" w:rsidR="00BD2CF4" w:rsidRPr="00F56DEB" w:rsidRDefault="00BD2CF4" w:rsidP="00BD2CF4">
      <w:pPr>
        <w:rPr>
          <w:rFonts w:ascii="Verdana" w:hAnsi="Verdana"/>
          <w:b/>
          <w:bCs/>
          <w:sz w:val="18"/>
          <w:lang w:val="en-GB"/>
        </w:rPr>
      </w:pPr>
    </w:p>
    <w:p w14:paraId="30D9B4EC" w14:textId="77777777" w:rsidR="00BD2CF4" w:rsidRPr="00F56DEB" w:rsidRDefault="00BD2CF4" w:rsidP="00BD2CF4">
      <w:pPr>
        <w:rPr>
          <w:rFonts w:ascii="Verdana" w:hAnsi="Verdana"/>
          <w:sz w:val="18"/>
          <w:lang w:val="en-GB"/>
        </w:rPr>
      </w:pPr>
    </w:p>
    <w:p w14:paraId="2AFEA10B" w14:textId="77777777" w:rsidR="00BD2CF4" w:rsidRPr="00F56DEB" w:rsidRDefault="00BD2CF4" w:rsidP="00BD2CF4">
      <w:pPr>
        <w:rPr>
          <w:rFonts w:ascii="Verdana" w:hAnsi="Verdana"/>
          <w:sz w:val="18"/>
          <w:lang w:val="en-GB"/>
        </w:rPr>
      </w:pPr>
    </w:p>
    <w:p w14:paraId="0574FEA3" w14:textId="77777777" w:rsidR="00BD2CF4" w:rsidRPr="00F56DEB" w:rsidRDefault="00BD2CF4" w:rsidP="00BD2CF4">
      <w:pPr>
        <w:spacing w:after="0"/>
        <w:rPr>
          <w:b/>
          <w:bCs/>
          <w:lang w:val="en-GB"/>
        </w:rPr>
        <w:sectPr w:rsidR="00BD2CF4" w:rsidRPr="00F56DEB" w:rsidSect="00AB2CF9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4596C4F" w14:textId="217C60E6" w:rsidR="00BD2CF4" w:rsidRPr="00F56DEB" w:rsidRDefault="00BD2CF4" w:rsidP="00BD2CF4">
      <w:pPr>
        <w:spacing w:after="0" w:line="480" w:lineRule="auto"/>
        <w:rPr>
          <w:b/>
          <w:bCs/>
          <w:lang w:val="en-GB"/>
        </w:rPr>
      </w:pPr>
      <w:r w:rsidRPr="00F56DEB">
        <w:rPr>
          <w:b/>
          <w:bCs/>
          <w:lang w:val="en-GB"/>
        </w:rPr>
        <w:lastRenderedPageBreak/>
        <w:t xml:space="preserve">Figure </w:t>
      </w:r>
      <w:r w:rsidR="007817C6">
        <w:rPr>
          <w:b/>
          <w:bCs/>
          <w:lang w:val="en-GB"/>
        </w:rPr>
        <w:t>S</w:t>
      </w:r>
      <w:r w:rsidRPr="00F56DEB">
        <w:rPr>
          <w:b/>
          <w:bCs/>
          <w:lang w:val="en-GB"/>
        </w:rPr>
        <w:t xml:space="preserve">1: Adjusted* odds ratios and 95%-confidence intervals of risk factors for a positive </w:t>
      </w:r>
      <w:r>
        <w:rPr>
          <w:b/>
          <w:bCs/>
          <w:lang w:val="en-GB"/>
        </w:rPr>
        <w:t>SARS-CoV-2</w:t>
      </w:r>
      <w:r w:rsidRPr="00F56DEB">
        <w:rPr>
          <w:b/>
          <w:bCs/>
          <w:lang w:val="en-GB"/>
        </w:rPr>
        <w:t xml:space="preserve"> test for persons who had at least one COVID-19 vaccine, comparison of symptomatic cases with symptomatic controls and asymptomatic controls in the Netherlands, 1 June 2021 – 28 February 2022</w:t>
      </w:r>
      <w:r>
        <w:rPr>
          <w:b/>
          <w:bCs/>
          <w:lang w:val="en-GB"/>
        </w:rPr>
        <w:t xml:space="preserve">. </w:t>
      </w:r>
      <w:r w:rsidRPr="00B74CAA">
        <w:rPr>
          <w:b/>
          <w:bCs/>
          <w:lang w:val="en-GB"/>
        </w:rPr>
        <w:t>Adjusted for age group, gender, and week of testing.</w:t>
      </w:r>
    </w:p>
    <w:p w14:paraId="60C25322" w14:textId="19FC252F" w:rsidR="00EE0125" w:rsidRDefault="00EE0125">
      <w:pPr>
        <w:rPr>
          <w:sz w:val="16"/>
          <w:szCs w:val="16"/>
          <w:lang w:val="en-GB"/>
        </w:rPr>
      </w:pPr>
      <w:r>
        <w:rPr>
          <w:noProof/>
        </w:rPr>
        <w:drawing>
          <wp:inline distT="0" distB="0" distL="0" distR="0" wp14:anchorId="047BD174" wp14:editId="59F1B474">
            <wp:extent cx="8863330" cy="4551457"/>
            <wp:effectExtent l="0" t="0" r="0" b="1905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5514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sz w:val="16"/>
          <w:szCs w:val="16"/>
          <w:lang w:val="en-GB"/>
        </w:rPr>
        <w:br w:type="page"/>
      </w:r>
    </w:p>
    <w:p w14:paraId="73742510" w14:textId="0FDDF3A5" w:rsidR="00BD2CF4" w:rsidRPr="00F56DEB" w:rsidRDefault="00BD2CF4" w:rsidP="00BD2CF4">
      <w:pPr>
        <w:spacing w:line="480" w:lineRule="auto"/>
        <w:rPr>
          <w:b/>
          <w:bCs/>
          <w:lang w:val="en-GB"/>
        </w:rPr>
      </w:pPr>
      <w:r w:rsidRPr="00F56DEB">
        <w:rPr>
          <w:b/>
          <w:bCs/>
          <w:lang w:val="en-GB"/>
        </w:rPr>
        <w:lastRenderedPageBreak/>
        <w:t xml:space="preserve">Figure </w:t>
      </w:r>
      <w:r w:rsidR="007817C6">
        <w:rPr>
          <w:b/>
          <w:bCs/>
          <w:lang w:val="en-GB"/>
        </w:rPr>
        <w:t>S</w:t>
      </w:r>
      <w:r w:rsidRPr="00F56DEB">
        <w:rPr>
          <w:b/>
          <w:bCs/>
          <w:lang w:val="en-GB"/>
        </w:rPr>
        <w:t xml:space="preserve">2: Adjusted* odds ratios and 95%-confidence intervals of risk factors for a positive </w:t>
      </w:r>
      <w:r>
        <w:rPr>
          <w:b/>
          <w:bCs/>
          <w:lang w:val="en-GB"/>
        </w:rPr>
        <w:t>SARS-CoV-2</w:t>
      </w:r>
      <w:r w:rsidRPr="00F56DEB">
        <w:rPr>
          <w:b/>
          <w:bCs/>
          <w:lang w:val="en-GB"/>
        </w:rPr>
        <w:t xml:space="preserve"> test in fully vaccinated persons, comparison of symptomatic cases with symptomatic controls and asymptomatic controls in the Netherlands, 1 June 2021 – 28 February 2022</w:t>
      </w:r>
      <w:r>
        <w:rPr>
          <w:b/>
          <w:bCs/>
          <w:lang w:val="en-GB"/>
        </w:rPr>
        <w:t>.</w:t>
      </w:r>
      <w:r w:rsidRPr="004302BB">
        <w:rPr>
          <w:b/>
          <w:bCs/>
          <w:lang w:val="en-GB"/>
        </w:rPr>
        <w:t xml:space="preserve"> </w:t>
      </w:r>
      <w:r w:rsidRPr="00B74CAA">
        <w:rPr>
          <w:b/>
          <w:bCs/>
          <w:lang w:val="en-GB"/>
        </w:rPr>
        <w:t>Adjusted for age group, gender, days since vaccination, and week of testing.</w:t>
      </w:r>
    </w:p>
    <w:p w14:paraId="24337699" w14:textId="6559A32C" w:rsidR="00EE0125" w:rsidRDefault="00EE0125">
      <w:pPr>
        <w:rPr>
          <w:b/>
          <w:bCs/>
          <w:lang w:val="en-GB"/>
        </w:rPr>
      </w:pPr>
      <w:r>
        <w:rPr>
          <w:noProof/>
        </w:rPr>
        <w:drawing>
          <wp:inline distT="0" distB="0" distL="0" distR="0" wp14:anchorId="23C3D5D9" wp14:editId="4AC82C40">
            <wp:extent cx="8863330" cy="4551489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5514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b/>
          <w:bCs/>
          <w:lang w:val="en-GB"/>
        </w:rPr>
        <w:br w:type="page"/>
      </w:r>
    </w:p>
    <w:p w14:paraId="12237F22" w14:textId="77777777" w:rsidR="00BD2CF4" w:rsidRPr="00F56DEB" w:rsidRDefault="00BD2CF4" w:rsidP="00BD2CF4">
      <w:pPr>
        <w:rPr>
          <w:b/>
          <w:bCs/>
          <w:lang w:val="en-GB"/>
        </w:rPr>
        <w:sectPr w:rsidR="00BD2CF4" w:rsidRPr="00F56DEB" w:rsidSect="00AB2CF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6D105E7" w14:textId="22E6B475" w:rsidR="00BD2CF4" w:rsidRPr="00F56DEB" w:rsidRDefault="00BD2CF4" w:rsidP="00BD2CF4">
      <w:pPr>
        <w:spacing w:after="0" w:line="480" w:lineRule="auto"/>
        <w:rPr>
          <w:b/>
          <w:bCs/>
          <w:lang w:val="en-GB"/>
        </w:rPr>
      </w:pPr>
      <w:r w:rsidRPr="00F56DEB">
        <w:rPr>
          <w:b/>
          <w:bCs/>
          <w:lang w:val="en-GB"/>
        </w:rPr>
        <w:lastRenderedPageBreak/>
        <w:t xml:space="preserve">Table </w:t>
      </w:r>
      <w:r w:rsidR="007817C6">
        <w:rPr>
          <w:b/>
          <w:bCs/>
          <w:lang w:val="en-GB"/>
        </w:rPr>
        <w:t>S</w:t>
      </w:r>
      <w:r>
        <w:rPr>
          <w:b/>
          <w:bCs/>
          <w:lang w:val="en-GB"/>
        </w:rPr>
        <w:t>4</w:t>
      </w:r>
      <w:r w:rsidRPr="00F56DEB">
        <w:rPr>
          <w:b/>
          <w:bCs/>
          <w:lang w:val="en-GB"/>
        </w:rPr>
        <w:t xml:space="preserve">: Adjusted* odds ratios and 95%-confidence intervals of risk factors for a positive </w:t>
      </w:r>
      <w:r>
        <w:rPr>
          <w:b/>
          <w:bCs/>
          <w:lang w:val="en-GB"/>
        </w:rPr>
        <w:t>SARS-CoV-2</w:t>
      </w:r>
      <w:r w:rsidRPr="00F56DEB">
        <w:rPr>
          <w:b/>
          <w:bCs/>
          <w:lang w:val="en-GB"/>
        </w:rPr>
        <w:t xml:space="preserve"> test for persons who had at least one COVID-19 vaccine, comparison of symptomatic cases with symptomatic controls in the Netherlands, 1 June 2021 – 28 February 2022</w:t>
      </w:r>
      <w:r>
        <w:rPr>
          <w:b/>
          <w:bCs/>
          <w:lang w:val="en-GB"/>
        </w:rPr>
        <w:t xml:space="preserve">. </w:t>
      </w:r>
      <w:r w:rsidRPr="00B74CAA">
        <w:rPr>
          <w:b/>
          <w:bCs/>
          <w:lang w:val="en-GB"/>
        </w:rPr>
        <w:t>Adjusted for age group, gender, and week of test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6"/>
        <w:gridCol w:w="1559"/>
        <w:gridCol w:w="1559"/>
        <w:gridCol w:w="993"/>
        <w:gridCol w:w="1229"/>
      </w:tblGrid>
      <w:tr w:rsidR="00BD2CF4" w:rsidRPr="00F113CF" w14:paraId="2EA37943" w14:textId="77777777" w:rsidTr="00552D55"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4BDC64DB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Risk facto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115FBCD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Cases (n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369C3F0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Controls (n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2B8E8736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OR</w:t>
            </w:r>
          </w:p>
        </w:tc>
        <w:tc>
          <w:tcPr>
            <w:tcW w:w="1229" w:type="dxa"/>
            <w:tcBorders>
              <w:left w:val="nil"/>
              <w:bottom w:val="single" w:sz="4" w:space="0" w:color="auto"/>
              <w:right w:val="nil"/>
            </w:tcBorders>
          </w:tcPr>
          <w:p w14:paraId="15E5DEDD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95%-CI</w:t>
            </w:r>
          </w:p>
        </w:tc>
      </w:tr>
      <w:tr w:rsidR="00BD2CF4" w:rsidRPr="00F113CF" w14:paraId="45062D61" w14:textId="77777777" w:rsidTr="00552D55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506FC2E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Total household siz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A95D1C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09E2E7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1F695D4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</w:tcPr>
          <w:p w14:paraId="282C42A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081F29C6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07AFD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F2920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D8906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0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2876F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67C5E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51A49766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E924D0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A1AC9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6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669BF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9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79D8F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1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A84BF1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96-1.35</w:t>
            </w:r>
          </w:p>
        </w:tc>
      </w:tr>
      <w:tr w:rsidR="00BD2CF4" w:rsidRPr="00F113CF" w14:paraId="0520689C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50F23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68A00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D06FB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1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5B397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3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B77C1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06-1.60</w:t>
            </w:r>
          </w:p>
        </w:tc>
      </w:tr>
      <w:tr w:rsidR="00BD2CF4" w:rsidRPr="00F113CF" w14:paraId="685EA6F4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759CB8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Living with children 0-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E14C3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34A0F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10AB5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0898FC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0D0D4E99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37C5A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No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A7019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9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F5013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87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3C11B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7F848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67FC65BD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28D059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1C730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75D97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4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238E3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9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414408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72-1.12</w:t>
            </w:r>
          </w:p>
        </w:tc>
      </w:tr>
      <w:tr w:rsidR="00BD2CF4" w:rsidRPr="00F113CF" w14:paraId="255F1ED5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D7F6A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Living with children 13-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1F1DB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C3F1A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19D34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CC302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2781A42D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D2E97B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No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7FF6A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9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25C84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89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80DEF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1F6E37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3E3693A9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8418B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B4A0B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8722F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2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5623E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0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ABD5D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82-1.25</w:t>
            </w:r>
          </w:p>
        </w:tc>
      </w:tr>
      <w:tr w:rsidR="00BD2CF4" w:rsidRPr="00F113CF" w14:paraId="1ECF1599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ECB80F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Healthcare wor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1FD4B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2FEE1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CD7CA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B3441D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50C570D3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7C5A7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No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A820F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8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05560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79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C15FF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8C9F3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589DFEE2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6392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A5EBC" w14:textId="77777777" w:rsidR="00BD2CF4" w:rsidRPr="00F56DEB" w:rsidRDefault="00BD2CF4" w:rsidP="00552D55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F56DEB">
              <w:rPr>
                <w:rStyle w:val="gnd-iwgdh3b"/>
                <w:rFonts w:asciiTheme="minorHAnsi" w:eastAsiaTheme="majorEastAsia" w:hAnsiTheme="minorHAnsi" w:cstheme="minorHAnsi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>2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13188" w14:textId="77777777" w:rsidR="00BD2CF4" w:rsidRPr="00F56DEB" w:rsidRDefault="00BD2CF4" w:rsidP="00552D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F56DEB"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nl-NL"/>
              </w:rPr>
              <w:t>22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6031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1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0D37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97-1.33</w:t>
            </w:r>
          </w:p>
        </w:tc>
      </w:tr>
      <w:tr w:rsidR="00BD2CF4" w:rsidRPr="003E2347" w14:paraId="6E182BFE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47FED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Days went to work/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0856A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F1D2C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303BB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70AFE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1A720183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05CA6A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Did not go to work</w:t>
            </w:r>
            <w:r>
              <w:rPr>
                <w:rFonts w:cstheme="minorHAnsi"/>
                <w:lang w:val="en-GB"/>
              </w:rPr>
              <w:t>/study</w:t>
            </w:r>
            <w:r w:rsidRPr="00F56DEB">
              <w:rPr>
                <w:rFonts w:cstheme="minorHAnsi"/>
                <w:lang w:val="en-GB"/>
              </w:rPr>
              <w:t xml:space="preserve">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717C5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BB767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4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BB6AF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802B1F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37AB28A9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B0BBA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bookmarkStart w:id="3" w:name="_Hlk137049072"/>
            <w:r w:rsidRPr="00F56DEB">
              <w:rPr>
                <w:rFonts w:cstheme="minorHAnsi"/>
                <w:lang w:val="en-GB"/>
              </w:rPr>
              <w:t>1-5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1BF74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3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EADB3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32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E917F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8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4914A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67-1.01</w:t>
            </w:r>
          </w:p>
        </w:tc>
      </w:tr>
      <w:tr w:rsidR="00BD2CF4" w:rsidRPr="00F113CF" w14:paraId="3212515E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439FE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6-10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59555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2B422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9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955BF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7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F6A48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62-0.94</w:t>
            </w:r>
          </w:p>
        </w:tc>
      </w:tr>
      <w:bookmarkEnd w:id="3"/>
      <w:tr w:rsidR="00BD2CF4" w:rsidRPr="00F113CF" w14:paraId="7F9A71E9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C84ED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0+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84E00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932B2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EC7E3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0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B3038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76-1.44</w:t>
            </w:r>
          </w:p>
        </w:tc>
      </w:tr>
      <w:tr w:rsidR="00BD2CF4" w:rsidRPr="00F113CF" w14:paraId="2420059A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10E6C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Does not have to go to work</w:t>
            </w:r>
            <w:r>
              <w:rPr>
                <w:rFonts w:cstheme="minorHAnsi"/>
                <w:lang w:val="en-GB"/>
              </w:rPr>
              <w:t>/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71AF1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</w:t>
            </w:r>
            <w:r>
              <w:rPr>
                <w:lang w:val="en-GB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55EC0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21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4D967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</w:t>
            </w:r>
            <w:r>
              <w:rPr>
                <w:lang w:val="en-GB"/>
              </w:rPr>
              <w:t>8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9375E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</w:t>
            </w:r>
            <w:r>
              <w:rPr>
                <w:lang w:val="en-GB"/>
              </w:rPr>
              <w:t>68</w:t>
            </w:r>
            <w:r w:rsidRPr="00F56DEB">
              <w:rPr>
                <w:lang w:val="en-GB"/>
              </w:rPr>
              <w:t>-1.</w:t>
            </w:r>
            <w:r>
              <w:rPr>
                <w:lang w:val="en-GB"/>
              </w:rPr>
              <w:t>06</w:t>
            </w:r>
          </w:p>
        </w:tc>
      </w:tr>
      <w:tr w:rsidR="00BD2CF4" w:rsidRPr="00F113CF" w14:paraId="43E26D96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83AC2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Contacts at work/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6F36E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99BEF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40DAE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1ADEC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61239FC4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92EAC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 contacts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45EBF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7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79955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62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629F7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8B896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37F2B9DD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B5108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-4 conta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46CBD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0648D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5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26908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8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82FB6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73-1.08</w:t>
            </w:r>
          </w:p>
        </w:tc>
      </w:tr>
      <w:tr w:rsidR="00BD2CF4" w:rsidRPr="00F113CF" w14:paraId="47E8881B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D1364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-9 conta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1BA68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D011A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0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42560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0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EB88B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83-1.29</w:t>
            </w:r>
          </w:p>
        </w:tc>
      </w:tr>
      <w:tr w:rsidR="00BD2CF4" w:rsidRPr="00F113CF" w14:paraId="7474BF59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BA536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0-19 conta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1F010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76EBC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6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408F7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8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CC44B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62-1.12</w:t>
            </w:r>
          </w:p>
        </w:tc>
      </w:tr>
      <w:tr w:rsidR="00BD2CF4" w:rsidRPr="00F113CF" w14:paraId="7D9F0BFE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DDB33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0 or more conta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32196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047F8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6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9BFC4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9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2A4B7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68-1.19</w:t>
            </w:r>
          </w:p>
        </w:tc>
      </w:tr>
      <w:tr w:rsidR="00BD2CF4" w:rsidRPr="00F113CF" w14:paraId="455F4FB0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9C0CC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Visited busy indoor loca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A311B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EBC17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69FB9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E50E3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4162B7C5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80E88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No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64875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6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A8CC6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61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B757C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B0240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6C71CDB1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30E64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FDC50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7C2B4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9456A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2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CD7E4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04-1.38</w:t>
            </w:r>
          </w:p>
        </w:tc>
      </w:tr>
      <w:tr w:rsidR="00BD2CF4" w:rsidRPr="00F113CF" w14:paraId="7010A3BB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ECFB1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Visited busy outdoor loca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69312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8FFE9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27854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31EAF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10A265A8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66232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No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5EC64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9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E8DC4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87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580F1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471FF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12B4E4EA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229B7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B348B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F8C96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4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534E1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3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E84BE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13-1.66</w:t>
            </w:r>
          </w:p>
        </w:tc>
      </w:tr>
      <w:tr w:rsidR="00BD2CF4" w:rsidRPr="003E2347" w14:paraId="08AEE07D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BEB27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Wore a facemask outside the hou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D211D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035A4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ABCC6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CC9CF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5B85CAAC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E6E1B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Always/Mostly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6D2BA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3166A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1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3C40E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93B4A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2156DDCC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BD132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Sometimes/Rarely/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95BEB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8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C2B87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82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2A9CD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8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CFE37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72-1.03</w:t>
            </w:r>
          </w:p>
        </w:tc>
      </w:tr>
      <w:tr w:rsidR="00BD2CF4" w:rsidRPr="003E2347" w14:paraId="36AC1DB7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87952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Wore a facemask everywhere ins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72D6C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A6A50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15C65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6819A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0548E51C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FCC25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Always/Mostly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B904D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8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FB4F2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63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19251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B203C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1ABB8C51" w14:textId="77777777" w:rsidTr="00552D55"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88A0C8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Sometimes/Rarely/Neve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30FA17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1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9B10BF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338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825117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00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11C036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81-1.24</w:t>
            </w:r>
          </w:p>
        </w:tc>
      </w:tr>
    </w:tbl>
    <w:p w14:paraId="2802C99B" w14:textId="77777777" w:rsidR="00BD2CF4" w:rsidRPr="00F56DEB" w:rsidRDefault="00BD2CF4" w:rsidP="00BD2CF4">
      <w:pPr>
        <w:rPr>
          <w:b/>
          <w:bCs/>
          <w:lang w:val="en-GB"/>
        </w:rPr>
      </w:pPr>
    </w:p>
    <w:p w14:paraId="33ABC1F4" w14:textId="77777777" w:rsidR="00EE0125" w:rsidRDefault="00EE0125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31423718" w14:textId="7AEE0FB6" w:rsidR="00BD2CF4" w:rsidRPr="00F56DEB" w:rsidRDefault="00BD2CF4" w:rsidP="00BD2CF4">
      <w:pPr>
        <w:spacing w:after="0" w:line="480" w:lineRule="auto"/>
        <w:rPr>
          <w:b/>
          <w:bCs/>
          <w:lang w:val="en-GB"/>
        </w:rPr>
      </w:pPr>
      <w:r w:rsidRPr="00F56DEB">
        <w:rPr>
          <w:b/>
          <w:bCs/>
          <w:lang w:val="en-GB"/>
        </w:rPr>
        <w:lastRenderedPageBreak/>
        <w:t xml:space="preserve">Table </w:t>
      </w:r>
      <w:r w:rsidR="007817C6">
        <w:rPr>
          <w:b/>
          <w:bCs/>
          <w:lang w:val="en-GB"/>
        </w:rPr>
        <w:t>S</w:t>
      </w:r>
      <w:r>
        <w:rPr>
          <w:b/>
          <w:bCs/>
          <w:lang w:val="en-GB"/>
        </w:rPr>
        <w:t>5</w:t>
      </w:r>
      <w:r w:rsidRPr="00F56DEB">
        <w:rPr>
          <w:b/>
          <w:bCs/>
          <w:lang w:val="en-GB"/>
        </w:rPr>
        <w:t xml:space="preserve">: Adjusted* odds ratios and 95%-confidence intervals of risk factors for a positive </w:t>
      </w:r>
      <w:r>
        <w:rPr>
          <w:b/>
          <w:bCs/>
          <w:lang w:val="en-GB"/>
        </w:rPr>
        <w:t>SARS-CoV-2</w:t>
      </w:r>
      <w:r w:rsidRPr="00F56DEB">
        <w:rPr>
          <w:b/>
          <w:bCs/>
          <w:lang w:val="en-GB"/>
        </w:rPr>
        <w:t xml:space="preserve"> test for persons who had at least one COVID-19 vaccine, comparison of symptomatic cases with asymptomatic controls in the Netherlands, 1 June 2021 – 28 February 2022</w:t>
      </w:r>
      <w:r>
        <w:rPr>
          <w:b/>
          <w:bCs/>
          <w:lang w:val="en-GB"/>
        </w:rPr>
        <w:t xml:space="preserve">. </w:t>
      </w:r>
      <w:r w:rsidRPr="00B74CAA">
        <w:rPr>
          <w:b/>
          <w:bCs/>
          <w:lang w:val="en-GB"/>
        </w:rPr>
        <w:t>Adjusted for age group, gender, and week of test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6"/>
        <w:gridCol w:w="1559"/>
        <w:gridCol w:w="1559"/>
        <w:gridCol w:w="993"/>
        <w:gridCol w:w="1229"/>
      </w:tblGrid>
      <w:tr w:rsidR="00BD2CF4" w:rsidRPr="00F113CF" w14:paraId="03C4B357" w14:textId="77777777" w:rsidTr="00552D55"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54486983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Risk facto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9049F9A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Cases (n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16BCF0E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Controls (n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5FF32C84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OR</w:t>
            </w:r>
          </w:p>
        </w:tc>
        <w:tc>
          <w:tcPr>
            <w:tcW w:w="1229" w:type="dxa"/>
            <w:tcBorders>
              <w:left w:val="nil"/>
              <w:bottom w:val="single" w:sz="4" w:space="0" w:color="auto"/>
              <w:right w:val="nil"/>
            </w:tcBorders>
          </w:tcPr>
          <w:p w14:paraId="0EFFBB64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95%-CI</w:t>
            </w:r>
          </w:p>
        </w:tc>
      </w:tr>
      <w:tr w:rsidR="00BD2CF4" w:rsidRPr="00F113CF" w14:paraId="0CD6689E" w14:textId="77777777" w:rsidTr="00552D55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2C20B31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Total household siz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D82A8A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88D1D2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78A55A2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</w:tcPr>
          <w:p w14:paraId="7A7F9DD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0DEF1D2E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783B7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8DCAF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B099A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4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02BA4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B0711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01FE8C74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3F2C6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982CB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6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F8172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10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9D600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1.2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79C81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0.97-1.50</w:t>
            </w:r>
          </w:p>
        </w:tc>
      </w:tr>
      <w:tr w:rsidR="00BD2CF4" w:rsidRPr="00F113CF" w14:paraId="533BE93C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5EED0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B8B3F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DCC39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3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48BF9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1.5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EBCD9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1.16-1.97</w:t>
            </w:r>
          </w:p>
        </w:tc>
      </w:tr>
      <w:tr w:rsidR="00BD2CF4" w:rsidRPr="00F113CF" w14:paraId="2EAF2EC9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C6F7D8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Living with children 0-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2FC95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4BB68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A6C53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FE8BD3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7FC68FB7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A2A60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No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C7CED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9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57748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16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1D8DF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DC4EC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6CD49918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84498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04B49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91509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1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CD5FC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1.3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DF8A9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0.97-1.76</w:t>
            </w:r>
          </w:p>
        </w:tc>
      </w:tr>
      <w:tr w:rsidR="00BD2CF4" w:rsidRPr="00F113CF" w14:paraId="6410DC45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02309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Living with children 13-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1003D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6F9B1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9E328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06199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0AE91178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5DF2D3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No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D765C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9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67B33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15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52585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613A68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3F233834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4FDC7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C8CF9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CFB27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2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FE28F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0.9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766C3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0.75-1.29</w:t>
            </w:r>
          </w:p>
        </w:tc>
      </w:tr>
      <w:tr w:rsidR="00BD2CF4" w:rsidRPr="00F113CF" w14:paraId="0D71AEB1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52FE6C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Healthcare wor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B5297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05D8B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5877D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1FA614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77F8B9BA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4778F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No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F9870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8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BF1BA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14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956B6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471B8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4B3335C8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BFA0CA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C54FA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8D3E0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3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90E77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1.1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90C62B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0.93-1.42</w:t>
            </w:r>
          </w:p>
        </w:tc>
      </w:tr>
      <w:tr w:rsidR="00BD2CF4" w:rsidRPr="003E2347" w14:paraId="484430B5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A321C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Days went to work/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54C81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8D9FB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34ABC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B001D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5330DD82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B0D7D2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Did not go to work</w:t>
            </w:r>
            <w:r>
              <w:rPr>
                <w:rFonts w:cstheme="minorHAnsi"/>
                <w:lang w:val="en-GB"/>
              </w:rPr>
              <w:t>/study</w:t>
            </w:r>
            <w:r w:rsidRPr="00F56DEB">
              <w:rPr>
                <w:rFonts w:cstheme="minorHAnsi"/>
                <w:lang w:val="en-GB"/>
              </w:rPr>
              <w:t xml:space="preserve">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86FC2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83A2C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3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07B05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B05A8F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3E18D29A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AE97C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-5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014EB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3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35766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5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0C48E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1.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55869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0.81-1.34</w:t>
            </w:r>
          </w:p>
        </w:tc>
      </w:tr>
      <w:tr w:rsidR="00BD2CF4" w:rsidRPr="00F113CF" w14:paraId="4E7CB5F8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543B1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6-10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6B660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34F1E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4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30237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0.9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CCBD0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0.73-1.25</w:t>
            </w:r>
          </w:p>
        </w:tc>
      </w:tr>
      <w:tr w:rsidR="00BD2CF4" w:rsidRPr="00F113CF" w14:paraId="3B253870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5DD1A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0+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41808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EBF0F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870EB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1.1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4D438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0.78-1.78</w:t>
            </w:r>
          </w:p>
        </w:tc>
      </w:tr>
      <w:tr w:rsidR="00BD2CF4" w:rsidRPr="00F113CF" w14:paraId="022299E5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F2EDC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Does not have to go to work</w:t>
            </w:r>
            <w:r>
              <w:rPr>
                <w:rFonts w:cstheme="minorHAnsi"/>
                <w:lang w:val="en-GB"/>
              </w:rPr>
              <w:t>/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9934B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</w:t>
            </w:r>
            <w:r>
              <w:rPr>
                <w:lang w:val="en-GB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879A7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3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3D55C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1.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10232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-0.78-1.37</w:t>
            </w:r>
          </w:p>
        </w:tc>
      </w:tr>
      <w:tr w:rsidR="00BD2CF4" w:rsidRPr="00F113CF" w14:paraId="78045A97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76952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Contacts at work/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458E8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7AB8B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0C240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D0316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65C7104B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143DB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 contacts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8FFD2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7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EEB38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11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6B1CE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40032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678DEC1B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C8EE8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-4 conta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729BD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D22E5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2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47F31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0.9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461B3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0.75-1.22</w:t>
            </w:r>
          </w:p>
        </w:tc>
      </w:tr>
      <w:tr w:rsidR="00BD2CF4" w:rsidRPr="00F113CF" w14:paraId="72378DE2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A7C8A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-9 conta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CACB9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F1873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1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DE4D7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0.9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4F608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0.74-1.32</w:t>
            </w:r>
          </w:p>
        </w:tc>
      </w:tr>
      <w:tr w:rsidR="00BD2CF4" w:rsidRPr="00F113CF" w14:paraId="0F174DB8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4B0BB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0-19 conta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0C510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8E521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EF10B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0.8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60512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0.57-1.24</w:t>
            </w:r>
          </w:p>
        </w:tc>
      </w:tr>
      <w:tr w:rsidR="00BD2CF4" w:rsidRPr="00F113CF" w14:paraId="31B01F73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0D56E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0 or more conta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CC75B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CD19D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1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64381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0.9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C7FFE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0.67-1.37</w:t>
            </w:r>
          </w:p>
        </w:tc>
      </w:tr>
      <w:tr w:rsidR="00BD2CF4" w:rsidRPr="00F113CF" w14:paraId="5CC8BF24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B347E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Visited busy indoor loca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DA73E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9D895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A9897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0B9E6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5C4AE66F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59AD3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No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57928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6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9CA2E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11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214BC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66154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6BD7B4DE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771F9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03D9F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CCD69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6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50D86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1.1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8B1CA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0.96-1.37</w:t>
            </w:r>
          </w:p>
        </w:tc>
      </w:tr>
      <w:tr w:rsidR="00BD2CF4" w:rsidRPr="00F113CF" w14:paraId="5F4A5360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42A64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Visited busy outdoor loca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F2C95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22E1A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369AD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DF945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0774B4F4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6D633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No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83160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9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F20D5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15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F5F4C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BB749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3CB41581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4E9DE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0D6A2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AE714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2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3D589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1.5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7D370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1.21-1.95</w:t>
            </w:r>
          </w:p>
        </w:tc>
      </w:tr>
      <w:tr w:rsidR="00BD2CF4" w:rsidRPr="003E2347" w14:paraId="1D3A2485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A9BE5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Wore a facemask outside the hou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F71C1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FC8E9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F63B1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45361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3E79D4E4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97D37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Always/Mostly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984B3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89F4F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2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8770D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018C8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4E6C4454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E8F63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Sometimes/Rarely/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3B399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8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1DD90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14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1BED0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1.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623A8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0.87-1.39</w:t>
            </w:r>
          </w:p>
        </w:tc>
      </w:tr>
      <w:tr w:rsidR="00BD2CF4" w:rsidRPr="003E2347" w14:paraId="6085DAE8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862AF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Wore a facemask everywhere ins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2A7D5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17ADB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6F9B4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A5825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4517FF5F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2BE2E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Always/Mostly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AD867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8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0CAAC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12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00271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E8DAA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0E353FC7" w14:textId="77777777" w:rsidTr="00552D55"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4ACB1C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Sometimes/Rarely/Neve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02D306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1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0A7BF9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45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E6D85E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1.06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AB5DEE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0.84-1.35</w:t>
            </w:r>
          </w:p>
        </w:tc>
      </w:tr>
    </w:tbl>
    <w:p w14:paraId="2BDC7270" w14:textId="77777777" w:rsidR="00BD2CF4" w:rsidRPr="00F56DEB" w:rsidRDefault="00BD2CF4" w:rsidP="00BD2CF4">
      <w:pPr>
        <w:rPr>
          <w:lang w:val="en-GB"/>
        </w:rPr>
      </w:pPr>
    </w:p>
    <w:p w14:paraId="431EEE8E" w14:textId="5F3C70A0" w:rsidR="00EE0125" w:rsidRDefault="00EE0125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14B29C73" w14:textId="67F9291B" w:rsidR="00BD2CF4" w:rsidRPr="003911CD" w:rsidRDefault="00BD2CF4" w:rsidP="00BD2CF4">
      <w:pPr>
        <w:spacing w:line="480" w:lineRule="auto"/>
        <w:rPr>
          <w:sz w:val="16"/>
          <w:szCs w:val="16"/>
          <w:lang w:val="en-GB"/>
        </w:rPr>
      </w:pPr>
      <w:r w:rsidRPr="00F56DEB">
        <w:rPr>
          <w:b/>
          <w:bCs/>
          <w:lang w:val="en-GB"/>
        </w:rPr>
        <w:lastRenderedPageBreak/>
        <w:t xml:space="preserve">Table </w:t>
      </w:r>
      <w:r w:rsidR="007817C6">
        <w:rPr>
          <w:b/>
          <w:bCs/>
          <w:lang w:val="en-GB"/>
        </w:rPr>
        <w:t>S</w:t>
      </w:r>
      <w:r>
        <w:rPr>
          <w:b/>
          <w:bCs/>
          <w:lang w:val="en-GB"/>
        </w:rPr>
        <w:t>6</w:t>
      </w:r>
      <w:r w:rsidRPr="00F56DEB">
        <w:rPr>
          <w:b/>
          <w:bCs/>
          <w:lang w:val="en-GB"/>
        </w:rPr>
        <w:t xml:space="preserve">: Adjusted* odds ratios and 95%-confidence intervals of risk factors for a positive </w:t>
      </w:r>
      <w:r>
        <w:rPr>
          <w:b/>
          <w:bCs/>
          <w:lang w:val="en-GB"/>
        </w:rPr>
        <w:t>SARS-CoV-2</w:t>
      </w:r>
      <w:r w:rsidRPr="00F56DEB">
        <w:rPr>
          <w:b/>
          <w:bCs/>
          <w:lang w:val="en-GB"/>
        </w:rPr>
        <w:t xml:space="preserve"> test, comparison of symptomatic cases with symptomatic controls in the Netherlands, 1 June 2021 – 28 February 2022</w:t>
      </w:r>
      <w:r>
        <w:rPr>
          <w:b/>
          <w:bCs/>
          <w:lang w:val="en-GB"/>
        </w:rPr>
        <w:t>.</w:t>
      </w:r>
      <w:r w:rsidRPr="004302BB">
        <w:rPr>
          <w:b/>
          <w:bCs/>
          <w:lang w:val="en-GB"/>
        </w:rPr>
        <w:t xml:space="preserve"> </w:t>
      </w:r>
      <w:r w:rsidRPr="00B74CAA">
        <w:rPr>
          <w:b/>
          <w:bCs/>
          <w:lang w:val="en-GB"/>
        </w:rPr>
        <w:t>Adjusted for age group, gender, days since vaccination, and week of test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8"/>
        <w:gridCol w:w="1417"/>
        <w:gridCol w:w="1559"/>
        <w:gridCol w:w="993"/>
        <w:gridCol w:w="1229"/>
      </w:tblGrid>
      <w:tr w:rsidR="00BD2CF4" w:rsidRPr="00F113CF" w14:paraId="0A5BAC51" w14:textId="77777777" w:rsidTr="00552D55"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14:paraId="2328999B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Risk factor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6799A121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Cases (n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BC75651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Controls (n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79472768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OR</w:t>
            </w:r>
          </w:p>
        </w:tc>
        <w:tc>
          <w:tcPr>
            <w:tcW w:w="1229" w:type="dxa"/>
            <w:tcBorders>
              <w:left w:val="nil"/>
              <w:bottom w:val="single" w:sz="4" w:space="0" w:color="auto"/>
              <w:right w:val="nil"/>
            </w:tcBorders>
          </w:tcPr>
          <w:p w14:paraId="39BFB3A6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95%-CI</w:t>
            </w:r>
          </w:p>
        </w:tc>
      </w:tr>
      <w:tr w:rsidR="00BD2CF4" w:rsidRPr="00F113CF" w14:paraId="6AB39A32" w14:textId="77777777" w:rsidTr="00552D55"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14:paraId="79EE5E1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Total household size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489B865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17CD10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7C6BE03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</w:tcPr>
          <w:p w14:paraId="5184B22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4469A4A4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2F5F1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5E95B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A19FF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5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817E9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E2873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6117EA84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3DDFDB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5C5DE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3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8A643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3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3480C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1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13C4B0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95-1.47</w:t>
            </w:r>
          </w:p>
        </w:tc>
      </w:tr>
      <w:tr w:rsidR="00BD2CF4" w:rsidRPr="00F113CF" w14:paraId="6BA22531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8CBE0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62872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E7CBF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6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89AD8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4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D3279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13-1.91</w:t>
            </w:r>
          </w:p>
        </w:tc>
      </w:tr>
      <w:tr w:rsidR="00BD2CF4" w:rsidRPr="00F113CF" w14:paraId="3D6D651B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679AD2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Living with children 0-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F3AD3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491C3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CBCF1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3D42A7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7A5E127A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CC82C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No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C2723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A5C62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64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B0D71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39257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7982A816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5F7C10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B4FE9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97A08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0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F715D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F0CCF8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79-1.36</w:t>
            </w:r>
          </w:p>
        </w:tc>
      </w:tr>
      <w:tr w:rsidR="00BD2CF4" w:rsidRPr="00F113CF" w14:paraId="35B32261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7754B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Living with children 13-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F9F31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EF371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21F5C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DEAD8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425682CB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43AA81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No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4F9E2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6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72F43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65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0ED43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2F028B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14D53290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E473D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3C237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2986D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9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25B9B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9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51BD3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75-1.30</w:t>
            </w:r>
          </w:p>
        </w:tc>
      </w:tr>
      <w:tr w:rsidR="00BD2CF4" w:rsidRPr="00F113CF" w14:paraId="5E4C2D93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20185A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Healthcare work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70F8C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051BC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0846B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78D99A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193B199F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7D4A0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No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8EB2E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72547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8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1FE99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515BC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5EC1DB3A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5295F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4F2CB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7282F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6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169FD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2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FE9C6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03-1.55</w:t>
            </w:r>
          </w:p>
        </w:tc>
      </w:tr>
      <w:tr w:rsidR="00BD2CF4" w:rsidRPr="003E2347" w14:paraId="2A535677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041D6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Days went to work/stu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E9EB3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F25AA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8D7EA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41BF4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2F397B40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A28E70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Did not go to work</w:t>
            </w:r>
            <w:r>
              <w:rPr>
                <w:rFonts w:cstheme="minorHAnsi"/>
                <w:lang w:val="en-GB"/>
              </w:rPr>
              <w:t>/study</w:t>
            </w:r>
            <w:r w:rsidRPr="00F56DEB">
              <w:rPr>
                <w:rFonts w:cstheme="minorHAnsi"/>
                <w:lang w:val="en-GB"/>
              </w:rPr>
              <w:t xml:space="preserve">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32C7A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2378D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9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E08C8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57BF38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6B0154E6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3A029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-5 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8156F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F2C10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3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E3642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7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864B3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59-0.98</w:t>
            </w:r>
          </w:p>
        </w:tc>
      </w:tr>
      <w:tr w:rsidR="00BD2CF4" w:rsidRPr="00F113CF" w14:paraId="47CACBB3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2F19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6-10 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A24D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310F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2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D84B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6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8CC1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53-0.89</w:t>
            </w:r>
          </w:p>
        </w:tc>
      </w:tr>
      <w:tr w:rsidR="00BD2CF4" w:rsidRPr="00F113CF" w14:paraId="18DEA240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F56C1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0+ 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4094E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9E61D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3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1CB78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8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BA370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55-1.27</w:t>
            </w:r>
          </w:p>
        </w:tc>
      </w:tr>
      <w:tr w:rsidR="00BD2CF4" w:rsidRPr="00F113CF" w14:paraId="1B2BB864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3316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Does not have to go to work</w:t>
            </w:r>
            <w:r>
              <w:rPr>
                <w:rFonts w:cstheme="minorHAnsi"/>
                <w:lang w:val="en-GB"/>
              </w:rPr>
              <w:t>/stu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A8F6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</w:t>
            </w:r>
            <w:r>
              <w:rPr>
                <w:lang w:val="en-GB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B9C7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</w:t>
            </w:r>
            <w:r>
              <w:rPr>
                <w:lang w:val="en-GB"/>
              </w:rPr>
              <w:t>6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D358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7</w:t>
            </w:r>
            <w:r>
              <w:rPr>
                <w:lang w:val="en-GB"/>
              </w:rPr>
              <w:t>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A4DE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</w:t>
            </w:r>
            <w:r>
              <w:rPr>
                <w:lang w:val="en-GB"/>
              </w:rPr>
              <w:t>59</w:t>
            </w:r>
            <w:r w:rsidRPr="00F56DEB">
              <w:rPr>
                <w:lang w:val="en-GB"/>
              </w:rPr>
              <w:t>-1.</w:t>
            </w:r>
            <w:r>
              <w:rPr>
                <w:lang w:val="en-GB"/>
              </w:rPr>
              <w:t>02</w:t>
            </w:r>
          </w:p>
        </w:tc>
      </w:tr>
      <w:tr w:rsidR="00BD2CF4" w:rsidRPr="00F113CF" w14:paraId="5E88F8F2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4D988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Contacts at work/stu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E0BEA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FF815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108FC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68F4E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48BD2626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C3356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 contacts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E39F6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682CF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4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917F5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CFA36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1E3104A9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6D575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-4 contac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BBC49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72EDD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1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1A2D8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8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51CCF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65-1.06</w:t>
            </w:r>
          </w:p>
        </w:tc>
      </w:tr>
      <w:tr w:rsidR="00BD2CF4" w:rsidRPr="00F113CF" w14:paraId="13F45A8D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8C949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-9 contac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2C825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90897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8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F64F8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9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54F2D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73-1.27</w:t>
            </w:r>
          </w:p>
        </w:tc>
      </w:tr>
      <w:tr w:rsidR="00BD2CF4" w:rsidRPr="00F113CF" w14:paraId="4B95762D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429B2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0-19 contac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470F6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26629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A03C7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8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3BF79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56-1.17</w:t>
            </w:r>
          </w:p>
        </w:tc>
      </w:tr>
      <w:tr w:rsidR="00BD2CF4" w:rsidRPr="00F113CF" w14:paraId="736A5BD5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E389E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0 or more contac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2DDF1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D491C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EA6FD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8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D25DE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62-1.23</w:t>
            </w:r>
          </w:p>
        </w:tc>
      </w:tr>
      <w:tr w:rsidR="00BD2CF4" w:rsidRPr="00F113CF" w14:paraId="69C4DD01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51FBA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Visited busy indoor loca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2F361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39F73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CD553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4BECB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302F1556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5F55D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No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6DEBB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3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F8523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2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773BE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412B8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5788F2A2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52486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B162A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2361F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32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71EF6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1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FA6F3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98-1.38</w:t>
            </w:r>
          </w:p>
        </w:tc>
      </w:tr>
      <w:tr w:rsidR="00BD2CF4" w:rsidRPr="00F113CF" w14:paraId="081F1F02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D11B6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Visited busy outdoor loca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14FD2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3FDC7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F9964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06DB7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71E507AE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F545F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No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8A4EC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FD02A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64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5BC31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5938C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4F2AF1C2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649E0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0FBAF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84DE7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0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57465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4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312A2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19-1.87</w:t>
            </w:r>
          </w:p>
        </w:tc>
      </w:tr>
      <w:tr w:rsidR="00BD2CF4" w:rsidRPr="003E2347" w14:paraId="3DE1F7CF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89864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Wore a facemask outside the ho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F133B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5A298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F9154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B17BA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62D282F1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EC8BE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Always/Mostly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BEFBC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CCB36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7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0AD77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F9162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0EDAEBD6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F6560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Sometimes/Rarely/Ne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4F3BC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B46CE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61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C385B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9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ED40C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72-1.16</w:t>
            </w:r>
          </w:p>
        </w:tc>
      </w:tr>
      <w:tr w:rsidR="00BD2CF4" w:rsidRPr="003E2347" w14:paraId="5BB30727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96268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Wore a facemask everywhere ins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51660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C3278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D046D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3AE6B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5CA569B8" w14:textId="77777777" w:rsidTr="00552D5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26395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Always/Mostly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726DB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E8A8E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3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A3829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D51C2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060AA9A2" w14:textId="77777777" w:rsidTr="00552D55"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0D58D3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Sometimes/Rarely/Neve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B96400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6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E2250D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83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583FFD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99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3FB2D6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78-1.25</w:t>
            </w:r>
          </w:p>
        </w:tc>
      </w:tr>
    </w:tbl>
    <w:p w14:paraId="621A6937" w14:textId="77777777" w:rsidR="00BD2CF4" w:rsidRDefault="00BD2CF4" w:rsidP="00BD2CF4">
      <w:pPr>
        <w:rPr>
          <w:b/>
          <w:bCs/>
          <w:lang w:val="en-GB"/>
        </w:rPr>
      </w:pPr>
    </w:p>
    <w:p w14:paraId="2A435A1E" w14:textId="664192CB" w:rsidR="00EE0125" w:rsidRDefault="00EE0125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74E50364" w14:textId="2282CD92" w:rsidR="00BD2CF4" w:rsidRPr="00F56DEB" w:rsidRDefault="00BD2CF4" w:rsidP="00BD2CF4">
      <w:pPr>
        <w:spacing w:after="0" w:line="480" w:lineRule="auto"/>
        <w:rPr>
          <w:b/>
          <w:bCs/>
          <w:lang w:val="en-GB"/>
        </w:rPr>
      </w:pPr>
      <w:r w:rsidRPr="00F56DEB">
        <w:rPr>
          <w:b/>
          <w:bCs/>
          <w:lang w:val="en-GB"/>
        </w:rPr>
        <w:lastRenderedPageBreak/>
        <w:t xml:space="preserve">Table </w:t>
      </w:r>
      <w:r w:rsidR="007817C6">
        <w:rPr>
          <w:b/>
          <w:bCs/>
          <w:lang w:val="en-GB"/>
        </w:rPr>
        <w:t>S</w:t>
      </w:r>
      <w:r>
        <w:rPr>
          <w:b/>
          <w:bCs/>
          <w:lang w:val="en-GB"/>
        </w:rPr>
        <w:t>7</w:t>
      </w:r>
      <w:r w:rsidRPr="00F56DEB">
        <w:rPr>
          <w:b/>
          <w:bCs/>
          <w:lang w:val="en-GB"/>
        </w:rPr>
        <w:t xml:space="preserve">: Adjusted* odds ratios and 95%-confidence intervals of risk factors for a positive </w:t>
      </w:r>
      <w:r>
        <w:rPr>
          <w:b/>
          <w:bCs/>
          <w:lang w:val="en-GB"/>
        </w:rPr>
        <w:t>SARS-CoV-2</w:t>
      </w:r>
      <w:r w:rsidRPr="00F56DEB">
        <w:rPr>
          <w:b/>
          <w:bCs/>
          <w:lang w:val="en-GB"/>
        </w:rPr>
        <w:t xml:space="preserve"> test, comparison of symptomatic cases with asymptomatic controls in the Netherlands, 1 June 2021 – 28 February 2022</w:t>
      </w:r>
      <w:r>
        <w:rPr>
          <w:b/>
          <w:bCs/>
          <w:lang w:val="en-GB"/>
        </w:rPr>
        <w:t>.</w:t>
      </w:r>
      <w:r w:rsidRPr="00B74CAA">
        <w:rPr>
          <w:b/>
          <w:bCs/>
          <w:lang w:val="en-GB"/>
        </w:rPr>
        <w:t xml:space="preserve"> Adjusted for age group, gender, days since vaccination, and week of test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6"/>
        <w:gridCol w:w="1559"/>
        <w:gridCol w:w="1559"/>
        <w:gridCol w:w="993"/>
        <w:gridCol w:w="1229"/>
      </w:tblGrid>
      <w:tr w:rsidR="00BD2CF4" w:rsidRPr="00F113CF" w14:paraId="412A2111" w14:textId="77777777" w:rsidTr="00552D55">
        <w:tc>
          <w:tcPr>
            <w:tcW w:w="3686" w:type="dxa"/>
            <w:tcBorders>
              <w:left w:val="nil"/>
              <w:right w:val="nil"/>
            </w:tcBorders>
          </w:tcPr>
          <w:p w14:paraId="10C01302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Risk factor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3A5FAFC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Cases (n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19A656D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Controls (n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B31ABD7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OR</w:t>
            </w:r>
          </w:p>
        </w:tc>
        <w:tc>
          <w:tcPr>
            <w:tcW w:w="1229" w:type="dxa"/>
            <w:tcBorders>
              <w:left w:val="nil"/>
              <w:right w:val="nil"/>
            </w:tcBorders>
          </w:tcPr>
          <w:p w14:paraId="5B9A1525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95%-CI</w:t>
            </w:r>
          </w:p>
        </w:tc>
      </w:tr>
      <w:tr w:rsidR="00BD2CF4" w:rsidRPr="00F113CF" w14:paraId="571D9E19" w14:textId="77777777" w:rsidTr="00552D55"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08436BA3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Total household siz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D84F341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074D072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6C6D51FE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left w:val="nil"/>
              <w:bottom w:val="single" w:sz="4" w:space="0" w:color="auto"/>
              <w:right w:val="nil"/>
            </w:tcBorders>
          </w:tcPr>
          <w:p w14:paraId="38EF8066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19DAF6BA" w14:textId="77777777" w:rsidTr="00552D55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470524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 (ref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9D0AAD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18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AF4518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303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FA970A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813500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75780ECD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037FA1E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2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82FB61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3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F2B812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7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8C47C1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.2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BA9A051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96-1.59</w:t>
            </w:r>
          </w:p>
        </w:tc>
      </w:tr>
      <w:tr w:rsidR="00BD2CF4" w:rsidRPr="00F113CF" w14:paraId="5CA51D98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DCC456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4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64E671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E956AA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2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AE9AE3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.7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78DC37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.25-2.33</w:t>
            </w:r>
          </w:p>
        </w:tc>
      </w:tr>
      <w:tr w:rsidR="00BD2CF4" w:rsidRPr="00F113CF" w14:paraId="030A1CC3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56D3479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Living with children 0-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82E126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042473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F75214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5149E50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109CAA93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FE1312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No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2E7626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5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779420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2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7A876F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AA982C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42898F65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489407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63CD73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CD86C1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B742A6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.5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84BE69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.12-2.26</w:t>
            </w:r>
          </w:p>
        </w:tc>
      </w:tr>
      <w:tr w:rsidR="00BD2CF4" w:rsidRPr="00F113CF" w14:paraId="0E4DE9E9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4EF9F2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Living with children 13-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D7941B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598575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61B572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7A8506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5A8FF11B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E1341FF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No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D7AFE0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6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82EEDB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1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12102A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602F579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669F7713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2183F4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D01E1B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1FABF5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1487AF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.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A60875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75-1.43</w:t>
            </w:r>
          </w:p>
        </w:tc>
      </w:tr>
      <w:tr w:rsidR="00BD2CF4" w:rsidRPr="00F113CF" w14:paraId="64E4E70C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EA7F670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Healthcare wor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A5D4B1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DD785E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5FA7D5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FB66F9F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2C0B429E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80B1B8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No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2EAB13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5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65B978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0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88E199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437C7C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7A4C3CB6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7076943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5DFC38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A1B1C1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3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2D28E8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.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7873D6C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80-1.29</w:t>
            </w:r>
          </w:p>
        </w:tc>
      </w:tr>
      <w:tr w:rsidR="00BD2CF4" w:rsidRPr="003E2347" w14:paraId="76C76A54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C20235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Days went to work/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DBA145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C68AC4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C64B9C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4F7851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341A9AC1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B470D7A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Did not go to work</w:t>
            </w:r>
            <w:r>
              <w:rPr>
                <w:rFonts w:cstheme="minorHAnsi"/>
                <w:lang w:val="en-GB"/>
              </w:rPr>
              <w:t>/study</w:t>
            </w:r>
            <w:r w:rsidRPr="00F56DEB">
              <w:rPr>
                <w:rFonts w:cstheme="minorHAnsi"/>
                <w:lang w:val="en-GB"/>
              </w:rPr>
              <w:t xml:space="preserve">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DCEFFD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EFA19D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2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17E2AC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45FA3C6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46A81190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AF9DF3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-5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4B6A31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359778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3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009CE1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9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8F25C1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69-1.26</w:t>
            </w:r>
          </w:p>
        </w:tc>
      </w:tr>
      <w:tr w:rsidR="00BD2CF4" w:rsidRPr="00F113CF" w14:paraId="52381900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B6A0D9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6-10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456F03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C0992F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3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C18AC6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8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F59A94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59-1.11</w:t>
            </w:r>
          </w:p>
        </w:tc>
      </w:tr>
      <w:tr w:rsidR="00BD2CF4" w:rsidRPr="00F113CF" w14:paraId="51ABA8AC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23EAF1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0+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F90680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7B4C5E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2D9355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8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79EDFC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51-1.35</w:t>
            </w:r>
          </w:p>
        </w:tc>
      </w:tr>
      <w:tr w:rsidR="00BD2CF4" w:rsidRPr="00F113CF" w14:paraId="5361EBB9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72BD4E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Does not have to go to work</w:t>
            </w:r>
            <w:r>
              <w:rPr>
                <w:rFonts w:cstheme="minorHAnsi"/>
                <w:lang w:val="en-GB"/>
              </w:rPr>
              <w:t>/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D5259C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</w:t>
            </w:r>
            <w:r>
              <w:rPr>
                <w:rFonts w:cstheme="minorHAnsi"/>
                <w:lang w:val="en-GB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10CE6E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CC15FE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7</w:t>
            </w:r>
            <w:r>
              <w:rPr>
                <w:rFonts w:cstheme="minorHAnsi"/>
                <w:lang w:val="en-GB"/>
              </w:rPr>
              <w:t>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74AEC7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</w:t>
            </w:r>
            <w:r>
              <w:rPr>
                <w:rFonts w:cstheme="minorHAnsi"/>
                <w:lang w:val="en-GB"/>
              </w:rPr>
              <w:t>66</w:t>
            </w:r>
            <w:r w:rsidRPr="00F56DEB">
              <w:rPr>
                <w:rFonts w:cstheme="minorHAnsi"/>
                <w:lang w:val="en-GB"/>
              </w:rPr>
              <w:t>-1.</w:t>
            </w:r>
            <w:r>
              <w:rPr>
                <w:rFonts w:cstheme="minorHAnsi"/>
                <w:lang w:val="en-GB"/>
              </w:rPr>
              <w:t>27</w:t>
            </w:r>
          </w:p>
        </w:tc>
      </w:tr>
      <w:tr w:rsidR="00BD2CF4" w:rsidRPr="00F113CF" w14:paraId="452C7477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9CF38B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Contacts at work/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380573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35BA41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3759A1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7665CE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0195E055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7CD0E5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 contacts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66CEF6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4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1E912D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8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B45512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3078C3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44DC03F6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CBCA5C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-4 conta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1F0F14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92479C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2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D2013E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7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866BA2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59-1.06</w:t>
            </w:r>
          </w:p>
        </w:tc>
      </w:tr>
      <w:tr w:rsidR="00BD2CF4" w:rsidRPr="00F113CF" w14:paraId="6FA29955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90D39A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5-9 conta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128F9E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1C5D9D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40393C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8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E08D8A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63-1.20</w:t>
            </w:r>
          </w:p>
        </w:tc>
      </w:tr>
      <w:tr w:rsidR="00BD2CF4" w:rsidRPr="00F113CF" w14:paraId="2D9EF660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E1468B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0-19 conta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5C154B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A9AD13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6168AC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7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F98639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50-1.19</w:t>
            </w:r>
          </w:p>
        </w:tc>
      </w:tr>
      <w:tr w:rsidR="00BD2CF4" w:rsidRPr="00F113CF" w14:paraId="4BAF74D8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5E8728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20 or more conta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73F1E8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142C19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EC7440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8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34ABCC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56-1.24</w:t>
            </w:r>
          </w:p>
        </w:tc>
      </w:tr>
      <w:tr w:rsidR="00BD2CF4" w:rsidRPr="00F113CF" w14:paraId="30329C6A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22641A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Visited busy indoor loca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6706EC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815E89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14563C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3CF293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277820C4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A74C07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No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1C60E3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3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BDD515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8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A460B2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1E4CE0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129F614A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8DCE8D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39DEC6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2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242CD1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5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D8346E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.1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602604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94-1.41</w:t>
            </w:r>
          </w:p>
        </w:tc>
      </w:tr>
      <w:tr w:rsidR="00BD2CF4" w:rsidRPr="00F113CF" w14:paraId="5E069A43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6414B3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Visited busy outdoor loca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7ACF13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66E0A5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C5047D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4A14A4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1972C603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58EF81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No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E908AB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5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FE7C09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1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E93F1B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26E6D8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77E09557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2316E3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31EC56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449256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AEA0B8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.6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588483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.24-2.17</w:t>
            </w:r>
          </w:p>
        </w:tc>
      </w:tr>
      <w:tr w:rsidR="00BD2CF4" w:rsidRPr="003E2347" w14:paraId="60C4829F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CE1F44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Wore a facemask outside the hou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926CDC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67292E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A3D42E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0FB5F6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32C194C8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D3E8F2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Always/Mostly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9C8E49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0B88D3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2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8CB555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155DF0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5FDA17FC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759944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Sometimes/Rarely/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85B307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5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31C78A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0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C0FB96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.1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80661C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88-1.53</w:t>
            </w:r>
          </w:p>
        </w:tc>
      </w:tr>
      <w:tr w:rsidR="00BD2CF4" w:rsidRPr="003E2347" w14:paraId="17E72843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D71A41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Wore a facemask everywhere ins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17052E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2EA02F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C40942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A40F2F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55DD5BDD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004FEF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Always/Mostly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074324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4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A78236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9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3B2C0F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15F824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</w:p>
        </w:tc>
      </w:tr>
      <w:tr w:rsidR="00BD2CF4" w:rsidRPr="00F113CF" w14:paraId="0C82DF43" w14:textId="77777777" w:rsidTr="00552D55"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819FE82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Sometimes/Rarely/Neve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845972C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6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0C53392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32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85857E8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.10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0314076" w14:textId="77777777" w:rsidR="00BD2CF4" w:rsidRPr="00F56DEB" w:rsidRDefault="00BD2CF4" w:rsidP="00552D55">
            <w:pPr>
              <w:tabs>
                <w:tab w:val="left" w:pos="527"/>
              </w:tabs>
              <w:rPr>
                <w:rFonts w:cstheme="minorHAnsi"/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0.83-1.44</w:t>
            </w:r>
          </w:p>
        </w:tc>
      </w:tr>
    </w:tbl>
    <w:p w14:paraId="13BBD280" w14:textId="77777777" w:rsidR="00BD2CF4" w:rsidRPr="00F56DEB" w:rsidRDefault="00BD2CF4" w:rsidP="00BD2CF4">
      <w:pPr>
        <w:rPr>
          <w:sz w:val="16"/>
          <w:szCs w:val="16"/>
          <w:lang w:val="en-GB"/>
        </w:rPr>
      </w:pPr>
    </w:p>
    <w:p w14:paraId="27874514" w14:textId="77777777" w:rsidR="00BD2CF4" w:rsidRPr="00F56DEB" w:rsidRDefault="00BD2CF4" w:rsidP="00BD2CF4">
      <w:pPr>
        <w:spacing w:after="0"/>
        <w:rPr>
          <w:b/>
          <w:bCs/>
          <w:lang w:val="en-GB"/>
        </w:rPr>
      </w:pPr>
    </w:p>
    <w:p w14:paraId="0B71DC2C" w14:textId="77777777" w:rsidR="00BD2CF4" w:rsidRPr="00F56DEB" w:rsidRDefault="00BD2CF4" w:rsidP="00BD2CF4">
      <w:pPr>
        <w:spacing w:after="0"/>
        <w:rPr>
          <w:b/>
          <w:bCs/>
          <w:lang w:val="en-GB"/>
        </w:rPr>
      </w:pPr>
    </w:p>
    <w:p w14:paraId="2A183789" w14:textId="0A80CF93" w:rsidR="00EE0125" w:rsidRDefault="00EE0125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7E175B68" w14:textId="362FED11" w:rsidR="00BD2CF4" w:rsidRPr="00F56DEB" w:rsidRDefault="00BD2CF4" w:rsidP="00BD2CF4">
      <w:pPr>
        <w:spacing w:after="0" w:line="480" w:lineRule="auto"/>
        <w:rPr>
          <w:b/>
          <w:bCs/>
          <w:lang w:val="en-GB"/>
        </w:rPr>
      </w:pPr>
      <w:r w:rsidRPr="00F56DEB">
        <w:rPr>
          <w:b/>
          <w:bCs/>
          <w:lang w:val="en-GB"/>
        </w:rPr>
        <w:lastRenderedPageBreak/>
        <w:t xml:space="preserve">Table </w:t>
      </w:r>
      <w:r w:rsidR="007817C6">
        <w:rPr>
          <w:b/>
          <w:bCs/>
          <w:lang w:val="en-GB"/>
        </w:rPr>
        <w:t>S</w:t>
      </w:r>
      <w:r>
        <w:rPr>
          <w:b/>
          <w:bCs/>
          <w:lang w:val="en-GB"/>
        </w:rPr>
        <w:t>8</w:t>
      </w:r>
      <w:r w:rsidRPr="00F56DEB">
        <w:rPr>
          <w:b/>
          <w:bCs/>
          <w:lang w:val="en-GB"/>
        </w:rPr>
        <w:t xml:space="preserve">: Adjusted* odds ratios and 95%-confidence intervals of risk factors for a positive </w:t>
      </w:r>
      <w:r>
        <w:rPr>
          <w:b/>
          <w:bCs/>
          <w:lang w:val="en-GB"/>
        </w:rPr>
        <w:t>SARS-CoV-2</w:t>
      </w:r>
      <w:r w:rsidRPr="00F56DEB">
        <w:rPr>
          <w:b/>
          <w:bCs/>
          <w:lang w:val="en-GB"/>
        </w:rPr>
        <w:t xml:space="preserve"> test in fully vaccinated persons, comparison of symptomatic cases with symptomatic controls in the Netherlands, 1 June 2021 – 3 October 2021</w:t>
      </w:r>
      <w:r>
        <w:rPr>
          <w:b/>
          <w:bCs/>
          <w:lang w:val="en-GB"/>
        </w:rPr>
        <w:t xml:space="preserve">. </w:t>
      </w:r>
      <w:r w:rsidRPr="00B74CAA">
        <w:rPr>
          <w:b/>
          <w:bCs/>
          <w:lang w:val="en-GB"/>
        </w:rPr>
        <w:t>Adjusted for age group, gender, and week of test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6"/>
        <w:gridCol w:w="1559"/>
        <w:gridCol w:w="1559"/>
        <w:gridCol w:w="993"/>
        <w:gridCol w:w="1219"/>
      </w:tblGrid>
      <w:tr w:rsidR="00BD2CF4" w:rsidRPr="00F113CF" w14:paraId="7CD0A724" w14:textId="77777777" w:rsidTr="00552D55">
        <w:tc>
          <w:tcPr>
            <w:tcW w:w="9016" w:type="dxa"/>
            <w:gridSpan w:val="5"/>
            <w:tcBorders>
              <w:left w:val="nil"/>
              <w:right w:val="nil"/>
            </w:tcBorders>
          </w:tcPr>
          <w:p w14:paraId="611AA069" w14:textId="77777777" w:rsidR="00BD2CF4" w:rsidRPr="00F56DEB" w:rsidRDefault="00BD2CF4" w:rsidP="00552D55">
            <w:pPr>
              <w:tabs>
                <w:tab w:val="left" w:pos="527"/>
              </w:tabs>
              <w:jc w:val="center"/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Period 1</w:t>
            </w:r>
          </w:p>
          <w:p w14:paraId="5588D142" w14:textId="77777777" w:rsidR="00BD2CF4" w:rsidRPr="00F56DEB" w:rsidRDefault="00BD2CF4" w:rsidP="00552D55">
            <w:pPr>
              <w:tabs>
                <w:tab w:val="left" w:pos="527"/>
              </w:tabs>
              <w:jc w:val="center"/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1-6-2021 until 3-10-2021</w:t>
            </w:r>
          </w:p>
        </w:tc>
      </w:tr>
      <w:tr w:rsidR="00BD2CF4" w:rsidRPr="00F113CF" w14:paraId="2C86E6BC" w14:textId="77777777" w:rsidTr="00552D55"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6BA90BEF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Risk facto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F3BB367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Cases (n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05E5FB1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Controls (n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7F89EB01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OR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</w:tcPr>
          <w:p w14:paraId="6909802B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95%-CI</w:t>
            </w:r>
          </w:p>
        </w:tc>
      </w:tr>
      <w:tr w:rsidR="00BD2CF4" w:rsidRPr="00F113CF" w14:paraId="481EDEDD" w14:textId="77777777" w:rsidTr="00552D55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4E4E907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Total household siz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708FAB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E876EB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5CAF1E5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</w:tcPr>
          <w:p w14:paraId="452C1B4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338F81CA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5891F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E5583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7751B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86916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83FD0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532E1894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372E05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15987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87CB4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2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8F254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2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E9632F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79-1.99</w:t>
            </w:r>
          </w:p>
        </w:tc>
      </w:tr>
      <w:tr w:rsidR="00BD2CF4" w:rsidRPr="00F113CF" w14:paraId="1BBE884F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71C05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ED2DA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FE8F7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D333A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6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71831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97-2.66</w:t>
            </w:r>
          </w:p>
        </w:tc>
      </w:tr>
      <w:tr w:rsidR="00BD2CF4" w:rsidRPr="00F113CF" w14:paraId="29BD1C84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78003B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Living with children 0-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1B1BC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04B59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B86DE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D5DFCE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0EBF9469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FBB69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No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979E8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A8C62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8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C6B9B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CF320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1987D1F9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6AD2D6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B3972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BB22C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3274E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9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8BA98E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54-1.65</w:t>
            </w:r>
          </w:p>
        </w:tc>
      </w:tr>
      <w:tr w:rsidR="00BD2CF4" w:rsidRPr="00F113CF" w14:paraId="00D8E8DF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8EF5F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Living with children 13-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7E69D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AEE23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28A5D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6F889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0E62F9F6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C6A73F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No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F003C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CECDD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9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BB84B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0DFA25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71833F4A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1C018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7248A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599DC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07ED2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2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21108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79-2.04</w:t>
            </w:r>
          </w:p>
        </w:tc>
      </w:tr>
      <w:tr w:rsidR="00BD2CF4" w:rsidRPr="00F113CF" w14:paraId="63F32CF7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31FE19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Healthcare wor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1DF9F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0AE3E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D5DBB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15B3AF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29C09838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10E1E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No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B6995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26146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6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E868F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0F872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00BAFB7F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C9C66E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24552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E2A91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7D593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CD4F4A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72-1.52</w:t>
            </w:r>
          </w:p>
        </w:tc>
      </w:tr>
      <w:tr w:rsidR="00BD2CF4" w:rsidRPr="003E2347" w14:paraId="70391547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4EF38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Days went to work/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E16B5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DEEFA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9BFCF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439F0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24DFBFF9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8F22C0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Did not go to work</w:t>
            </w:r>
            <w:r>
              <w:rPr>
                <w:rFonts w:cstheme="minorHAnsi"/>
                <w:lang w:val="en-GB"/>
              </w:rPr>
              <w:t>/study</w:t>
            </w:r>
            <w:r w:rsidRPr="00F56DEB">
              <w:rPr>
                <w:rFonts w:cstheme="minorHAnsi"/>
                <w:lang w:val="en-GB"/>
              </w:rPr>
              <w:t xml:space="preserve">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90878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ABFE3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3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454CD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6A1B66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46CC74B8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D4878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-5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60183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8EBFF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6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673E7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7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D4765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46-1.20</w:t>
            </w:r>
          </w:p>
        </w:tc>
      </w:tr>
      <w:tr w:rsidR="00BD2CF4" w:rsidRPr="00F113CF" w14:paraId="7837EE36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A6888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bookmarkStart w:id="4" w:name="_Hlk137049947"/>
            <w:r w:rsidRPr="00F56DEB">
              <w:rPr>
                <w:rFonts w:cstheme="minorHAnsi"/>
                <w:lang w:val="en-GB"/>
              </w:rPr>
              <w:t>6-10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D0095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03433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35A0E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5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6B235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33-0.92</w:t>
            </w:r>
          </w:p>
        </w:tc>
      </w:tr>
      <w:bookmarkEnd w:id="4"/>
      <w:tr w:rsidR="00BD2CF4" w:rsidRPr="00F113CF" w14:paraId="3096EA10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BA888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0+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136C2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28928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89D24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3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55D9F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61-2.77</w:t>
            </w:r>
          </w:p>
        </w:tc>
      </w:tr>
      <w:tr w:rsidR="00BD2CF4" w:rsidRPr="00F113CF" w14:paraId="34AB7B2D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9E36C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Does not have to go to work</w:t>
            </w:r>
            <w:r>
              <w:rPr>
                <w:rFonts w:cstheme="minorHAnsi"/>
                <w:lang w:val="en-GB"/>
              </w:rPr>
              <w:t>/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A8A81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4569D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</w:t>
            </w:r>
            <w:r>
              <w:rPr>
                <w:lang w:val="en-GB"/>
              </w:rPr>
              <w:t>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FA8E7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</w:t>
            </w:r>
            <w:r>
              <w:rPr>
                <w:lang w:val="en-GB"/>
              </w:rPr>
              <w:t>7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381C8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</w:t>
            </w:r>
            <w:r>
              <w:rPr>
                <w:lang w:val="en-GB"/>
              </w:rPr>
              <w:t>45</w:t>
            </w:r>
            <w:r w:rsidRPr="00F56DEB">
              <w:rPr>
                <w:lang w:val="en-GB"/>
              </w:rPr>
              <w:t>-1.</w:t>
            </w:r>
            <w:r>
              <w:rPr>
                <w:lang w:val="en-GB"/>
              </w:rPr>
              <w:t>26</w:t>
            </w:r>
          </w:p>
        </w:tc>
      </w:tr>
      <w:tr w:rsidR="00BD2CF4" w:rsidRPr="00F113CF" w14:paraId="4FBDF67C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A14B2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Contacts at work/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CD274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67CDC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4DBA4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F0537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68DEC31A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A5C41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 contacts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61A14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749CE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4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B3EC5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7D7AD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6E8B667E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EFA85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-4 conta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1A0C7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5DED0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5BFD2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9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0C0E3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55-1.47</w:t>
            </w:r>
          </w:p>
        </w:tc>
      </w:tr>
      <w:tr w:rsidR="00BD2CF4" w:rsidRPr="00F113CF" w14:paraId="2C19F7C4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E7E74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-9 conta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A0AA9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BC6EC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F32DC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1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30D2F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62-1.97</w:t>
            </w:r>
          </w:p>
        </w:tc>
      </w:tr>
      <w:tr w:rsidR="00BD2CF4" w:rsidRPr="00F113CF" w14:paraId="66F6F329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42F03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0-19 conta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06824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C0302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047D5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7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497AC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34-1.58</w:t>
            </w:r>
          </w:p>
        </w:tc>
      </w:tr>
      <w:tr w:rsidR="00BD2CF4" w:rsidRPr="00F113CF" w14:paraId="4E62133C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DB5CD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0 or more conta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84672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757FC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B4F6B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9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69FED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44-1.90</w:t>
            </w:r>
          </w:p>
        </w:tc>
      </w:tr>
      <w:tr w:rsidR="00BD2CF4" w:rsidRPr="00F113CF" w14:paraId="6247F13D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88C72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Visited busy indoor loca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4DF62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E8B96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1D03E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2B6ED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1D13A07C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FEA7C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No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771F0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ED860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6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3C003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E0AB2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45F77D35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00854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067CB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EA621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C2441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5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BA9BC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10-2.26</w:t>
            </w:r>
          </w:p>
        </w:tc>
      </w:tr>
      <w:tr w:rsidR="00BD2CF4" w:rsidRPr="00F113CF" w14:paraId="625E3AB4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8B388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Visited busy outdoor loca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03E6C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B8934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F67C0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01211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4B82F452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FEE7B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No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0BB5D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4BBD9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5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B5249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49B3C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319D7D26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E3C08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bookmarkStart w:id="5" w:name="_Hlk137049870"/>
            <w:r w:rsidRPr="00F56DEB">
              <w:rPr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5D297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0BDBB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FA065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5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D28DF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14-2.19</w:t>
            </w:r>
          </w:p>
        </w:tc>
      </w:tr>
      <w:bookmarkEnd w:id="5"/>
      <w:tr w:rsidR="00BD2CF4" w:rsidRPr="003E2347" w14:paraId="28C36C64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D6DFA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Wore a facemask outside the hou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4F53D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4FA20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08490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E7556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37C77B64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21FF5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Always/Mostly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4E4DC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09BD2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AA6B7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EA90F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302BD901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D57F5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Sometimes/Rarely/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825E6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6B972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8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92FDB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0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1B94E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58-1.83</w:t>
            </w:r>
          </w:p>
        </w:tc>
      </w:tr>
      <w:tr w:rsidR="00BD2CF4" w:rsidRPr="003E2347" w14:paraId="24340666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30BD9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Wore a facemask everywhere ins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E6864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BB0B2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A755E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9708A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1DDED67D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E64A1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Always/Mostly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B49EA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367DB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81159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2537E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7776EAC5" w14:textId="77777777" w:rsidTr="00552D55"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8D7420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Sometimes/Rarely/Neve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50C6DA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7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8D8074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02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29BCD3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98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E1C871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69-1.40</w:t>
            </w:r>
          </w:p>
        </w:tc>
      </w:tr>
    </w:tbl>
    <w:p w14:paraId="281985F9" w14:textId="77777777" w:rsidR="00BD2CF4" w:rsidRDefault="00BD2CF4" w:rsidP="00BD2CF4">
      <w:pPr>
        <w:rPr>
          <w:b/>
          <w:bCs/>
          <w:lang w:val="en-GB"/>
        </w:rPr>
      </w:pPr>
    </w:p>
    <w:p w14:paraId="7635656A" w14:textId="6A0403E3" w:rsidR="00EE0125" w:rsidRDefault="00EE0125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79808A0B" w14:textId="75C317E5" w:rsidR="00BD2CF4" w:rsidRPr="003911CD" w:rsidRDefault="00BD2CF4" w:rsidP="00BD2CF4">
      <w:pPr>
        <w:spacing w:line="480" w:lineRule="auto"/>
        <w:rPr>
          <w:lang w:val="en-GB"/>
        </w:rPr>
      </w:pPr>
      <w:r w:rsidRPr="00F56DEB">
        <w:rPr>
          <w:b/>
          <w:bCs/>
          <w:lang w:val="en-GB"/>
        </w:rPr>
        <w:lastRenderedPageBreak/>
        <w:t xml:space="preserve">Table </w:t>
      </w:r>
      <w:r w:rsidR="007817C6">
        <w:rPr>
          <w:b/>
          <w:bCs/>
          <w:lang w:val="en-GB"/>
        </w:rPr>
        <w:t>S</w:t>
      </w:r>
      <w:r>
        <w:rPr>
          <w:b/>
          <w:bCs/>
          <w:lang w:val="en-GB"/>
        </w:rPr>
        <w:t>9</w:t>
      </w:r>
      <w:r w:rsidRPr="00F56DEB">
        <w:rPr>
          <w:b/>
          <w:bCs/>
          <w:lang w:val="en-GB"/>
        </w:rPr>
        <w:t xml:space="preserve">: Adjusted* odds ratios and 95%-confidence intervals of risk factors for a positive </w:t>
      </w:r>
      <w:r>
        <w:rPr>
          <w:b/>
          <w:bCs/>
          <w:lang w:val="en-GB"/>
        </w:rPr>
        <w:t>SARS-CoV-2</w:t>
      </w:r>
      <w:r w:rsidRPr="00F56DEB">
        <w:rPr>
          <w:b/>
          <w:bCs/>
          <w:lang w:val="en-GB"/>
        </w:rPr>
        <w:t xml:space="preserve"> test in fully vaccinated persons, comparison of symptomatic cases with symptomatic controls in the Netherlands, 4 October 2021 – 2 January 2022</w:t>
      </w:r>
      <w:r>
        <w:rPr>
          <w:b/>
          <w:bCs/>
          <w:lang w:val="en-GB"/>
        </w:rPr>
        <w:t xml:space="preserve">. </w:t>
      </w:r>
      <w:r w:rsidRPr="00B74CAA">
        <w:rPr>
          <w:b/>
          <w:bCs/>
          <w:lang w:val="en-GB"/>
        </w:rPr>
        <w:t>Adjusted for age group, gender, and week of test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6"/>
        <w:gridCol w:w="1559"/>
        <w:gridCol w:w="1559"/>
        <w:gridCol w:w="993"/>
        <w:gridCol w:w="1219"/>
      </w:tblGrid>
      <w:tr w:rsidR="00BD2CF4" w:rsidRPr="00F113CF" w14:paraId="233397A7" w14:textId="77777777" w:rsidTr="00552D55">
        <w:tc>
          <w:tcPr>
            <w:tcW w:w="9016" w:type="dxa"/>
            <w:gridSpan w:val="5"/>
            <w:tcBorders>
              <w:left w:val="nil"/>
              <w:right w:val="nil"/>
            </w:tcBorders>
          </w:tcPr>
          <w:p w14:paraId="533CAF9F" w14:textId="77777777" w:rsidR="00BD2CF4" w:rsidRPr="00F56DEB" w:rsidRDefault="00BD2CF4" w:rsidP="00552D55">
            <w:pPr>
              <w:tabs>
                <w:tab w:val="left" w:pos="527"/>
                <w:tab w:val="center" w:pos="4400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ab/>
            </w:r>
            <w:r w:rsidRPr="00F56DEB">
              <w:rPr>
                <w:b/>
                <w:bCs/>
                <w:lang w:val="en-GB"/>
              </w:rPr>
              <w:tab/>
              <w:t>Period 2</w:t>
            </w:r>
          </w:p>
          <w:p w14:paraId="5A2A48B1" w14:textId="77777777" w:rsidR="00BD2CF4" w:rsidRPr="00F56DEB" w:rsidRDefault="00BD2CF4" w:rsidP="00552D55">
            <w:pPr>
              <w:tabs>
                <w:tab w:val="left" w:pos="527"/>
              </w:tabs>
              <w:jc w:val="center"/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 xml:space="preserve"> 4-10-2021 until 2-1-2022</w:t>
            </w:r>
          </w:p>
        </w:tc>
      </w:tr>
      <w:tr w:rsidR="00BD2CF4" w:rsidRPr="00F113CF" w14:paraId="593A5DC6" w14:textId="77777777" w:rsidTr="00552D55"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0D4DA3FC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Risk facto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698A481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Cases (n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8EBDE46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Controls (n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6BBB158B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OR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</w:tcPr>
          <w:p w14:paraId="033667D7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95%-CI</w:t>
            </w:r>
          </w:p>
        </w:tc>
      </w:tr>
      <w:tr w:rsidR="00BD2CF4" w:rsidRPr="00F113CF" w14:paraId="1AF1E1E9" w14:textId="77777777" w:rsidTr="00552D55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2F2C576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Total household siz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321555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0D4E04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41ACB13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</w:tcPr>
          <w:p w14:paraId="1916CE3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52E48932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74578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4E8C2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63207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0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E1317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33CA4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34730C4F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470170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2F8B6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02F86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9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00847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0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1E6F5D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81-1.38</w:t>
            </w:r>
          </w:p>
        </w:tc>
      </w:tr>
      <w:tr w:rsidR="00BD2CF4" w:rsidRPr="00F113CF" w14:paraId="37D783EA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ABF13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50AB0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BD4D2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0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44F04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0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C2FFA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73-1.47</w:t>
            </w:r>
          </w:p>
        </w:tc>
      </w:tr>
      <w:tr w:rsidR="00BD2CF4" w:rsidRPr="00F113CF" w14:paraId="148A107F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1EC695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Living with children 0-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923DC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59730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9DDA8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2D5863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512A80A7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A79F6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No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9AB59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3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34474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9F533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478E4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1EFCB3E1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696635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6E67F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9804C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7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FC95D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9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F0D5ED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64-1.33</w:t>
            </w:r>
          </w:p>
        </w:tc>
      </w:tr>
      <w:tr w:rsidR="00BD2CF4" w:rsidRPr="00F113CF" w14:paraId="40B49E5A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8D7AA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Living with children 13-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A84B0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5392B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2FD59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21BF4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3C3070EF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C2BB11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No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34F03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3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F0E87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4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12FFB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4E7D05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24AE34F7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69626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F1801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CB7DF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6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AC72D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6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BEF44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45-1.02</w:t>
            </w:r>
          </w:p>
        </w:tc>
      </w:tr>
      <w:tr w:rsidR="00BD2CF4" w:rsidRPr="00F113CF" w14:paraId="583B98EA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A32B42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Healthcare wor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3646D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49481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5EFF2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86F7DD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0DC23103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6633D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No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E0332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3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17036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39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EB9B5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B2D5D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7CE6AA28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DEF16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bookmarkStart w:id="6" w:name="_Hlk137050017"/>
            <w:r w:rsidRPr="00F56DEB">
              <w:rPr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DF771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E8D7F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0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B20F6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4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06834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12-1.87</w:t>
            </w:r>
          </w:p>
        </w:tc>
      </w:tr>
      <w:bookmarkEnd w:id="6"/>
      <w:tr w:rsidR="00BD2CF4" w:rsidRPr="003E2347" w14:paraId="43C3E7F4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1AB44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Days went to work/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83938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BEE28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04478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37F52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7C898D87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DA643F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Did not go to work</w:t>
            </w:r>
            <w:r>
              <w:rPr>
                <w:rFonts w:cstheme="minorHAnsi"/>
                <w:lang w:val="en-GB"/>
              </w:rPr>
              <w:t>/study</w:t>
            </w:r>
            <w:r w:rsidRPr="00F56DEB">
              <w:rPr>
                <w:rFonts w:cstheme="minorHAnsi"/>
                <w:lang w:val="en-GB"/>
              </w:rPr>
              <w:t xml:space="preserve">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897F9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F1AF0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D4AFA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76298B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4D207935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077E3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-5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81B55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1758C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7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B663F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9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2532F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63-1.27</w:t>
            </w:r>
          </w:p>
        </w:tc>
      </w:tr>
      <w:tr w:rsidR="00BD2CF4" w:rsidRPr="00F113CF" w14:paraId="5657903D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D6B36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6-10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AE603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AF304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5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DBA9A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9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0906D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68-1.40</w:t>
            </w:r>
          </w:p>
        </w:tc>
      </w:tr>
      <w:tr w:rsidR="00BD2CF4" w:rsidRPr="00F113CF" w14:paraId="6E0BBCAD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4547D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0+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E2724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46DFD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0610F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9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C6007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54-1.68</w:t>
            </w:r>
          </w:p>
        </w:tc>
      </w:tr>
      <w:tr w:rsidR="00BD2CF4" w:rsidRPr="00F113CF" w14:paraId="351164B4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52199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Does not have to go to work</w:t>
            </w:r>
            <w:r>
              <w:rPr>
                <w:rFonts w:cstheme="minorHAnsi"/>
                <w:lang w:val="en-GB"/>
              </w:rPr>
              <w:t>/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AC2FC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B216D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24559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</w:t>
            </w:r>
            <w:r>
              <w:rPr>
                <w:lang w:val="en-GB"/>
              </w:rPr>
              <w:t>8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F4168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</w:t>
            </w:r>
            <w:r>
              <w:rPr>
                <w:lang w:val="en-GB"/>
              </w:rPr>
              <w:t>55</w:t>
            </w:r>
            <w:r w:rsidRPr="00F56DEB">
              <w:rPr>
                <w:lang w:val="en-GB"/>
              </w:rPr>
              <w:t>-1.</w:t>
            </w:r>
            <w:r>
              <w:rPr>
                <w:lang w:val="en-GB"/>
              </w:rPr>
              <w:t>16</w:t>
            </w:r>
          </w:p>
        </w:tc>
      </w:tr>
      <w:tr w:rsidR="00BD2CF4" w:rsidRPr="00F113CF" w14:paraId="2B37605B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512C8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Contacts at work/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26EAE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0F478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37360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20465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1EA72145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785A5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 contacts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2F10A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9DB37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8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FB11A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E0444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7A5F9094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B41BA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-4 conta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948E8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2BF2B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8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0AEFB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9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9BBAF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73-1.35</w:t>
            </w:r>
          </w:p>
        </w:tc>
      </w:tr>
      <w:tr w:rsidR="00BD2CF4" w:rsidRPr="00F113CF" w14:paraId="04C67095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3A869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-9 conta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49F60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70DDC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6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F84C8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1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9D4E0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80-1.58</w:t>
            </w:r>
          </w:p>
        </w:tc>
      </w:tr>
      <w:tr w:rsidR="00BD2CF4" w:rsidRPr="00F113CF" w14:paraId="3EC7E9B1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D9AD0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0-19 conta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D0393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2FD1F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3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97BD0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8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3BF23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55-1.42</w:t>
            </w:r>
          </w:p>
        </w:tc>
      </w:tr>
      <w:tr w:rsidR="00BD2CF4" w:rsidRPr="00F113CF" w14:paraId="48D62405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5D109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0 or more conta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52D3F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9A736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4A645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0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F7B48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67-1.54</w:t>
            </w:r>
          </w:p>
        </w:tc>
      </w:tr>
      <w:tr w:rsidR="00BD2CF4" w:rsidRPr="00F113CF" w14:paraId="3D6FD719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30A06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Visited busy indoor loca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860E9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EAB72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806BF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BBC48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142B6B7A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9BA25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No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AEB4C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5AD8D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4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3E7F8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B072A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29CB32E7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C6F5F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D806D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8B195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5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589B3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9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46663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79-1.21</w:t>
            </w:r>
          </w:p>
        </w:tc>
      </w:tr>
      <w:tr w:rsidR="00BD2CF4" w:rsidRPr="00F113CF" w14:paraId="6C1A3534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6C9E3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Visited busy outdoor loca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FF473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5C576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921AB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184BA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56C67052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78044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No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49D3E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3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539EF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5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060CE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28A81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7B3F6DBC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CFE98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3DF36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AF5B5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50A0F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9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3B83E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65-1.43</w:t>
            </w:r>
          </w:p>
        </w:tc>
      </w:tr>
      <w:tr w:rsidR="00BD2CF4" w:rsidRPr="003E2347" w14:paraId="42A53E3A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61B03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Wore a facemask outside the hou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B235F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CD854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7F878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802F5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2F0CCD5A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51093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Always/Mostly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DA79A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793E1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4F534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3A34E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71418858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2EAF1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Sometimes/Rarely/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FFE47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3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EB89C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1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11A97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8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9F95C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64-1.19</w:t>
            </w:r>
          </w:p>
        </w:tc>
      </w:tr>
      <w:tr w:rsidR="00BD2CF4" w:rsidRPr="003E2347" w14:paraId="0378F2FB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1899B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Wore a facemask everywhere ins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CEFEF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17333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14089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9A534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07720DDA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0E3F2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Always/Mostly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99AF5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E7320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30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76351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DEABC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57EFC1B4" w14:textId="77777777" w:rsidTr="00552D55"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D8A1C0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Sometimes/Rarely/Neve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661ABA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8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C031C9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80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E6C3DC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84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98B816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60-1.16</w:t>
            </w:r>
          </w:p>
        </w:tc>
      </w:tr>
    </w:tbl>
    <w:p w14:paraId="23E6F135" w14:textId="1BB8183A" w:rsidR="00EE0125" w:rsidRDefault="00EE0125" w:rsidP="00BD2CF4">
      <w:pPr>
        <w:rPr>
          <w:b/>
          <w:bCs/>
          <w:lang w:val="en-GB"/>
        </w:rPr>
      </w:pPr>
    </w:p>
    <w:p w14:paraId="008637AD" w14:textId="77777777" w:rsidR="00EE0125" w:rsidRDefault="00EE0125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021B1AC8" w14:textId="7404E4B5" w:rsidR="00BD2CF4" w:rsidRPr="00F56DEB" w:rsidRDefault="00BD2CF4" w:rsidP="00BD2CF4">
      <w:pPr>
        <w:spacing w:after="0" w:line="480" w:lineRule="auto"/>
        <w:rPr>
          <w:b/>
          <w:bCs/>
          <w:lang w:val="en-GB"/>
        </w:rPr>
      </w:pPr>
      <w:r w:rsidRPr="00F56DEB">
        <w:rPr>
          <w:b/>
          <w:bCs/>
          <w:lang w:val="en-GB"/>
        </w:rPr>
        <w:lastRenderedPageBreak/>
        <w:t xml:space="preserve">Table </w:t>
      </w:r>
      <w:r w:rsidR="007817C6">
        <w:rPr>
          <w:b/>
          <w:bCs/>
          <w:lang w:val="en-GB"/>
        </w:rPr>
        <w:t>S</w:t>
      </w:r>
      <w:r>
        <w:rPr>
          <w:b/>
          <w:bCs/>
          <w:lang w:val="en-GB"/>
        </w:rPr>
        <w:t>10</w:t>
      </w:r>
      <w:r w:rsidRPr="00F56DEB">
        <w:rPr>
          <w:b/>
          <w:bCs/>
          <w:lang w:val="en-GB"/>
        </w:rPr>
        <w:t xml:space="preserve">: Adjusted* odds ratios and 95%-confidence intervals of risk factors for a positive </w:t>
      </w:r>
      <w:r>
        <w:rPr>
          <w:b/>
          <w:bCs/>
          <w:lang w:val="en-GB"/>
        </w:rPr>
        <w:t>SARS-CoV-2</w:t>
      </w:r>
      <w:r w:rsidRPr="00F56DEB">
        <w:rPr>
          <w:b/>
          <w:bCs/>
          <w:lang w:val="en-GB"/>
        </w:rPr>
        <w:t xml:space="preserve"> test in fully vaccinated persons, comparison of symptomatic cases with asymptomatic controls in the Netherlands, 1 June 2021 – 3 October 2021</w:t>
      </w:r>
      <w:r>
        <w:rPr>
          <w:b/>
          <w:bCs/>
          <w:lang w:val="en-GB"/>
        </w:rPr>
        <w:t xml:space="preserve">. </w:t>
      </w:r>
      <w:r w:rsidRPr="00B74CAA">
        <w:rPr>
          <w:b/>
          <w:bCs/>
          <w:lang w:val="en-GB"/>
        </w:rPr>
        <w:t>Adjusted for age group, gender, and week of test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6"/>
        <w:gridCol w:w="1559"/>
        <w:gridCol w:w="1559"/>
        <w:gridCol w:w="993"/>
        <w:gridCol w:w="1219"/>
      </w:tblGrid>
      <w:tr w:rsidR="00BD2CF4" w:rsidRPr="00F113CF" w14:paraId="7F6C0031" w14:textId="77777777" w:rsidTr="00552D55">
        <w:tc>
          <w:tcPr>
            <w:tcW w:w="9016" w:type="dxa"/>
            <w:gridSpan w:val="5"/>
            <w:tcBorders>
              <w:left w:val="nil"/>
              <w:right w:val="nil"/>
            </w:tcBorders>
          </w:tcPr>
          <w:p w14:paraId="64DF1789" w14:textId="77777777" w:rsidR="00BD2CF4" w:rsidRPr="00F56DEB" w:rsidRDefault="00BD2CF4" w:rsidP="00552D55">
            <w:pPr>
              <w:tabs>
                <w:tab w:val="left" w:pos="527"/>
              </w:tabs>
              <w:jc w:val="center"/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Period 1</w:t>
            </w:r>
          </w:p>
          <w:p w14:paraId="5D96DB68" w14:textId="77777777" w:rsidR="00BD2CF4" w:rsidRPr="00F56DEB" w:rsidRDefault="00BD2CF4" w:rsidP="00552D55">
            <w:pPr>
              <w:tabs>
                <w:tab w:val="left" w:pos="527"/>
              </w:tabs>
              <w:jc w:val="center"/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1-6-2021 until 3-10-2021</w:t>
            </w:r>
          </w:p>
        </w:tc>
      </w:tr>
      <w:tr w:rsidR="00BD2CF4" w:rsidRPr="00F113CF" w14:paraId="7B7C0096" w14:textId="77777777" w:rsidTr="00552D55"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6D5048B7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Risk facto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C028A7E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Cases (n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887E0E9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Controls (n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1FCC1C05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OR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</w:tcPr>
          <w:p w14:paraId="745BA954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95%-CI</w:t>
            </w:r>
          </w:p>
        </w:tc>
      </w:tr>
      <w:tr w:rsidR="00BD2CF4" w:rsidRPr="00F113CF" w14:paraId="24F1BEA1" w14:textId="77777777" w:rsidTr="00552D55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5F2F6B1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Total household siz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92CEB5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B4C233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02F0F0C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</w:tcPr>
          <w:p w14:paraId="70526B7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115B285F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2ADD6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7CE47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5511C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97DEC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49555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6160F60C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128887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085A2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768B9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D6E7E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3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F8AF83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77-2.26</w:t>
            </w:r>
          </w:p>
        </w:tc>
      </w:tr>
      <w:tr w:rsidR="00BD2CF4" w:rsidRPr="00F113CF" w14:paraId="25C69CAB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CC20A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0E390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AFAE5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C135A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.1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33F18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17-3.89</w:t>
            </w:r>
          </w:p>
        </w:tc>
      </w:tr>
      <w:tr w:rsidR="00BD2CF4" w:rsidRPr="00F113CF" w14:paraId="525DBC49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F751BE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Living with children 0-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BCF15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848BA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EF2E3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2CD8B1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357160FC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0D141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No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C95CF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009E6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3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C9255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A956B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42856169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9A2729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133A4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AEFEA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6BE5C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.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E5A8AA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98-4.28</w:t>
            </w:r>
          </w:p>
        </w:tc>
      </w:tr>
      <w:tr w:rsidR="00BD2CF4" w:rsidRPr="00F113CF" w14:paraId="42371ADC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F6DCF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Living with children 13-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872E0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FD443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2DE57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C9D68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56F4DBF6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70E376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No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7016D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29780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3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EE34F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C72460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0376BC80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A7591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11905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DB09F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18F5B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3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97F3F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77-2.42</w:t>
            </w:r>
          </w:p>
        </w:tc>
      </w:tr>
      <w:tr w:rsidR="00BD2CF4" w:rsidRPr="00F113CF" w14:paraId="6FDA89FF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D2A1A7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Healthcare wor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47431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E6ACB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7DBC8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5B585C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1AA40578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ECDFE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No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56092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AA7A3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1F171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C5FDB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5F7897B1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1727CD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2C69C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E29BB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7C533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8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E91EE8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57-1.40</w:t>
            </w:r>
          </w:p>
        </w:tc>
      </w:tr>
      <w:tr w:rsidR="00BD2CF4" w:rsidRPr="003E2347" w14:paraId="53FCFCC5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605BA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Days went to work/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A92D9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4814B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4E7B6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E0111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13438D5C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B79E1B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Did not go to work</w:t>
            </w:r>
            <w:r>
              <w:rPr>
                <w:rFonts w:cstheme="minorHAnsi"/>
                <w:lang w:val="en-GB"/>
              </w:rPr>
              <w:t>/study</w:t>
            </w:r>
            <w:r w:rsidRPr="00F56DEB">
              <w:rPr>
                <w:rFonts w:cstheme="minorHAnsi"/>
                <w:lang w:val="en-GB"/>
              </w:rPr>
              <w:t xml:space="preserve">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D5F72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76CDA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BBAA7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687D00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0885D775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92B17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-5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AF71D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AFC4E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21FD2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9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F8B6B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51-1.62</w:t>
            </w:r>
          </w:p>
        </w:tc>
      </w:tr>
      <w:tr w:rsidR="00BD2CF4" w:rsidRPr="00F113CF" w14:paraId="48AC51E0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A7629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6-10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7E38C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56440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7B95E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7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33B4C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40-1.37</w:t>
            </w:r>
          </w:p>
        </w:tc>
      </w:tr>
      <w:tr w:rsidR="00BD2CF4" w:rsidRPr="00F113CF" w14:paraId="395C52CE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CDCEB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0+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7F781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2E62F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96A2E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7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F51CB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31-1.82</w:t>
            </w:r>
          </w:p>
        </w:tc>
      </w:tr>
      <w:tr w:rsidR="00BD2CF4" w:rsidRPr="00F113CF" w14:paraId="3E16A128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E1820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Does not have to go to work</w:t>
            </w:r>
            <w:r>
              <w:rPr>
                <w:rFonts w:cstheme="minorHAnsi"/>
                <w:lang w:val="en-GB"/>
              </w:rPr>
              <w:t>/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4519A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F726B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941F2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1.1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7C069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</w:t>
            </w:r>
            <w:r>
              <w:rPr>
                <w:lang w:val="en-GB"/>
              </w:rPr>
              <w:t>60</w:t>
            </w:r>
            <w:r w:rsidRPr="00F56DEB">
              <w:rPr>
                <w:lang w:val="en-GB"/>
              </w:rPr>
              <w:t>-</w:t>
            </w:r>
            <w:r>
              <w:rPr>
                <w:lang w:val="en-GB"/>
              </w:rPr>
              <w:t>2.10</w:t>
            </w:r>
          </w:p>
        </w:tc>
      </w:tr>
      <w:tr w:rsidR="00BD2CF4" w:rsidRPr="00F113CF" w14:paraId="62AA7BB5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31599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Contacts at work/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45E7F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DFE15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D4A9D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8356E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75544A5C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58B38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 contacts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EC4E0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79884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6D042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4605A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28ECBB8E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B5921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-4 conta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B1B70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C8208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94948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8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124BA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47-1.52</w:t>
            </w:r>
          </w:p>
        </w:tc>
      </w:tr>
      <w:tr w:rsidR="00BD2CF4" w:rsidRPr="00F113CF" w14:paraId="498A41AD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E3FC6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-9 conta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5779C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E87AA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B60FB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7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86B2E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36-1.39</w:t>
            </w:r>
          </w:p>
        </w:tc>
      </w:tr>
      <w:tr w:rsidR="00BD2CF4" w:rsidRPr="00F113CF" w14:paraId="080FB5FE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066A0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0-19 conta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1F7D9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22EAC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954F4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7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0F03C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28-1.75</w:t>
            </w:r>
          </w:p>
        </w:tc>
      </w:tr>
      <w:tr w:rsidR="00BD2CF4" w:rsidRPr="00F113CF" w14:paraId="11838BC2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C5918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0 or more conta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6E154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3442E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F8660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5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6ECB8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25-1.33</w:t>
            </w:r>
          </w:p>
        </w:tc>
      </w:tr>
      <w:tr w:rsidR="00BD2CF4" w:rsidRPr="00F113CF" w14:paraId="3661A48F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95596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Visited busy indoor loca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93D30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12C0A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769B9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3BDB8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60A86AB4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F2C59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No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93CC5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12D0D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E29A8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4EFF6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6B6BEFA2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12714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8F99B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09BA4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3D299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2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7144D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81-1.93</w:t>
            </w:r>
          </w:p>
        </w:tc>
      </w:tr>
      <w:tr w:rsidR="00BD2CF4" w:rsidRPr="00F113CF" w14:paraId="4879F9E8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D504C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Visited busy outdoor loca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25018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B9BEC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D91E2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67998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6EB7E446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750AA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No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268C8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EAB59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446C4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FB535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0963AEDB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BD44D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05FBA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9383C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32D11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6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8C45E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12-2.48</w:t>
            </w:r>
          </w:p>
        </w:tc>
      </w:tr>
      <w:tr w:rsidR="00BD2CF4" w:rsidRPr="003E2347" w14:paraId="5F80216F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37B08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Wore a facemask outside the hou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7CAC0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E1233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120E6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BED86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17D07E3D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8F868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Always/Mostly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27BAE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3A516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512D8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4BDFA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04E5DEE6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8798D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Sometimes/Rarely/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FF502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B32FD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3F9AC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5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22BE2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79-2.84</w:t>
            </w:r>
          </w:p>
        </w:tc>
      </w:tr>
      <w:tr w:rsidR="00BD2CF4" w:rsidRPr="003E2347" w14:paraId="23163EE3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A4D34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Wore a facemask everywhere ins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4A2DB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C7FCE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3D025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8FA76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12D95F71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7758E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Always/Mostly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9AE9A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0304B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D9824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68B44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5CD5F2A8" w14:textId="77777777" w:rsidTr="00552D55"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82F1C8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Sometimes/Rarely/Neve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2668D3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7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3450BF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3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AE9D6E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11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7E665A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73-1.68</w:t>
            </w:r>
          </w:p>
        </w:tc>
      </w:tr>
    </w:tbl>
    <w:p w14:paraId="16CB0C26" w14:textId="77777777" w:rsidR="00BD2CF4" w:rsidRPr="00F56DEB" w:rsidRDefault="00BD2CF4" w:rsidP="00BD2CF4">
      <w:pPr>
        <w:rPr>
          <w:lang w:val="en-GB"/>
        </w:rPr>
      </w:pPr>
    </w:p>
    <w:p w14:paraId="069DBD9D" w14:textId="381289B7" w:rsidR="00EE0125" w:rsidRDefault="00EE0125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6C7FDF2A" w14:textId="3A45554F" w:rsidR="00BD2CF4" w:rsidRPr="003911CD" w:rsidRDefault="00BD2CF4" w:rsidP="00BD2CF4">
      <w:pPr>
        <w:spacing w:line="480" w:lineRule="auto"/>
        <w:rPr>
          <w:lang w:val="en-GB"/>
        </w:rPr>
      </w:pPr>
      <w:r w:rsidRPr="00F56DEB">
        <w:rPr>
          <w:b/>
          <w:bCs/>
          <w:lang w:val="en-GB"/>
        </w:rPr>
        <w:lastRenderedPageBreak/>
        <w:t xml:space="preserve">Table </w:t>
      </w:r>
      <w:r w:rsidR="007817C6">
        <w:rPr>
          <w:b/>
          <w:bCs/>
          <w:lang w:val="en-GB"/>
        </w:rPr>
        <w:t>S</w:t>
      </w:r>
      <w:r>
        <w:rPr>
          <w:b/>
          <w:bCs/>
          <w:lang w:val="en-GB"/>
        </w:rPr>
        <w:t>11</w:t>
      </w:r>
      <w:r w:rsidRPr="00F56DEB">
        <w:rPr>
          <w:b/>
          <w:bCs/>
          <w:lang w:val="en-GB"/>
        </w:rPr>
        <w:t xml:space="preserve">: Adjusted* odds ratios and 95%-confidence intervals of risk factors for a positive </w:t>
      </w:r>
      <w:r>
        <w:rPr>
          <w:b/>
          <w:bCs/>
          <w:lang w:val="en-GB"/>
        </w:rPr>
        <w:t>SARS-CoV-2</w:t>
      </w:r>
      <w:r w:rsidRPr="00F56DEB">
        <w:rPr>
          <w:b/>
          <w:bCs/>
          <w:lang w:val="en-GB"/>
        </w:rPr>
        <w:t xml:space="preserve"> test in fully vaccinated persons, comparison of symptomatic cases with asymptomatic controls in the Netherlands, 4 October 2021 – 2 January 2022</w:t>
      </w:r>
      <w:r>
        <w:rPr>
          <w:b/>
          <w:bCs/>
          <w:lang w:val="en-GB"/>
        </w:rPr>
        <w:t>.</w:t>
      </w:r>
      <w:r w:rsidRPr="004302BB">
        <w:rPr>
          <w:b/>
          <w:bCs/>
          <w:lang w:val="en-GB"/>
        </w:rPr>
        <w:t xml:space="preserve"> </w:t>
      </w:r>
      <w:r w:rsidRPr="00B74CAA">
        <w:rPr>
          <w:b/>
          <w:bCs/>
          <w:lang w:val="en-GB"/>
        </w:rPr>
        <w:t>Adjusted for age group, gender, and week of test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6"/>
        <w:gridCol w:w="1559"/>
        <w:gridCol w:w="1559"/>
        <w:gridCol w:w="993"/>
        <w:gridCol w:w="1219"/>
      </w:tblGrid>
      <w:tr w:rsidR="00BD2CF4" w:rsidRPr="00F113CF" w14:paraId="4819D966" w14:textId="77777777" w:rsidTr="00552D55">
        <w:tc>
          <w:tcPr>
            <w:tcW w:w="9016" w:type="dxa"/>
            <w:gridSpan w:val="5"/>
            <w:tcBorders>
              <w:left w:val="nil"/>
              <w:right w:val="nil"/>
            </w:tcBorders>
          </w:tcPr>
          <w:p w14:paraId="00A131C4" w14:textId="77777777" w:rsidR="00BD2CF4" w:rsidRPr="00F56DEB" w:rsidRDefault="00BD2CF4" w:rsidP="00552D55">
            <w:pPr>
              <w:tabs>
                <w:tab w:val="left" w:pos="527"/>
              </w:tabs>
              <w:jc w:val="center"/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Period 2</w:t>
            </w:r>
          </w:p>
          <w:p w14:paraId="42FEE812" w14:textId="77777777" w:rsidR="00BD2CF4" w:rsidRPr="00F56DEB" w:rsidRDefault="00BD2CF4" w:rsidP="00552D55">
            <w:pPr>
              <w:tabs>
                <w:tab w:val="left" w:pos="527"/>
              </w:tabs>
              <w:jc w:val="center"/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 xml:space="preserve"> 4-10-2021 until 2-1-2022</w:t>
            </w:r>
          </w:p>
        </w:tc>
      </w:tr>
      <w:tr w:rsidR="00BD2CF4" w:rsidRPr="00F113CF" w14:paraId="50D8DCE7" w14:textId="77777777" w:rsidTr="00552D55"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22B601B6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Risk facto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B6C6CEC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Cases (n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99B705A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Controls (n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6B3205A2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OR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</w:tcPr>
          <w:p w14:paraId="790F08FD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95%-CI</w:t>
            </w:r>
          </w:p>
        </w:tc>
      </w:tr>
      <w:tr w:rsidR="00BD2CF4" w:rsidRPr="00F113CF" w14:paraId="04DA763B" w14:textId="77777777" w:rsidTr="00552D55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2A9F61A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Total household siz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F725EC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1AA854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25C6F8B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</w:tcPr>
          <w:p w14:paraId="5D403FB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07579F83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F661D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15507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BD0F1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F8DD1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469F3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5E9B98A1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78F1F7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B7A90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DCF26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4C000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1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1A9151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87-1.61</w:t>
            </w:r>
          </w:p>
        </w:tc>
      </w:tr>
      <w:tr w:rsidR="00BD2CF4" w:rsidRPr="00F113CF" w14:paraId="661C3386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3B40F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3718F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C5BD8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03EEC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3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EC3E3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88-2.01</w:t>
            </w:r>
          </w:p>
        </w:tc>
      </w:tr>
      <w:tr w:rsidR="00BD2CF4" w:rsidRPr="00F113CF" w14:paraId="06CDC65D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2F1909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Living with children 0-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43F24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B355D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F0886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1AD777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49AD4A1B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3F89F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No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9DB58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3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4AF21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7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36063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9A409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218D5F0B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800D8C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8A3F5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AD952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40906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3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EF17E7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85-2.09</w:t>
            </w:r>
          </w:p>
        </w:tc>
      </w:tr>
      <w:tr w:rsidR="00BD2CF4" w:rsidRPr="00F113CF" w14:paraId="32476998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83EB3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Living with children 13-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E4262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98795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73C9E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15B82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5D0E3F8B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8AABE7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No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5AAC2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3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8C5AC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7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830D4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BA17B9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2160D7B2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A8977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C8175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33126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56F2E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8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B18C5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52-1.32</w:t>
            </w:r>
          </w:p>
        </w:tc>
      </w:tr>
      <w:tr w:rsidR="00BD2CF4" w:rsidRPr="00F113CF" w14:paraId="04B626B0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B3F7A1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Healthcare wor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3BA78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9805A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1E608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36A6BC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1F897F39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F6DC8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No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77999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3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4BE83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6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18157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FD4D4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7091D011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8E2618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bookmarkStart w:id="7" w:name="_Hlk137050031"/>
            <w:r w:rsidRPr="00F56DEB">
              <w:rPr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C5791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C39F4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C34A6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0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B0A2DF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76-1.39</w:t>
            </w:r>
          </w:p>
        </w:tc>
      </w:tr>
      <w:bookmarkEnd w:id="7"/>
      <w:tr w:rsidR="00BD2CF4" w:rsidRPr="003E2347" w14:paraId="5B398B98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E801A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Days went to work/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93553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3986C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F58D0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308A6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380294A3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9AD36B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Did not go to work</w:t>
            </w:r>
            <w:r>
              <w:rPr>
                <w:rFonts w:cstheme="minorHAnsi"/>
                <w:lang w:val="en-GB"/>
              </w:rPr>
              <w:t>/study</w:t>
            </w:r>
            <w:r w:rsidRPr="00F56DEB">
              <w:rPr>
                <w:rFonts w:cstheme="minorHAnsi"/>
                <w:lang w:val="en-GB"/>
              </w:rPr>
              <w:t xml:space="preserve">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17CA1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AFB6A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FE312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1AF956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7EB01055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0D085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-5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066E6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C6ACC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E01B9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8EADD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74-1.67</w:t>
            </w:r>
          </w:p>
        </w:tc>
      </w:tr>
      <w:tr w:rsidR="00BD2CF4" w:rsidRPr="00F113CF" w14:paraId="1DB4633B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6F8E0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6-10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A98E9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D133F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C277A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9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74DFA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62-1.44</w:t>
            </w:r>
          </w:p>
        </w:tc>
      </w:tr>
      <w:tr w:rsidR="00BD2CF4" w:rsidRPr="00F113CF" w14:paraId="3B1BD783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4FA14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0+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EC032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40E20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2B121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8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629C8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46-1.72</w:t>
            </w:r>
          </w:p>
        </w:tc>
      </w:tr>
      <w:tr w:rsidR="00BD2CF4" w:rsidRPr="00F113CF" w14:paraId="7E252CF5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2788B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Does not have to go to work</w:t>
            </w:r>
            <w:r>
              <w:rPr>
                <w:rFonts w:cstheme="minorHAnsi"/>
                <w:lang w:val="en-GB"/>
              </w:rPr>
              <w:t>/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B4C34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B52D4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1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95C6A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</w:t>
            </w:r>
            <w:r>
              <w:rPr>
                <w:lang w:val="en-GB"/>
              </w:rPr>
              <w:t>8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F26BF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</w:t>
            </w:r>
            <w:r>
              <w:rPr>
                <w:lang w:val="en-GB"/>
              </w:rPr>
              <w:t>56</w:t>
            </w:r>
            <w:r w:rsidRPr="00F56DEB">
              <w:rPr>
                <w:lang w:val="en-GB"/>
              </w:rPr>
              <w:t>-1.</w:t>
            </w:r>
            <w:r>
              <w:rPr>
                <w:lang w:val="en-GB"/>
              </w:rPr>
              <w:t>34</w:t>
            </w:r>
          </w:p>
        </w:tc>
      </w:tr>
      <w:tr w:rsidR="00BD2CF4" w:rsidRPr="00F113CF" w14:paraId="649DF921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3ABCB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Contacts at work/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66D9A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B8AA6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6EA10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24D22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025E58B0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6B493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 contacts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E4C83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E14B1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0A368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DAA0F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2AEF5293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7CFE8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-4 conta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3D496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36B6F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16BA0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9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EBD8F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65-1.34</w:t>
            </w:r>
          </w:p>
        </w:tc>
      </w:tr>
      <w:tr w:rsidR="00BD2CF4" w:rsidRPr="00F113CF" w14:paraId="64551454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3F98E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-9 conta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D8FAE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1D6F5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45422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9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06F0E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65-1.45</w:t>
            </w:r>
          </w:p>
        </w:tc>
      </w:tr>
      <w:tr w:rsidR="00BD2CF4" w:rsidRPr="00F113CF" w14:paraId="28A2AA00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F9B3C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0-19 conta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71D9C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BC083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9357C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8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9A6F0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47-1.39</w:t>
            </w:r>
          </w:p>
        </w:tc>
      </w:tr>
      <w:tr w:rsidR="00BD2CF4" w:rsidRPr="00F113CF" w14:paraId="09D4F0C8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60940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0 or more conta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1C663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8A9F0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04A9B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EF8BD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61-1.65</w:t>
            </w:r>
          </w:p>
        </w:tc>
      </w:tr>
      <w:tr w:rsidR="00BD2CF4" w:rsidRPr="00F113CF" w14:paraId="69BFD56D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25E02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Visited busy indoor loca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160F0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4BD3A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04033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FC226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3C8151CE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6BAFE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No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48340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015F0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A7E2B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B074E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5DD205BD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2C12C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D9D01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119E4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3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F12CE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0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53AAF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82-1.36</w:t>
            </w:r>
          </w:p>
        </w:tc>
      </w:tr>
      <w:tr w:rsidR="00BD2CF4" w:rsidRPr="00F113CF" w14:paraId="287C4068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331F3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Visited busy outdoor loca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416EF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4B392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DD2A5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AE583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7F91D182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BF8F4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No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E7704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3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CC22F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8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658A3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7318F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25884DAE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1F6C4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88AF3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B5996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CB03E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1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605AC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72-1.88</w:t>
            </w:r>
          </w:p>
        </w:tc>
      </w:tr>
      <w:tr w:rsidR="00BD2CF4" w:rsidRPr="003E2347" w14:paraId="6AED27C5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18D29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Wore a facemask outside the hou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52F40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683AA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9F2CE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89722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6B21140F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1B961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Always/Mostly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59F55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26675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57792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CFB35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402C56BB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0B7E6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Sometimes/Rarely/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FD387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3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6C219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6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51A16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0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AAD14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72-1.47</w:t>
            </w:r>
          </w:p>
        </w:tc>
      </w:tr>
      <w:tr w:rsidR="00BD2CF4" w:rsidRPr="003E2347" w14:paraId="2028C67E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8232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Wore a facemask everywhere ins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39FD4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B6E37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411CB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F7028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7AA30DEB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53945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Always/Mostly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6E627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C3293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6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103A1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91061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2BCBCD6B" w14:textId="77777777" w:rsidTr="00552D55"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C59FCD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Sometimes/Rarely/Neve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34673F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8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0DAAD3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8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034919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89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BC33B6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60-1.32</w:t>
            </w:r>
          </w:p>
        </w:tc>
      </w:tr>
    </w:tbl>
    <w:p w14:paraId="44944F46" w14:textId="77777777" w:rsidR="00BD2CF4" w:rsidRPr="00F56DEB" w:rsidRDefault="00BD2CF4" w:rsidP="00BD2CF4">
      <w:pPr>
        <w:rPr>
          <w:lang w:val="en-GB"/>
        </w:rPr>
      </w:pPr>
    </w:p>
    <w:p w14:paraId="08B1FC43" w14:textId="60669F33" w:rsidR="00EE0125" w:rsidRDefault="00EE0125">
      <w:pPr>
        <w:rPr>
          <w:lang w:val="en-GB"/>
        </w:rPr>
      </w:pPr>
      <w:r>
        <w:rPr>
          <w:lang w:val="en-GB"/>
        </w:rPr>
        <w:br w:type="page"/>
      </w:r>
    </w:p>
    <w:p w14:paraId="2F2742EC" w14:textId="79DA1C3F" w:rsidR="00BD2CF4" w:rsidRPr="00F56DEB" w:rsidRDefault="00BD2CF4" w:rsidP="00BD2CF4">
      <w:pPr>
        <w:spacing w:after="0" w:line="480" w:lineRule="auto"/>
        <w:rPr>
          <w:b/>
          <w:bCs/>
          <w:lang w:val="en-GB"/>
        </w:rPr>
      </w:pPr>
      <w:r w:rsidRPr="00F56DEB">
        <w:rPr>
          <w:b/>
          <w:bCs/>
          <w:lang w:val="en-GB"/>
        </w:rPr>
        <w:lastRenderedPageBreak/>
        <w:t xml:space="preserve">Table </w:t>
      </w:r>
      <w:r w:rsidR="007817C6">
        <w:rPr>
          <w:b/>
          <w:bCs/>
          <w:lang w:val="en-GB"/>
        </w:rPr>
        <w:t>S</w:t>
      </w:r>
      <w:r>
        <w:rPr>
          <w:b/>
          <w:bCs/>
          <w:lang w:val="en-GB"/>
        </w:rPr>
        <w:t>12</w:t>
      </w:r>
      <w:r w:rsidRPr="00F56DEB">
        <w:rPr>
          <w:b/>
          <w:bCs/>
          <w:lang w:val="en-GB"/>
        </w:rPr>
        <w:t xml:space="preserve">: Adjusted* odds ratios and 95%-confidence intervals of risk factors for a positive </w:t>
      </w:r>
      <w:r>
        <w:rPr>
          <w:b/>
          <w:bCs/>
          <w:lang w:val="en-GB"/>
        </w:rPr>
        <w:t>SARS-CoV-2</w:t>
      </w:r>
      <w:r w:rsidRPr="00F56DEB">
        <w:rPr>
          <w:b/>
          <w:bCs/>
          <w:lang w:val="en-GB"/>
        </w:rPr>
        <w:t xml:space="preserve"> test in fully vaccinated persons, comparison of symptomatic cases with symptomatic controls in the Netherlands, 28 June 2021 – 2 August 2021</w:t>
      </w:r>
      <w:r>
        <w:rPr>
          <w:b/>
          <w:bCs/>
          <w:lang w:val="en-GB"/>
        </w:rPr>
        <w:t xml:space="preserve">. </w:t>
      </w:r>
      <w:r w:rsidRPr="00B74CAA">
        <w:rPr>
          <w:b/>
          <w:bCs/>
          <w:lang w:val="en-GB"/>
        </w:rPr>
        <w:t>Adjusted for age group, gender, and week of testing.</w:t>
      </w:r>
    </w:p>
    <w:p w14:paraId="18CD38DB" w14:textId="039FC7F9" w:rsidR="00BD2CF4" w:rsidRDefault="00BD2CF4" w:rsidP="00EE0125">
      <w:pPr>
        <w:rPr>
          <w:lang w:val="en-GB"/>
        </w:rPr>
      </w:pPr>
    </w:p>
    <w:tbl>
      <w:tblPr>
        <w:tblStyle w:val="TableGrid"/>
        <w:tblpPr w:leftFromText="141" w:rightFromText="141" w:vertAnchor="page" w:horzAnchor="margin" w:tblpY="3751"/>
        <w:tblW w:w="0" w:type="auto"/>
        <w:tblLook w:val="04A0" w:firstRow="1" w:lastRow="0" w:firstColumn="1" w:lastColumn="0" w:noHBand="0" w:noVBand="1"/>
      </w:tblPr>
      <w:tblGrid>
        <w:gridCol w:w="3686"/>
        <w:gridCol w:w="1417"/>
        <w:gridCol w:w="1560"/>
        <w:gridCol w:w="992"/>
        <w:gridCol w:w="1361"/>
      </w:tblGrid>
      <w:tr w:rsidR="00BD2CF4" w:rsidRPr="00F113CF" w14:paraId="46ED4361" w14:textId="77777777" w:rsidTr="00552D55">
        <w:tc>
          <w:tcPr>
            <w:tcW w:w="9016" w:type="dxa"/>
            <w:gridSpan w:val="5"/>
            <w:tcBorders>
              <w:left w:val="nil"/>
              <w:right w:val="nil"/>
            </w:tcBorders>
          </w:tcPr>
          <w:p w14:paraId="63CDC107" w14:textId="77777777" w:rsidR="00BD2CF4" w:rsidRPr="00F56DEB" w:rsidRDefault="00BD2CF4" w:rsidP="00552D55">
            <w:pPr>
              <w:tabs>
                <w:tab w:val="left" w:pos="527"/>
              </w:tabs>
              <w:jc w:val="center"/>
              <w:rPr>
                <w:b/>
                <w:bCs/>
                <w:lang w:val="en-GB"/>
              </w:rPr>
            </w:pPr>
            <w:proofErr w:type="spellStart"/>
            <w:r>
              <w:rPr>
                <w:b/>
                <w:bCs/>
                <w:lang w:val="en-GB"/>
              </w:rPr>
              <w:t>s</w:t>
            </w:r>
            <w:r w:rsidRPr="00F56DEB">
              <w:rPr>
                <w:b/>
                <w:bCs/>
                <w:lang w:val="en-GB"/>
              </w:rPr>
              <w:t>ummerwave</w:t>
            </w:r>
            <w:proofErr w:type="spellEnd"/>
          </w:p>
          <w:p w14:paraId="67732207" w14:textId="77777777" w:rsidR="00BD2CF4" w:rsidRPr="00F56DEB" w:rsidRDefault="00BD2CF4" w:rsidP="00552D55">
            <w:pPr>
              <w:tabs>
                <w:tab w:val="left" w:pos="527"/>
              </w:tabs>
              <w:jc w:val="center"/>
              <w:rPr>
                <w:lang w:val="en-GB"/>
              </w:rPr>
            </w:pPr>
            <w:r w:rsidRPr="00F56DEB">
              <w:rPr>
                <w:b/>
                <w:bCs/>
                <w:lang w:val="en-GB"/>
              </w:rPr>
              <w:t xml:space="preserve"> 28-6-2021 until 2-8-2021</w:t>
            </w:r>
          </w:p>
        </w:tc>
      </w:tr>
      <w:tr w:rsidR="00BD2CF4" w:rsidRPr="00F113CF" w14:paraId="2375F825" w14:textId="77777777" w:rsidTr="00552D55"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173EBC1A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Risk factor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5CC2FF72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Cases (n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3FCE95A0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Controls (n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34EF376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OR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</w:tcPr>
          <w:p w14:paraId="36DEFBFD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95%-CI</w:t>
            </w:r>
          </w:p>
        </w:tc>
      </w:tr>
      <w:tr w:rsidR="00BD2CF4" w:rsidRPr="00F113CF" w14:paraId="36761852" w14:textId="77777777" w:rsidTr="00552D55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7FBD781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Total household size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22B5ADC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2ED7880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D8A2FE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</w:tcPr>
          <w:p w14:paraId="595BEBE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16896858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8FD0F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51538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FE1EC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F0D0F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8CEDB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0D538CC7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074B50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52010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FE818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BC3CF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27CEB1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63-2.19</w:t>
            </w:r>
          </w:p>
        </w:tc>
      </w:tr>
      <w:tr w:rsidR="00BD2CF4" w:rsidRPr="00F113CF" w14:paraId="2AFA2EB4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4C635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8C088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2F8D8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55BBF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184AC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76-2.85</w:t>
            </w:r>
          </w:p>
        </w:tc>
      </w:tr>
      <w:tr w:rsidR="00BD2CF4" w:rsidRPr="00F113CF" w14:paraId="6411D44F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ADE8AE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Living with children 0-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82AB4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F0F4C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EBE63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7EB972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3B7030B4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0AB63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No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FC20F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8948D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6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BB76C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C7BB7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07230648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A094D1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E06F0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A107EC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DBFE8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3BFFB9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46-2.25</w:t>
            </w:r>
          </w:p>
        </w:tc>
      </w:tr>
      <w:tr w:rsidR="00BD2CF4" w:rsidRPr="00F113CF" w14:paraId="41E5E980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B49D6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Living with children 13-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07101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0151D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AD9F3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C2C3F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5CEC0754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C3BA18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No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AF88B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1C867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6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5F164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6E5E76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76E135CB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E20D5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2684B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BD5C1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826D0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9E098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49-1.91</w:t>
            </w:r>
          </w:p>
        </w:tc>
      </w:tr>
      <w:tr w:rsidR="00BD2CF4" w:rsidRPr="00F113CF" w14:paraId="7CB82BE2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8D9A93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Healthcare work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3CFE7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FBF00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33341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66285E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2C8E06C7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78810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No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FBA49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E7138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E4B22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935E1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0422416C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FA6D96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EE5D5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7EC8A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E4EC3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C47A8C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54-1.47</w:t>
            </w:r>
          </w:p>
        </w:tc>
      </w:tr>
      <w:tr w:rsidR="00BD2CF4" w:rsidRPr="003E2347" w14:paraId="5E231317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34740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Days went to work/stu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53CEF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37A9D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7B0A8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4F8EB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3188D999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2A048E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Did not go to work</w:t>
            </w:r>
            <w:r>
              <w:rPr>
                <w:rFonts w:cstheme="minorHAnsi"/>
                <w:lang w:val="en-GB"/>
              </w:rPr>
              <w:t>/study</w:t>
            </w:r>
            <w:r w:rsidRPr="00F56DEB">
              <w:rPr>
                <w:rFonts w:cstheme="minorHAnsi"/>
                <w:lang w:val="en-GB"/>
              </w:rPr>
              <w:t xml:space="preserve">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1A715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7A9D6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F63D6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E9DA9D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78CC446C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10833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-5 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87D85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841E6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8F659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38CAE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43-1.84</w:t>
            </w:r>
          </w:p>
        </w:tc>
      </w:tr>
      <w:tr w:rsidR="00BD2CF4" w:rsidRPr="00F113CF" w14:paraId="74A0CFB9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69DAE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6-10 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FF602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19882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88DF9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F5754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24-1.11</w:t>
            </w:r>
          </w:p>
        </w:tc>
      </w:tr>
      <w:tr w:rsidR="00BD2CF4" w:rsidRPr="00F113CF" w14:paraId="47DBA560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4DEF7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0+ 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E9248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2AA5D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28B9F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730D8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57-4.36</w:t>
            </w:r>
          </w:p>
        </w:tc>
      </w:tr>
      <w:tr w:rsidR="00BD2CF4" w:rsidRPr="00F113CF" w14:paraId="43017F89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6434D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Does not have to go to work</w:t>
            </w:r>
            <w:r>
              <w:rPr>
                <w:rFonts w:cstheme="minorHAnsi"/>
                <w:lang w:val="en-GB"/>
              </w:rPr>
              <w:t>/stu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4BAAD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E6D82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FFDB7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1.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922E2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</w:t>
            </w:r>
            <w:r>
              <w:rPr>
                <w:lang w:val="en-GB"/>
              </w:rPr>
              <w:t>54</w:t>
            </w:r>
            <w:r w:rsidRPr="00F56DEB">
              <w:rPr>
                <w:lang w:val="en-GB"/>
              </w:rPr>
              <w:t>-</w:t>
            </w:r>
            <w:r>
              <w:rPr>
                <w:lang w:val="en-GB"/>
              </w:rPr>
              <w:t>2.45</w:t>
            </w:r>
          </w:p>
        </w:tc>
      </w:tr>
      <w:tr w:rsidR="00BD2CF4" w:rsidRPr="00F113CF" w14:paraId="73F580F0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867DC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Contacts at work/stu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94921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B6334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DB303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D4C77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0636444E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606D8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 contacts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559A2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0764B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AEBFA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FC46D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2E9AFC22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E71F8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-4 contac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B16AE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5F6A0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72576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90806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31-1.13</w:t>
            </w:r>
          </w:p>
        </w:tc>
      </w:tr>
      <w:tr w:rsidR="00BD2CF4" w:rsidRPr="00F113CF" w14:paraId="17C9F892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C782D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-9 contac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F3277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3D739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87672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8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8C349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37-1.81</w:t>
            </w:r>
          </w:p>
        </w:tc>
      </w:tr>
      <w:tr w:rsidR="00BD2CF4" w:rsidRPr="00F113CF" w14:paraId="4830A592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51C01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0-19 contac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4253D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9869F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267F4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6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EC958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23-1.69</w:t>
            </w:r>
          </w:p>
        </w:tc>
      </w:tr>
      <w:tr w:rsidR="00BD2CF4" w:rsidRPr="00F113CF" w14:paraId="4CB541D5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4CA9D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0 or more contac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1D0BE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5E727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5AE98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BD716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18-1.60</w:t>
            </w:r>
          </w:p>
        </w:tc>
      </w:tr>
      <w:tr w:rsidR="00BD2CF4" w:rsidRPr="00F113CF" w14:paraId="2EA6FA4E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AB5D0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Visited busy indoor loca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1D78F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B5786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D848B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69F9F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0D9E828E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DD550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No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14E84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20D99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6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486D3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92BE6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7D05029E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034A0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3C544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79D7D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597DB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7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37A01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11-2.87</w:t>
            </w:r>
          </w:p>
        </w:tc>
      </w:tr>
      <w:tr w:rsidR="00BD2CF4" w:rsidRPr="00F113CF" w14:paraId="0174FCAF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42623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Visited busy outdoor loca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BE5A0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8FAE8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276CE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89970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54E8F958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0E7E1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No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0750B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B0F34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70E5B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29AD4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133F9DD8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B2978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6C323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CE705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B7D08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8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C8BE7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17-2.81</w:t>
            </w:r>
          </w:p>
        </w:tc>
      </w:tr>
      <w:tr w:rsidR="00BD2CF4" w:rsidRPr="003E2347" w14:paraId="2F63A71F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972D4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Wore a facemask outside the ho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B1C7E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4EB61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AC940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B6C9A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1D58EF78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0F2FC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Always/Mostly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A96F4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1F3CF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732D8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A613F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229CBB09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E78CA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Sometimes/Rarely/Ne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0C7BE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FA7E9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D69A9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F4FD0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42-1.75</w:t>
            </w:r>
          </w:p>
        </w:tc>
      </w:tr>
      <w:tr w:rsidR="00BD2CF4" w:rsidRPr="003E2347" w14:paraId="023F98E2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BFFD8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Wore a facemask everywhere ins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6E9CF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88265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34A30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5E932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26C0027A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D8D09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Always/Mostly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C8384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240EC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58B6D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6B7DA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30064384" w14:textId="77777777" w:rsidTr="00552D55"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F2BCC8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Sometimes/Rarely/Neve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E511D9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8E93AE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8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686160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16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107B70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73-1.84</w:t>
            </w:r>
          </w:p>
        </w:tc>
      </w:tr>
    </w:tbl>
    <w:p w14:paraId="12AC0E88" w14:textId="77777777" w:rsidR="00EE0125" w:rsidRDefault="00EE0125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1F2DB6D8" w14:textId="5F47FD53" w:rsidR="00BD2CF4" w:rsidRPr="003911CD" w:rsidRDefault="00BD2CF4" w:rsidP="00BD2CF4">
      <w:pPr>
        <w:spacing w:line="480" w:lineRule="auto"/>
        <w:rPr>
          <w:lang w:val="en-GB"/>
        </w:rPr>
      </w:pPr>
      <w:r w:rsidRPr="00F56DEB">
        <w:rPr>
          <w:b/>
          <w:bCs/>
          <w:lang w:val="en-GB"/>
        </w:rPr>
        <w:lastRenderedPageBreak/>
        <w:t xml:space="preserve">Table </w:t>
      </w:r>
      <w:r w:rsidR="007817C6">
        <w:rPr>
          <w:b/>
          <w:bCs/>
          <w:lang w:val="en-GB"/>
        </w:rPr>
        <w:t>S</w:t>
      </w:r>
      <w:r>
        <w:rPr>
          <w:b/>
          <w:bCs/>
          <w:lang w:val="en-GB"/>
        </w:rPr>
        <w:t>13</w:t>
      </w:r>
      <w:r w:rsidRPr="00F56DEB">
        <w:rPr>
          <w:b/>
          <w:bCs/>
          <w:lang w:val="en-GB"/>
        </w:rPr>
        <w:t xml:space="preserve">: Adjusted* odds ratios and 95%-confidence intervals of risk factors for a positive </w:t>
      </w:r>
      <w:r>
        <w:rPr>
          <w:b/>
          <w:bCs/>
          <w:lang w:val="en-GB"/>
        </w:rPr>
        <w:t>SARS-CoV-2</w:t>
      </w:r>
      <w:r w:rsidRPr="00F56DEB">
        <w:rPr>
          <w:b/>
          <w:bCs/>
          <w:lang w:val="en-GB"/>
        </w:rPr>
        <w:t xml:space="preserve"> test in fully vaccinated persons, comparison of symptomatic cases with symptomatic controls in the Netherlands, 4 October 2021 – 20 December 2021</w:t>
      </w:r>
      <w:r>
        <w:rPr>
          <w:b/>
          <w:bCs/>
          <w:lang w:val="en-GB"/>
        </w:rPr>
        <w:t xml:space="preserve">. </w:t>
      </w:r>
      <w:r w:rsidRPr="00B74CAA">
        <w:rPr>
          <w:b/>
          <w:bCs/>
          <w:lang w:val="en-GB"/>
        </w:rPr>
        <w:t>Adjusted for age group, gender, and week of test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6"/>
        <w:gridCol w:w="1417"/>
        <w:gridCol w:w="1701"/>
        <w:gridCol w:w="851"/>
        <w:gridCol w:w="1361"/>
      </w:tblGrid>
      <w:tr w:rsidR="00BD2CF4" w:rsidRPr="00F113CF" w14:paraId="4C4E4242" w14:textId="77777777" w:rsidTr="00552D55">
        <w:tc>
          <w:tcPr>
            <w:tcW w:w="9016" w:type="dxa"/>
            <w:gridSpan w:val="5"/>
            <w:tcBorders>
              <w:left w:val="nil"/>
              <w:right w:val="nil"/>
            </w:tcBorders>
          </w:tcPr>
          <w:p w14:paraId="37CC368A" w14:textId="77777777" w:rsidR="00BD2CF4" w:rsidRPr="00F56DEB" w:rsidRDefault="00BD2CF4" w:rsidP="00552D55">
            <w:pPr>
              <w:tabs>
                <w:tab w:val="left" w:pos="527"/>
              </w:tabs>
              <w:jc w:val="center"/>
              <w:rPr>
                <w:b/>
                <w:bCs/>
                <w:lang w:val="en-GB"/>
              </w:rPr>
            </w:pPr>
            <w:proofErr w:type="spellStart"/>
            <w:r w:rsidRPr="00F56DEB">
              <w:rPr>
                <w:b/>
                <w:bCs/>
                <w:lang w:val="en-GB"/>
              </w:rPr>
              <w:t>fallwave</w:t>
            </w:r>
            <w:proofErr w:type="spellEnd"/>
          </w:p>
          <w:p w14:paraId="30551D35" w14:textId="77777777" w:rsidR="00BD2CF4" w:rsidRPr="00F56DEB" w:rsidRDefault="00BD2CF4" w:rsidP="00552D55">
            <w:pPr>
              <w:tabs>
                <w:tab w:val="left" w:pos="527"/>
              </w:tabs>
              <w:jc w:val="center"/>
              <w:rPr>
                <w:lang w:val="en-GB"/>
              </w:rPr>
            </w:pPr>
            <w:r w:rsidRPr="00F56DEB">
              <w:rPr>
                <w:b/>
                <w:bCs/>
                <w:lang w:val="en-GB"/>
              </w:rPr>
              <w:t xml:space="preserve"> 4-10-2021 until 20-12-2021</w:t>
            </w:r>
          </w:p>
        </w:tc>
      </w:tr>
      <w:tr w:rsidR="00BD2CF4" w:rsidRPr="00F113CF" w14:paraId="2A466A08" w14:textId="77777777" w:rsidTr="00552D55"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7150CD2B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Risk factor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43DBD9BD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Cases (n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43D0FE2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Controls (n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15974458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OR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</w:tcPr>
          <w:p w14:paraId="6725A561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95%-CI</w:t>
            </w:r>
          </w:p>
        </w:tc>
      </w:tr>
      <w:tr w:rsidR="00BD2CF4" w:rsidRPr="00F113CF" w14:paraId="6E256B87" w14:textId="77777777" w:rsidTr="00552D55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6A5E8F0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Total household size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48A2868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E104B6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2297E2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</w:tcPr>
          <w:p w14:paraId="3CD90F1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516C661E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9B096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C3F1C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2059A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9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1D4CF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1F6B8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151297FE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6966B8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A82A0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62394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8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3BF24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ACA119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80-1.38</w:t>
            </w:r>
          </w:p>
        </w:tc>
      </w:tr>
      <w:tr w:rsidR="00BD2CF4" w:rsidRPr="00F113CF" w14:paraId="598381CF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5DAA9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6628F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3F4C5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60D57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E9F5B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76-1.55</w:t>
            </w:r>
          </w:p>
        </w:tc>
      </w:tr>
      <w:tr w:rsidR="00BD2CF4" w:rsidRPr="00F113CF" w14:paraId="38064B16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517BB7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Living with children 0-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7E9E5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8D439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67362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6961DE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72395469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7B63D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No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B2B2B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3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7F988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0B892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9863C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095F9E4A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C682F1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E445D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5784C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7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8D609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1BF77B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68-1.43</w:t>
            </w:r>
          </w:p>
        </w:tc>
      </w:tr>
      <w:tr w:rsidR="00BD2CF4" w:rsidRPr="00F113CF" w14:paraId="3F51F540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48405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Living with children 13-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D84F8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708BD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B0C89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0BFF6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72CFAD18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63A622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No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D3699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3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86013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2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E9B2D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C7F82F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4DF46ADA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3065A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B7D1B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F444F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6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06DDF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7F5BE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47-1.08</w:t>
            </w:r>
          </w:p>
        </w:tc>
      </w:tr>
      <w:tr w:rsidR="00BD2CF4" w:rsidRPr="00F113CF" w14:paraId="1D3B31D9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4B41C2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Healthcare work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A9517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A75D1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ABC00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0F2C9F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56B6E85A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F403E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No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45DBD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0F2EF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38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8A314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91E97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577FD57C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FCA86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D62E6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BDC50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0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3BB70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E9E84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17-1.97</w:t>
            </w:r>
          </w:p>
        </w:tc>
      </w:tr>
      <w:tr w:rsidR="00BD2CF4" w:rsidRPr="003E2347" w14:paraId="4326CBD8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2DE82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Days went to work/stu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305F3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C261A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2A24B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CFEF9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2F3DEB41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266F77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Did not go to work</w:t>
            </w:r>
            <w:r>
              <w:rPr>
                <w:rFonts w:cstheme="minorHAnsi"/>
                <w:lang w:val="en-GB"/>
              </w:rPr>
              <w:t>/study</w:t>
            </w:r>
            <w:r w:rsidRPr="00F56DEB">
              <w:rPr>
                <w:rFonts w:cstheme="minorHAnsi"/>
                <w:lang w:val="en-GB"/>
              </w:rPr>
              <w:t xml:space="preserve">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30231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BFE0A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1B688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A86C4E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6B4ABAE3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76DBB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-5 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D75FF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8A070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6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3DB36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9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19226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64-1.30</w:t>
            </w:r>
          </w:p>
        </w:tc>
      </w:tr>
      <w:tr w:rsidR="00BD2CF4" w:rsidRPr="00F113CF" w14:paraId="7D7BF466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F08A1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6-10 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EE059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597A6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5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B88CC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FD178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67-1.41</w:t>
            </w:r>
          </w:p>
        </w:tc>
      </w:tr>
      <w:tr w:rsidR="00BD2CF4" w:rsidRPr="00F113CF" w14:paraId="39BDC80A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5BD7F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0+ 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79737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4EF69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57DE3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F3F2F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56-1.78</w:t>
            </w:r>
          </w:p>
        </w:tc>
      </w:tr>
      <w:tr w:rsidR="00BD2CF4" w:rsidRPr="00F113CF" w14:paraId="282F852D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B0070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Does not have to go to work</w:t>
            </w:r>
            <w:r>
              <w:rPr>
                <w:rFonts w:cstheme="minorHAnsi"/>
                <w:lang w:val="en-GB"/>
              </w:rPr>
              <w:t>/stu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0A070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BDA5C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9</w:t>
            </w:r>
            <w:r>
              <w:rPr>
                <w:lang w:val="en-GB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8DF9F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8</w:t>
            </w:r>
            <w:r>
              <w:rPr>
                <w:lang w:val="en-GB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BB72C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</w:t>
            </w:r>
            <w:r>
              <w:rPr>
                <w:lang w:val="en-GB"/>
              </w:rPr>
              <w:t>55</w:t>
            </w:r>
            <w:r w:rsidRPr="00F56DEB">
              <w:rPr>
                <w:lang w:val="en-GB"/>
              </w:rPr>
              <w:t>-1.</w:t>
            </w:r>
            <w:r>
              <w:rPr>
                <w:lang w:val="en-GB"/>
              </w:rPr>
              <w:t>18</w:t>
            </w:r>
          </w:p>
        </w:tc>
      </w:tr>
      <w:tr w:rsidR="00BD2CF4" w:rsidRPr="00F113CF" w14:paraId="40987961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14E87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Contacts at work/stu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25E96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77F0A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58278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F0953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6DF46A1D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754C6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 contacts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005D1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00F1A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6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42B45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0E057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19FD141E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97CA1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-4 contac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31331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82E06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8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E8062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417A4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71-1.33</w:t>
            </w:r>
          </w:p>
        </w:tc>
      </w:tr>
      <w:tr w:rsidR="00BD2CF4" w:rsidRPr="00F113CF" w14:paraId="4DDD3F25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F9956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-9 contac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E51D0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969CF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113F6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BADDD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83-1.65</w:t>
            </w:r>
          </w:p>
        </w:tc>
      </w:tr>
      <w:tr w:rsidR="00BD2CF4" w:rsidRPr="00F113CF" w14:paraId="58FD1093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CC579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0-19 contac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48297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6AD71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3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CACE5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9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5BE8C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57-1.46</w:t>
            </w:r>
          </w:p>
        </w:tc>
      </w:tr>
      <w:tr w:rsidR="00BD2CF4" w:rsidRPr="00F113CF" w14:paraId="7B79EA7A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71B6C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0 or more contac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7E1FA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90187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0750D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B4359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66-1.53</w:t>
            </w:r>
          </w:p>
        </w:tc>
      </w:tr>
      <w:tr w:rsidR="00BD2CF4" w:rsidRPr="00F113CF" w14:paraId="0FC60429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2542B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Visited busy indoor loca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7DD5E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82D95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D8350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76E1E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0A80BDA3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9A624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No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B8046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8E6E8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3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336CA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DC890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2774BABA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F7DAA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8AFFB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82112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5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D841E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64509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78-1.20</w:t>
            </w:r>
          </w:p>
        </w:tc>
      </w:tr>
      <w:tr w:rsidR="00BD2CF4" w:rsidRPr="00F113CF" w14:paraId="3A9AC087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2C2D7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Visited busy outdoor loca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D8008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99D30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426B9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277AB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21EFCB6B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D8C7E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No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7A6A2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3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46FD3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3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6DC0E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8F7E5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69B90A20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5B979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D3863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D20B8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1148C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21FB7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64-1.43</w:t>
            </w:r>
          </w:p>
        </w:tc>
      </w:tr>
      <w:tr w:rsidR="00BD2CF4" w:rsidRPr="003E2347" w14:paraId="219F0307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C65E2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Wore a facemask outside the ho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176AB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65D94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4C663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FADA8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39D25829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43F90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Always/Mostly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B5B1C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71DB2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F192C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97CE4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2137AC1E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8CDDD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Sometimes/Rarely/Ne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2806E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9DBEC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ACE9F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9813A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61-1.14</w:t>
            </w:r>
          </w:p>
        </w:tc>
      </w:tr>
      <w:tr w:rsidR="00BD2CF4" w:rsidRPr="003E2347" w14:paraId="24AB4894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D2AD7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Wore a facemask everywhere ins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55EC1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4F5FB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17A0C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8014D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58CFA19B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0C278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Always/Mostly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54ACF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7BB06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8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2A6BB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73AD6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445FA161" w14:textId="77777777" w:rsidTr="00552D55"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0778DB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Sometimes/Rarely/Neve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583F66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8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2918AB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80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484581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84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434459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61-1.17</w:t>
            </w:r>
          </w:p>
        </w:tc>
      </w:tr>
    </w:tbl>
    <w:p w14:paraId="23BEDE0E" w14:textId="7DE19258" w:rsidR="00EE0125" w:rsidRDefault="00EE0125" w:rsidP="00BD2CF4">
      <w:pPr>
        <w:rPr>
          <w:lang w:val="en-GB"/>
        </w:rPr>
      </w:pPr>
    </w:p>
    <w:p w14:paraId="51B82BC9" w14:textId="77777777" w:rsidR="00EE0125" w:rsidRDefault="00EE0125">
      <w:pPr>
        <w:rPr>
          <w:lang w:val="en-GB"/>
        </w:rPr>
      </w:pPr>
      <w:r>
        <w:rPr>
          <w:lang w:val="en-GB"/>
        </w:rPr>
        <w:br w:type="page"/>
      </w:r>
    </w:p>
    <w:p w14:paraId="6C59946D" w14:textId="6CE5E7AD" w:rsidR="00BD2CF4" w:rsidRPr="003911CD" w:rsidRDefault="00BD2CF4" w:rsidP="00BD2CF4">
      <w:pPr>
        <w:spacing w:line="480" w:lineRule="auto"/>
        <w:rPr>
          <w:lang w:val="en-GB"/>
        </w:rPr>
      </w:pPr>
      <w:r w:rsidRPr="00F56DEB">
        <w:rPr>
          <w:b/>
          <w:bCs/>
          <w:lang w:val="en-GB"/>
        </w:rPr>
        <w:lastRenderedPageBreak/>
        <w:t xml:space="preserve">Table </w:t>
      </w:r>
      <w:r w:rsidR="007817C6">
        <w:rPr>
          <w:b/>
          <w:bCs/>
          <w:lang w:val="en-GB"/>
        </w:rPr>
        <w:t>S</w:t>
      </w:r>
      <w:r>
        <w:rPr>
          <w:b/>
          <w:bCs/>
          <w:lang w:val="en-GB"/>
        </w:rPr>
        <w:t>14</w:t>
      </w:r>
      <w:r w:rsidRPr="00F56DEB">
        <w:rPr>
          <w:b/>
          <w:bCs/>
          <w:lang w:val="en-GB"/>
        </w:rPr>
        <w:t xml:space="preserve">: Adjusted* odds ratios and 95%-confidence intervals of risk factors for a positive </w:t>
      </w:r>
      <w:r>
        <w:rPr>
          <w:b/>
          <w:bCs/>
          <w:lang w:val="en-GB"/>
        </w:rPr>
        <w:t>SARS-CoV-2</w:t>
      </w:r>
      <w:r w:rsidRPr="00F56DEB">
        <w:rPr>
          <w:b/>
          <w:bCs/>
          <w:lang w:val="en-GB"/>
        </w:rPr>
        <w:t xml:space="preserve"> test in fully vaccinated persons, comparison of symptomatic cases with asymptomatic controls in the Netherlands, 28 June 2021 – 2 August 2021</w:t>
      </w:r>
      <w:r>
        <w:rPr>
          <w:b/>
          <w:bCs/>
          <w:lang w:val="en-GB"/>
        </w:rPr>
        <w:t>.</w:t>
      </w:r>
      <w:r w:rsidRPr="00B74CAA">
        <w:rPr>
          <w:b/>
          <w:bCs/>
          <w:lang w:val="en-GB"/>
        </w:rPr>
        <w:t xml:space="preserve"> Adjusted for age group, gender, and week of test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6"/>
        <w:gridCol w:w="1559"/>
        <w:gridCol w:w="1559"/>
        <w:gridCol w:w="993"/>
        <w:gridCol w:w="1219"/>
      </w:tblGrid>
      <w:tr w:rsidR="00BD2CF4" w:rsidRPr="00F113CF" w14:paraId="54E053CE" w14:textId="77777777" w:rsidTr="00552D55">
        <w:tc>
          <w:tcPr>
            <w:tcW w:w="9016" w:type="dxa"/>
            <w:gridSpan w:val="5"/>
            <w:tcBorders>
              <w:left w:val="nil"/>
              <w:right w:val="nil"/>
            </w:tcBorders>
          </w:tcPr>
          <w:p w14:paraId="43A01587" w14:textId="77777777" w:rsidR="00BD2CF4" w:rsidRPr="00F56DEB" w:rsidRDefault="00BD2CF4" w:rsidP="00552D55">
            <w:pPr>
              <w:tabs>
                <w:tab w:val="left" w:pos="527"/>
              </w:tabs>
              <w:jc w:val="center"/>
              <w:rPr>
                <w:b/>
                <w:bCs/>
                <w:lang w:val="en-GB"/>
              </w:rPr>
            </w:pPr>
            <w:proofErr w:type="spellStart"/>
            <w:r w:rsidRPr="00F56DEB">
              <w:rPr>
                <w:b/>
                <w:bCs/>
                <w:lang w:val="en-GB"/>
              </w:rPr>
              <w:t>summerwave</w:t>
            </w:r>
            <w:proofErr w:type="spellEnd"/>
          </w:p>
          <w:p w14:paraId="6F66C6AA" w14:textId="77777777" w:rsidR="00BD2CF4" w:rsidRPr="00F56DEB" w:rsidRDefault="00BD2CF4" w:rsidP="00552D55">
            <w:pPr>
              <w:tabs>
                <w:tab w:val="left" w:pos="527"/>
              </w:tabs>
              <w:jc w:val="center"/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 xml:space="preserve"> 28-6-2021 until 2-8-2021</w:t>
            </w:r>
          </w:p>
        </w:tc>
      </w:tr>
      <w:tr w:rsidR="00BD2CF4" w:rsidRPr="00F113CF" w14:paraId="1101AB89" w14:textId="77777777" w:rsidTr="00552D55"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3CFBDCFA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Risk facto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559462D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Cases (n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CE600A4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Controls (n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4EB37AAE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OR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</w:tcPr>
          <w:p w14:paraId="56763CA7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95%-CI</w:t>
            </w:r>
          </w:p>
        </w:tc>
      </w:tr>
      <w:tr w:rsidR="00BD2CF4" w:rsidRPr="00F113CF" w14:paraId="28A2BEEF" w14:textId="77777777" w:rsidTr="00552D55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081E6A9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Total household siz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1EB985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641178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5A2F830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</w:tcPr>
          <w:p w14:paraId="6BC2BB9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75685A9E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83AA1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2046D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495DF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A6ED1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E1E70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2501CC33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F695B4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DEBBB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D4DD1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325AE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2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9D6157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63-2.56</w:t>
            </w:r>
          </w:p>
        </w:tc>
      </w:tr>
      <w:tr w:rsidR="00BD2CF4" w:rsidRPr="00F113CF" w14:paraId="3532AD24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0377E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1B955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3BE0F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32922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7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1E29B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81-3.73</w:t>
            </w:r>
          </w:p>
        </w:tc>
      </w:tr>
      <w:tr w:rsidR="00BD2CF4" w:rsidRPr="00F113CF" w14:paraId="296B2F5A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429143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Living with children 0-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FA8A6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9B8ED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C2D12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2DD935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658C053E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045E0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No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96D25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10DB4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B9140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4307B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7753444A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20ED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0167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B7EB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9335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.6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4141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93-7.37</w:t>
            </w:r>
          </w:p>
        </w:tc>
      </w:tr>
      <w:tr w:rsidR="00BD2CF4" w:rsidRPr="00F113CF" w14:paraId="77A33807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6FC2D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Living with children 13-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92AAF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B59F0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A3569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3EBB4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775671E9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BA96F6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No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22F2C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C8462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39520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D0C2E3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3C0C9404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5CE7B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330D4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926CC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633F3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7E158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50-2.45</w:t>
            </w:r>
          </w:p>
        </w:tc>
      </w:tr>
      <w:tr w:rsidR="00BD2CF4" w:rsidRPr="00F113CF" w14:paraId="6B05687B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9972B4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Healthcare wor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651E9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54274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72C79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E6104E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7BC2B9DB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8625C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No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6511B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64CCE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15A1B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E8F31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3C3EF8BF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86101B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8CA12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101C6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1D97B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0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551553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55-1.88</w:t>
            </w:r>
          </w:p>
        </w:tc>
      </w:tr>
      <w:tr w:rsidR="00BD2CF4" w:rsidRPr="003E2347" w14:paraId="486F9E7D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D9821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Days went to work/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6089D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95D78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7918D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BB246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04C90AA6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D2007E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Did not go to work</w:t>
            </w:r>
            <w:r>
              <w:rPr>
                <w:rFonts w:cstheme="minorHAnsi"/>
                <w:lang w:val="en-GB"/>
              </w:rPr>
              <w:t>/study</w:t>
            </w:r>
            <w:r w:rsidRPr="00F56DEB">
              <w:rPr>
                <w:rFonts w:cstheme="minorHAnsi"/>
                <w:lang w:val="en-GB"/>
              </w:rPr>
              <w:t xml:space="preserve">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DC621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AAF9B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3AF5F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BFBC53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19AC9EB2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AA42F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-5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D7F49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CE3BA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D3AC3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2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81BFE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54-2.87</w:t>
            </w:r>
          </w:p>
        </w:tc>
      </w:tr>
      <w:tr w:rsidR="00BD2CF4" w:rsidRPr="00F113CF" w14:paraId="5FE65EE8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50E41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6-10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4BF10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6A276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768B6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8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CF11A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35-2.01</w:t>
            </w:r>
          </w:p>
        </w:tc>
      </w:tr>
      <w:tr w:rsidR="00BD2CF4" w:rsidRPr="00F113CF" w14:paraId="3AB4F176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D3DF8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10+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33BB9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B0D03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2FF26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8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73CE1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28-2.60</w:t>
            </w:r>
          </w:p>
        </w:tc>
      </w:tr>
      <w:tr w:rsidR="00BD2CF4" w:rsidRPr="00F113CF" w14:paraId="12FCB4D8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A017C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Does not have to go to work</w:t>
            </w:r>
            <w:r>
              <w:rPr>
                <w:rFonts w:cstheme="minorHAnsi"/>
                <w:lang w:val="en-GB"/>
              </w:rPr>
              <w:t>/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BE0EC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4ACDE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CAD5E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</w:t>
            </w:r>
            <w:r>
              <w:rPr>
                <w:lang w:val="en-GB"/>
              </w:rPr>
              <w:t>4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7C48A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</w:t>
            </w:r>
            <w:r>
              <w:rPr>
                <w:lang w:val="en-GB"/>
              </w:rPr>
              <w:t>59</w:t>
            </w:r>
            <w:r w:rsidRPr="00F56DEB">
              <w:rPr>
                <w:lang w:val="en-GB"/>
              </w:rPr>
              <w:t>-</w:t>
            </w:r>
            <w:r>
              <w:rPr>
                <w:lang w:val="en-GB"/>
              </w:rPr>
              <w:t>3.44</w:t>
            </w:r>
          </w:p>
        </w:tc>
      </w:tr>
      <w:tr w:rsidR="00BD2CF4" w:rsidRPr="00F113CF" w14:paraId="1F51E032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B28B7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Contacts at work/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9C917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85888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D2838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0C6A2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2A547F41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12993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 contacts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8C653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12C19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99D84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0B29E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5360CE05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A2BAC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-4 conta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E3454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E63D8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D2C0A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6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3690E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32-1.49</w:t>
            </w:r>
          </w:p>
        </w:tc>
      </w:tr>
      <w:tr w:rsidR="00BD2CF4" w:rsidRPr="00F113CF" w14:paraId="2D4D6763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CC7E3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-9 conta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11F89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7B7E9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B3713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6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0B447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25-1.48</w:t>
            </w:r>
          </w:p>
        </w:tc>
      </w:tr>
      <w:tr w:rsidR="00BD2CF4" w:rsidRPr="00F113CF" w14:paraId="240E0E2F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840D9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0-19 conta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0B394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A0E1D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058DF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8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2301E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24-2.91</w:t>
            </w:r>
          </w:p>
        </w:tc>
      </w:tr>
      <w:tr w:rsidR="00BD2CF4" w:rsidRPr="00F113CF" w14:paraId="5ECB3549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42EB2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0 or more conta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450FD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7D738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C7279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3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46A24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11-1.20</w:t>
            </w:r>
          </w:p>
        </w:tc>
      </w:tr>
      <w:tr w:rsidR="00BD2CF4" w:rsidRPr="00F113CF" w14:paraId="77530A6F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C808A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Visited busy indoor loca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011EB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05800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0E0D2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1C2F6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5EBA1C4C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C42EF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No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49E60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0AC53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3D39B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DC97D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49742D7F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DC7FD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21ABC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C7EC7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C7CF7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2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6F35E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70-2.15</w:t>
            </w:r>
          </w:p>
        </w:tc>
      </w:tr>
      <w:tr w:rsidR="00BD2CF4" w:rsidRPr="00F113CF" w14:paraId="035123D7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0232A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Visited busy outdoor loca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5E48D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1D834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42EBF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63A8D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21C47385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D8998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No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862F7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D73F1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9C604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262E2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3028A6D6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906C6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9AFF3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3D8E0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7DE94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8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6BEB2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10-3.10</w:t>
            </w:r>
          </w:p>
        </w:tc>
      </w:tr>
      <w:tr w:rsidR="00BD2CF4" w:rsidRPr="003E2347" w14:paraId="76A23C63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9522C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Wore a facemask outside the hou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65021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0F051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4385D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73842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76A3B19D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F388F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Always/Mostly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DB48D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85843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2F243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8CA50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717FC4DE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E1DD7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Sometimes/Rarely/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F98A1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32DA1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E4710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8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D1E66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35-1.91</w:t>
            </w:r>
          </w:p>
        </w:tc>
      </w:tr>
      <w:tr w:rsidR="00BD2CF4" w:rsidRPr="003E2347" w14:paraId="3AC2F812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B06A3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Wore a facemask everywhere ins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E88E1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9FB95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96D05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C2A1B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3A9B6AF9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B3977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Always/Mostly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C7852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4C14D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C8569E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AFD56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7F06B943" w14:textId="77777777" w:rsidTr="00552D55"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763AB1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rFonts w:cstheme="minorHAnsi"/>
                <w:lang w:val="en-GB"/>
              </w:rPr>
              <w:t>Sometimes/Rarely/Neve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5A7B35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D98527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7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79FB59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14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505EA9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67-1.96</w:t>
            </w:r>
          </w:p>
        </w:tc>
      </w:tr>
    </w:tbl>
    <w:p w14:paraId="3FFE47EF" w14:textId="77777777" w:rsidR="00BD2CF4" w:rsidRPr="00F56DEB" w:rsidRDefault="00BD2CF4" w:rsidP="00BD2CF4">
      <w:pPr>
        <w:rPr>
          <w:lang w:val="en-GB"/>
        </w:rPr>
      </w:pPr>
    </w:p>
    <w:p w14:paraId="191A7AC3" w14:textId="21749490" w:rsidR="00EE0125" w:rsidRDefault="00EE0125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27E443A3" w14:textId="513B0167" w:rsidR="00BD2CF4" w:rsidRPr="003911CD" w:rsidRDefault="00BD2CF4" w:rsidP="00BD2CF4">
      <w:pPr>
        <w:spacing w:line="480" w:lineRule="auto"/>
        <w:rPr>
          <w:lang w:val="en-GB"/>
        </w:rPr>
      </w:pPr>
      <w:r w:rsidRPr="00F56DEB">
        <w:rPr>
          <w:b/>
          <w:bCs/>
          <w:lang w:val="en-GB"/>
        </w:rPr>
        <w:lastRenderedPageBreak/>
        <w:t xml:space="preserve">Table </w:t>
      </w:r>
      <w:r w:rsidR="007817C6">
        <w:rPr>
          <w:b/>
          <w:bCs/>
          <w:lang w:val="en-GB"/>
        </w:rPr>
        <w:t>S</w:t>
      </w:r>
      <w:r>
        <w:rPr>
          <w:b/>
          <w:bCs/>
          <w:lang w:val="en-GB"/>
        </w:rPr>
        <w:t>15</w:t>
      </w:r>
      <w:r w:rsidRPr="00F56DEB">
        <w:rPr>
          <w:b/>
          <w:bCs/>
          <w:lang w:val="en-GB"/>
        </w:rPr>
        <w:t xml:space="preserve">: Adjusted* odds ratios and 95%-confidence intervals of risk factors for a positive </w:t>
      </w:r>
      <w:r>
        <w:rPr>
          <w:b/>
          <w:bCs/>
          <w:lang w:val="en-GB"/>
        </w:rPr>
        <w:t>SARS-CoV-2</w:t>
      </w:r>
      <w:r w:rsidRPr="00F56DEB">
        <w:rPr>
          <w:b/>
          <w:bCs/>
          <w:lang w:val="en-GB"/>
        </w:rPr>
        <w:t xml:space="preserve"> test in fully vaccinated persons, comparison of symptomatic cases with asymptomatic controls in the Netherlands, 4 October 2021 – 20 December 2021</w:t>
      </w:r>
      <w:r>
        <w:rPr>
          <w:b/>
          <w:bCs/>
          <w:lang w:val="en-GB"/>
        </w:rPr>
        <w:t>.</w:t>
      </w:r>
      <w:r w:rsidRPr="00B74CAA">
        <w:rPr>
          <w:b/>
          <w:bCs/>
          <w:lang w:val="en-GB"/>
        </w:rPr>
        <w:t xml:space="preserve"> Adjusted for age group, gender, and week of test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6"/>
        <w:gridCol w:w="1559"/>
        <w:gridCol w:w="1559"/>
        <w:gridCol w:w="993"/>
        <w:gridCol w:w="1219"/>
      </w:tblGrid>
      <w:tr w:rsidR="00BD2CF4" w:rsidRPr="00F113CF" w14:paraId="013EF995" w14:textId="77777777" w:rsidTr="00552D55">
        <w:tc>
          <w:tcPr>
            <w:tcW w:w="9016" w:type="dxa"/>
            <w:gridSpan w:val="5"/>
            <w:tcBorders>
              <w:left w:val="nil"/>
              <w:right w:val="nil"/>
            </w:tcBorders>
          </w:tcPr>
          <w:p w14:paraId="7B0391EA" w14:textId="77777777" w:rsidR="00BD2CF4" w:rsidRPr="00F56DEB" w:rsidRDefault="00BD2CF4" w:rsidP="00552D55">
            <w:pPr>
              <w:tabs>
                <w:tab w:val="left" w:pos="527"/>
              </w:tabs>
              <w:jc w:val="center"/>
              <w:rPr>
                <w:b/>
                <w:bCs/>
                <w:lang w:val="en-GB"/>
              </w:rPr>
            </w:pPr>
            <w:proofErr w:type="spellStart"/>
            <w:r w:rsidRPr="00F56DEB">
              <w:rPr>
                <w:b/>
                <w:bCs/>
                <w:lang w:val="en-GB"/>
              </w:rPr>
              <w:t>fallwave</w:t>
            </w:r>
            <w:proofErr w:type="spellEnd"/>
          </w:p>
          <w:p w14:paraId="5301A5B5" w14:textId="77777777" w:rsidR="00BD2CF4" w:rsidRPr="00F56DEB" w:rsidRDefault="00BD2CF4" w:rsidP="00552D55">
            <w:pPr>
              <w:tabs>
                <w:tab w:val="left" w:pos="527"/>
              </w:tabs>
              <w:jc w:val="center"/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 xml:space="preserve"> 4-10-2021 until 20-12-2021</w:t>
            </w:r>
          </w:p>
        </w:tc>
      </w:tr>
      <w:tr w:rsidR="00BD2CF4" w:rsidRPr="00F113CF" w14:paraId="0B5D7F02" w14:textId="77777777" w:rsidTr="00552D55"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67F98106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Risk facto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9D7B059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Cases (n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2954497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Controls (n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03750ACF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OR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</w:tcPr>
          <w:p w14:paraId="3C2C5249" w14:textId="77777777" w:rsidR="00BD2CF4" w:rsidRPr="00F56DEB" w:rsidRDefault="00BD2CF4" w:rsidP="00552D55">
            <w:pPr>
              <w:tabs>
                <w:tab w:val="left" w:pos="527"/>
              </w:tabs>
              <w:rPr>
                <w:b/>
                <w:bCs/>
                <w:lang w:val="en-GB"/>
              </w:rPr>
            </w:pPr>
            <w:r w:rsidRPr="00F56DEB">
              <w:rPr>
                <w:b/>
                <w:bCs/>
                <w:lang w:val="en-GB"/>
              </w:rPr>
              <w:t>95%-CI</w:t>
            </w:r>
          </w:p>
        </w:tc>
      </w:tr>
      <w:tr w:rsidR="00BD2CF4" w:rsidRPr="00F113CF" w14:paraId="2E335936" w14:textId="77777777" w:rsidTr="00552D55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1CDE23F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Total household siz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116124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6C7B79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06DBADA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</w:tcPr>
          <w:p w14:paraId="34A161D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57403DD7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F239D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A2DDE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27C21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4E78D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7E098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2791163D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6913D3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E563B5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2EE79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77D86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1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9B6095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85-1.59</w:t>
            </w:r>
          </w:p>
        </w:tc>
      </w:tr>
      <w:tr w:rsidR="00BD2CF4" w:rsidRPr="00F113CF" w14:paraId="006435DA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0EEE8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E0F4F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21F48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AFC31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3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DC9C4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89-2.07</w:t>
            </w:r>
          </w:p>
        </w:tc>
      </w:tr>
      <w:tr w:rsidR="00BD2CF4" w:rsidRPr="00F113CF" w14:paraId="7AAD7573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F729F7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Living with children 0-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5BBB8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36B7A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2FB08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793C30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1116FD05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7FA68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No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2361B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3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6905B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7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0C516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9CEC0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6816EEED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9F558B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58812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5E8803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94975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4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27E733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88-2.23</w:t>
            </w:r>
          </w:p>
        </w:tc>
      </w:tr>
      <w:tr w:rsidR="00BD2CF4" w:rsidRPr="00F113CF" w14:paraId="64A0D76C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D8F42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Living with children 13-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1B783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E1014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FB967A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C8A64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684B06E0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975495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No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8A5E4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3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507A7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6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767CE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CA24558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5EEF0D3E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53AB4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DE657D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E823B4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AEB28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8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04459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55-1.41</w:t>
            </w:r>
          </w:p>
        </w:tc>
      </w:tr>
      <w:tr w:rsidR="00BD2CF4" w:rsidRPr="00F113CF" w14:paraId="63858193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3DBFDB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Healthcare wor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A1D29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18B4A9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D78E1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E72C1E7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38C607A7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C8C94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No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DDAF3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2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967F7C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5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A5709F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DE3C90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040F7DF4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020530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1D3631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B4ADB2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7872D6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1.0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FDA482B" w14:textId="77777777" w:rsidR="00BD2CF4" w:rsidRPr="00F56DEB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F56DEB">
              <w:rPr>
                <w:lang w:val="en-GB"/>
              </w:rPr>
              <w:t>0.79-1.46</w:t>
            </w:r>
          </w:p>
        </w:tc>
      </w:tr>
      <w:tr w:rsidR="00BD2CF4" w:rsidRPr="003E2347" w14:paraId="72CF2443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5FB56F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Days went to work/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C03B37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AC894A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1BD3B2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95183A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10B1B175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FAF2236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rFonts w:cstheme="minorHAnsi"/>
                <w:lang w:val="en-GB"/>
              </w:rPr>
              <w:t>Did not go to work</w:t>
            </w:r>
            <w:r>
              <w:rPr>
                <w:rFonts w:cstheme="minorHAnsi"/>
                <w:lang w:val="en-GB"/>
              </w:rPr>
              <w:t>/study</w:t>
            </w:r>
            <w:r w:rsidRPr="00C57385">
              <w:rPr>
                <w:rFonts w:cstheme="minorHAnsi"/>
                <w:lang w:val="en-GB"/>
              </w:rPr>
              <w:t xml:space="preserve">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C02C6F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758EB8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F0EE00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8E768F0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6A905C48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F1890F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rFonts w:cstheme="minorHAnsi"/>
                <w:lang w:val="en-GB"/>
              </w:rPr>
              <w:t>1-5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23B6BA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1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25D2D8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2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1650B4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1.1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22F7FC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0.74-1.74</w:t>
            </w:r>
          </w:p>
        </w:tc>
      </w:tr>
      <w:tr w:rsidR="00BD2CF4" w:rsidRPr="00F113CF" w14:paraId="2B6221F2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3118EA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rFonts w:cstheme="minorHAnsi"/>
                <w:lang w:val="en-GB"/>
              </w:rPr>
              <w:t>6-10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958BEB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259814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2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480BB7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0.9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F613CA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0.61-1.46</w:t>
            </w:r>
          </w:p>
        </w:tc>
      </w:tr>
      <w:tr w:rsidR="00BD2CF4" w:rsidRPr="00F113CF" w14:paraId="6174EFDE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BD1A9A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rFonts w:cstheme="minorHAnsi"/>
                <w:lang w:val="en-GB"/>
              </w:rPr>
              <w:t>10+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B2700B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8137A1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3FE8F7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0.9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D91E86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0.47-1.78</w:t>
            </w:r>
          </w:p>
        </w:tc>
      </w:tr>
      <w:tr w:rsidR="00BD2CF4" w:rsidRPr="00F113CF" w14:paraId="6CDD3B80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22F4C8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rFonts w:cstheme="minorHAnsi"/>
                <w:lang w:val="en-GB"/>
              </w:rPr>
              <w:t>Does not have to go to work</w:t>
            </w:r>
            <w:r>
              <w:rPr>
                <w:rFonts w:cstheme="minorHAnsi"/>
                <w:lang w:val="en-GB"/>
              </w:rPr>
              <w:t>/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159463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EAA436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>
              <w:rPr>
                <w:lang w:val="en-GB"/>
              </w:rPr>
              <w:t>1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AA6409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0.</w:t>
            </w:r>
            <w:r>
              <w:rPr>
                <w:lang w:val="en-GB"/>
              </w:rPr>
              <w:t>8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CCA4DB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0.</w:t>
            </w:r>
            <w:r>
              <w:rPr>
                <w:lang w:val="en-GB"/>
              </w:rPr>
              <w:t>55</w:t>
            </w:r>
            <w:r w:rsidRPr="00C57385">
              <w:rPr>
                <w:lang w:val="en-GB"/>
              </w:rPr>
              <w:t>-1.</w:t>
            </w:r>
            <w:r>
              <w:rPr>
                <w:lang w:val="en-GB"/>
              </w:rPr>
              <w:t>36</w:t>
            </w:r>
          </w:p>
        </w:tc>
      </w:tr>
      <w:tr w:rsidR="00BD2CF4" w:rsidRPr="00F113CF" w14:paraId="5946101D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408473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Contacts at work/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261FCC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9E9DDE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1B0F70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2C0198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19074D16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E517F3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0 contacts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D4C94D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2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3B6AE8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4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81419E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BEFD46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29423F36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24F2C6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1-4 conta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826F18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ECCB67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1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440689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0.9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BB809F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0.64-1.34</w:t>
            </w:r>
          </w:p>
        </w:tc>
      </w:tr>
      <w:tr w:rsidR="00BD2CF4" w:rsidRPr="00F113CF" w14:paraId="74CA26DF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7FC05F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5-9 conta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0400D5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A0E331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389348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0.9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77321C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0.66-1.48</w:t>
            </w:r>
          </w:p>
        </w:tc>
      </w:tr>
      <w:tr w:rsidR="00BD2CF4" w:rsidRPr="00F113CF" w14:paraId="34A41F57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423CE4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10-19 conta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269E51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9458B4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1BAB9D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0.8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935EAE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0.47-1.40</w:t>
            </w:r>
          </w:p>
        </w:tc>
      </w:tr>
      <w:tr w:rsidR="00BD2CF4" w:rsidRPr="00F113CF" w14:paraId="3A626DCB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531630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20 or more conta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86F126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DE241B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1C0FD3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1.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9800C6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0.60-1.65</w:t>
            </w:r>
          </w:p>
        </w:tc>
      </w:tr>
      <w:tr w:rsidR="00BD2CF4" w:rsidRPr="00F113CF" w14:paraId="10D74743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1AD19F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rFonts w:cstheme="minorHAnsi"/>
                <w:lang w:val="en-GB"/>
              </w:rPr>
              <w:t>Visited busy indoor loca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E8A88A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967FA3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AB7153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274037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6DABC382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D5A18B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No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A320EB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2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32C5E4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4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DE92AB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AD97F8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589054FF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7837D4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02A58C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1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95A421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3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C66FA4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1.0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B59E8D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0.79-1.33</w:t>
            </w:r>
          </w:p>
        </w:tc>
      </w:tr>
      <w:tr w:rsidR="00BD2CF4" w:rsidRPr="00F113CF" w14:paraId="660CA9F0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19A94F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rFonts w:cstheme="minorHAnsi"/>
                <w:lang w:val="en-GB"/>
              </w:rPr>
              <w:t>Visited busy outdoor loca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80FA0A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053045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198A5B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DD7CE1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055A8530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E0531A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No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E0CA09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3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B3A0F3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7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32506A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43A695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78981CAE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B43B01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489AE3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6AC450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FA26B3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1.1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AB819C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0.70-1.84</w:t>
            </w:r>
          </w:p>
        </w:tc>
      </w:tr>
      <w:tr w:rsidR="00BD2CF4" w:rsidRPr="003E2347" w14:paraId="57617615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912556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Wore a facemask outside the hou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524443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118718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788BDE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9AB011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70FCF0BE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FBF1C6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rFonts w:cstheme="minorHAnsi"/>
                <w:lang w:val="en-GB"/>
              </w:rPr>
              <w:t>Always/Mostly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771337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292077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1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CF35E4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5362AA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437712AD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AC92D3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rFonts w:cstheme="minorHAnsi"/>
                <w:lang w:val="en-GB"/>
              </w:rPr>
              <w:t>Sometimes/Rarely/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896E6A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2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5D901B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6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6E2D1C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1.3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C541B8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0.65-1.36</w:t>
            </w:r>
          </w:p>
        </w:tc>
      </w:tr>
      <w:tr w:rsidR="00BD2CF4" w:rsidRPr="003E2347" w14:paraId="705C7FC6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1440CD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Wore a facemask everywhere ins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06DD08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5A263D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79E40D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2EA429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4AE10CE5" w14:textId="77777777" w:rsidTr="00552D5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9EC8B1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rFonts w:cstheme="minorHAnsi"/>
                <w:lang w:val="en-GB"/>
              </w:rPr>
              <w:t>Always/Mostly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85E839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2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2A95D7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5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C34FB7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D60DED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</w:p>
        </w:tc>
      </w:tr>
      <w:tr w:rsidR="00BD2CF4" w:rsidRPr="00F113CF" w14:paraId="1C44B0FD" w14:textId="77777777" w:rsidTr="00552D55"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6B89831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rFonts w:cstheme="minorHAnsi"/>
                <w:lang w:val="en-GB"/>
              </w:rPr>
              <w:t>Sometimes/Rarely/Neve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2B351F6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8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45C331F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18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021DD31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0.91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E2F6BBB" w14:textId="77777777" w:rsidR="00BD2CF4" w:rsidRPr="00C57385" w:rsidRDefault="00BD2CF4" w:rsidP="00552D55">
            <w:pPr>
              <w:tabs>
                <w:tab w:val="left" w:pos="527"/>
              </w:tabs>
              <w:rPr>
                <w:lang w:val="en-GB"/>
              </w:rPr>
            </w:pPr>
            <w:r w:rsidRPr="00C57385">
              <w:rPr>
                <w:lang w:val="en-GB"/>
              </w:rPr>
              <w:t>0.61-1.35</w:t>
            </w:r>
          </w:p>
        </w:tc>
      </w:tr>
    </w:tbl>
    <w:p w14:paraId="12469B67" w14:textId="77777777" w:rsidR="00BD2CF4" w:rsidRPr="00C57385" w:rsidRDefault="00BD2CF4" w:rsidP="00BD2CF4">
      <w:pPr>
        <w:rPr>
          <w:rStyle w:val="IntenseEmphasis"/>
          <w:i w:val="0"/>
          <w:iCs w:val="0"/>
          <w:lang w:val="en-GB"/>
        </w:rPr>
      </w:pPr>
    </w:p>
    <w:p w14:paraId="5A2CAFFD" w14:textId="77777777" w:rsidR="00E32CD1" w:rsidRDefault="003E2347"/>
    <w:sectPr w:rsidR="00E32C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9A2747"/>
    <w:multiLevelType w:val="hybridMultilevel"/>
    <w:tmpl w:val="DFEE3184"/>
    <w:lvl w:ilvl="0" w:tplc="AC84CF8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931A61"/>
    <w:multiLevelType w:val="hybridMultilevel"/>
    <w:tmpl w:val="C104514C"/>
    <w:lvl w:ilvl="0" w:tplc="FD50A8CA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" w15:restartNumberingAfterBreak="0">
    <w:nsid w:val="6A9650AF"/>
    <w:multiLevelType w:val="hybridMultilevel"/>
    <w:tmpl w:val="281C098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F5106A"/>
    <w:multiLevelType w:val="hybridMultilevel"/>
    <w:tmpl w:val="E8FE057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969096935">
    <w:abstractNumId w:val="1"/>
  </w:num>
  <w:num w:numId="2" w16cid:durableId="1700424749">
    <w:abstractNumId w:val="0"/>
  </w:num>
  <w:num w:numId="3" w16cid:durableId="930940974">
    <w:abstractNumId w:val="2"/>
  </w:num>
  <w:num w:numId="4" w16cid:durableId="19866820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CF4"/>
    <w:rsid w:val="003E2347"/>
    <w:rsid w:val="007817C6"/>
    <w:rsid w:val="00B32BCE"/>
    <w:rsid w:val="00BD2CF4"/>
    <w:rsid w:val="00CA0FC9"/>
    <w:rsid w:val="00EE0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EEB442"/>
  <w15:chartTrackingRefBased/>
  <w15:docId w15:val="{9C5BB10D-D7F9-4BAD-9984-FF8F7E178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CF4"/>
  </w:style>
  <w:style w:type="paragraph" w:styleId="Heading1">
    <w:name w:val="heading 1"/>
    <w:basedOn w:val="Normal"/>
    <w:next w:val="Normal"/>
    <w:link w:val="Heading1Char"/>
    <w:uiPriority w:val="9"/>
    <w:qFormat/>
    <w:rsid w:val="00BD2CF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2CF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2CF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D2CF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D2CF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2C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D2CF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D2CF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D2CF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BD2CF4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BD2CF4"/>
    <w:rPr>
      <w:i/>
      <w:iCs/>
      <w:color w:val="4472C4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BD2C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2C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2CF4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BD2CF4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BD2CF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2CF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D2CF4"/>
    <w:rPr>
      <w:color w:val="0563C1" w:themeColor="hyperlink"/>
      <w:u w:val="single"/>
    </w:rPr>
  </w:style>
  <w:style w:type="character" w:styleId="IntenseReference">
    <w:name w:val="Intense Reference"/>
    <w:basedOn w:val="DefaultParagraphFont"/>
    <w:uiPriority w:val="32"/>
    <w:qFormat/>
    <w:rsid w:val="00BD2CF4"/>
    <w:rPr>
      <w:b/>
      <w:bCs/>
      <w:smallCaps/>
      <w:color w:val="4472C4" w:themeColor="accent1"/>
      <w:spacing w:val="5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2CF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D2CF4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BD2CF4"/>
    <w:rPr>
      <w:i/>
      <w:iCs/>
      <w:color w:val="404040" w:themeColor="text1" w:themeTint="B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C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2CF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D2C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D2CF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2CF4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D2CF4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D2C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D2CF4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gnd-iwgdh3b">
    <w:name w:val="gnd-iwgdh3b"/>
    <w:basedOn w:val="DefaultParagraphFont"/>
    <w:rsid w:val="00BD2CF4"/>
  </w:style>
  <w:style w:type="character" w:styleId="SubtleReference">
    <w:name w:val="Subtle Reference"/>
    <w:basedOn w:val="DefaultParagraphFont"/>
    <w:uiPriority w:val="31"/>
    <w:qFormat/>
    <w:rsid w:val="00BD2CF4"/>
    <w:rPr>
      <w:smallCaps/>
      <w:color w:val="5A5A5A" w:themeColor="text1" w:themeTint="A5"/>
    </w:rPr>
  </w:style>
  <w:style w:type="paragraph" w:styleId="Header">
    <w:name w:val="header"/>
    <w:basedOn w:val="Normal"/>
    <w:link w:val="HeaderChar"/>
    <w:uiPriority w:val="99"/>
    <w:unhideWhenUsed/>
    <w:rsid w:val="00BD2C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2CF4"/>
  </w:style>
  <w:style w:type="paragraph" w:styleId="Footer">
    <w:name w:val="footer"/>
    <w:basedOn w:val="Normal"/>
    <w:link w:val="FooterChar"/>
    <w:uiPriority w:val="99"/>
    <w:unhideWhenUsed/>
    <w:rsid w:val="00BD2C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2CF4"/>
  </w:style>
  <w:style w:type="paragraph" w:styleId="Revision">
    <w:name w:val="Revision"/>
    <w:hidden/>
    <w:uiPriority w:val="99"/>
    <w:semiHidden/>
    <w:rsid w:val="00BD2CF4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BD2CF4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D2C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3660</Words>
  <Characters>20135</Characters>
  <Application>Microsoft Office Word</Application>
  <DocSecurity>0</DocSecurity>
  <Lines>167</Lines>
  <Paragraphs>47</Paragraphs>
  <ScaleCrop>false</ScaleCrop>
  <Company/>
  <LinksUpToDate>false</LinksUpToDate>
  <CharactersWithSpaces>23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jam Knol</dc:creator>
  <cp:keywords/>
  <dc:description/>
  <cp:lastModifiedBy>Mirjam Knol</cp:lastModifiedBy>
  <cp:revision>2</cp:revision>
  <dcterms:created xsi:type="dcterms:W3CDTF">2024-10-05T06:27:00Z</dcterms:created>
  <dcterms:modified xsi:type="dcterms:W3CDTF">2024-10-05T06:27:00Z</dcterms:modified>
</cp:coreProperties>
</file>